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C2987" w14:textId="32A9A118" w:rsidR="006C7147" w:rsidRPr="00146E51" w:rsidRDefault="000B7A29" w:rsidP="006C71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AB687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595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2</w:t>
      </w:r>
      <w:r w:rsidR="006C7147" w:rsidRPr="007A6E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7762C" w:rsidRPr="00FC477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C7147" w:rsidRPr="002E7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147" w:rsidRPr="0017422E">
        <w:rPr>
          <w:rFonts w:ascii="Times New Roman" w:hAnsi="Times New Roman" w:cs="Times New Roman"/>
          <w:sz w:val="24"/>
          <w:szCs w:val="24"/>
          <w:lang w:val="en-US"/>
        </w:rPr>
        <w:t xml:space="preserve">Optimized MRM parameters </w:t>
      </w:r>
      <w:r w:rsidR="006C7147" w:rsidRPr="00396F58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82425">
        <w:rPr>
          <w:rFonts w:ascii="Times New Roman" w:hAnsi="Times New Roman" w:cs="Times New Roman"/>
          <w:sz w:val="24"/>
          <w:szCs w:val="24"/>
          <w:lang w:val="en-US"/>
        </w:rPr>
        <w:t xml:space="preserve">the panel of </w:t>
      </w:r>
      <w:r w:rsidR="00F94B8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6137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C7147" w:rsidRPr="00396F58">
        <w:rPr>
          <w:rFonts w:ascii="Times New Roman" w:hAnsi="Times New Roman" w:cs="Times New Roman"/>
          <w:sz w:val="24"/>
          <w:szCs w:val="24"/>
          <w:lang w:val="en-US"/>
        </w:rPr>
        <w:t xml:space="preserve"> endogenously generated peptides </w:t>
      </w:r>
      <w:r w:rsidR="00182425"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>for Angpt-1, sTie-2</w:t>
      </w:r>
      <w:r w:rsidR="0045344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 xml:space="preserve"> ANXA5, </w:t>
      </w:r>
      <w:proofErr w:type="spellStart"/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>sP-sel</w:t>
      </w:r>
      <w:proofErr w:type="spellEnd"/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>sTM</w:t>
      </w:r>
      <w:proofErr w:type="spellEnd"/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>, MAG, THBS</w:t>
      </w:r>
      <w:r w:rsidR="004C5CF3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182425" w:rsidRPr="00182425">
        <w:rPr>
          <w:rFonts w:ascii="Times New Roman" w:hAnsi="Times New Roman" w:cs="Times New Roman"/>
          <w:sz w:val="24"/>
          <w:szCs w:val="24"/>
          <w:lang w:val="en-US"/>
        </w:rPr>
        <w:t xml:space="preserve"> and TAFI </w:t>
      </w:r>
      <w:r w:rsidR="006C7147" w:rsidRPr="00396F58">
        <w:rPr>
          <w:rFonts w:ascii="Times New Roman" w:hAnsi="Times New Roman" w:cs="Times New Roman"/>
          <w:sz w:val="24"/>
          <w:szCs w:val="24"/>
          <w:lang w:val="en-US"/>
        </w:rPr>
        <w:t xml:space="preserve">and their </w:t>
      </w:r>
      <w:r w:rsidR="00F94B8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6137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C7147" w:rsidRPr="00396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0B0D" w:rsidRPr="00396F58">
        <w:rPr>
          <w:rFonts w:ascii="Times New Roman" w:hAnsi="Times New Roman" w:cs="Times New Roman"/>
          <w:sz w:val="24"/>
          <w:szCs w:val="24"/>
          <w:lang w:val="en-US"/>
        </w:rPr>
        <w:t>stable</w:t>
      </w:r>
      <w:r w:rsidR="00B12C27">
        <w:rPr>
          <w:rFonts w:ascii="Times New Roman" w:hAnsi="Times New Roman" w:cs="Times New Roman"/>
          <w:sz w:val="24"/>
          <w:szCs w:val="24"/>
          <w:lang w:val="en-US"/>
        </w:rPr>
        <w:t xml:space="preserve"> isotope-</w:t>
      </w:r>
      <w:r w:rsidR="00370B0D">
        <w:rPr>
          <w:rFonts w:ascii="Times New Roman" w:hAnsi="Times New Roman" w:cs="Times New Roman"/>
          <w:sz w:val="24"/>
          <w:szCs w:val="24"/>
          <w:lang w:val="en-US"/>
        </w:rPr>
        <w:t xml:space="preserve">labelled </w:t>
      </w:r>
      <w:r w:rsidR="00370B0D" w:rsidRPr="001507B2">
        <w:rPr>
          <w:rFonts w:ascii="Times New Roman" w:hAnsi="Times New Roman" w:cs="Times New Roman"/>
          <w:sz w:val="24"/>
          <w:szCs w:val="24"/>
          <w:lang w:val="en-US"/>
        </w:rPr>
        <w:t>internal standards</w:t>
      </w:r>
      <w:r w:rsidR="006C7147" w:rsidRPr="0017422E">
        <w:rPr>
          <w:rFonts w:ascii="Times New Roman" w:hAnsi="Times New Roman" w:cs="Times New Roman"/>
          <w:sz w:val="24"/>
          <w:szCs w:val="24"/>
          <w:lang w:val="en-US"/>
        </w:rPr>
        <w:t xml:space="preserve"> targeting </w:t>
      </w:r>
      <w:r w:rsidR="00182425"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752D1A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C7147" w:rsidRPr="0017422E">
        <w:rPr>
          <w:rFonts w:ascii="Times New Roman" w:hAnsi="Times New Roman" w:cs="Times New Roman"/>
          <w:sz w:val="24"/>
          <w:szCs w:val="24"/>
          <w:lang w:val="en-US"/>
        </w:rPr>
        <w:t xml:space="preserve"> proteins</w:t>
      </w:r>
    </w:p>
    <w:tbl>
      <w:tblPr>
        <w:tblStyle w:val="Tabela-Siatka"/>
        <w:tblpPr w:leftFromText="180" w:rightFromText="180" w:vertAnchor="text" w:tblpXSpec="center" w:tblpY="1"/>
        <w:tblOverlap w:val="never"/>
        <w:tblW w:w="12716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2552"/>
        <w:gridCol w:w="1417"/>
        <w:gridCol w:w="1368"/>
        <w:gridCol w:w="1368"/>
        <w:gridCol w:w="1368"/>
        <w:gridCol w:w="850"/>
        <w:gridCol w:w="850"/>
      </w:tblGrid>
      <w:tr w:rsidR="00952BA1" w:rsidRPr="006E269A" w14:paraId="40791EAE" w14:textId="77777777" w:rsidTr="00813233">
        <w:trPr>
          <w:trHeight w:val="566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C1EB6C" w14:textId="77777777" w:rsidR="00952BA1" w:rsidRPr="00D27A96" w:rsidRDefault="00A21418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A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  <w:p w14:paraId="56715DBB" w14:textId="77777777" w:rsidR="00952BA1" w:rsidRPr="00D27A96" w:rsidRDefault="00A21418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A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W (Da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25C46C" w14:textId="77777777" w:rsidR="00952BA1" w:rsidRPr="00D27A96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A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prot accession number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ED35E2" w14:textId="77777777" w:rsidR="00952BA1" w:rsidRPr="006E269A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 peptide sequenc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38DFFE" w14:textId="77777777" w:rsidR="00A21418" w:rsidRDefault="00A21418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</w:t>
            </w:r>
          </w:p>
          <w:p w14:paraId="14F5D24B" w14:textId="77777777" w:rsidR="00952BA1" w:rsidRPr="00A21418" w:rsidRDefault="00A21418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A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W (Da)</w:t>
            </w:r>
          </w:p>
        </w:tc>
        <w:tc>
          <w:tcPr>
            <w:tcW w:w="2736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914880" w14:textId="77777777" w:rsidR="00952BA1" w:rsidRDefault="00952BA1" w:rsidP="0095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M transi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197291C" w14:textId="77777777" w:rsidR="00952BA1" w:rsidRDefault="00952BA1" w:rsidP="0095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 ion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10E7CC" w14:textId="77777777" w:rsidR="00952BA1" w:rsidRPr="00332CCE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P (V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9941AC" w14:textId="77777777" w:rsidR="00952BA1" w:rsidRPr="00D51FCC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 (V)</w:t>
            </w:r>
          </w:p>
        </w:tc>
      </w:tr>
      <w:tr w:rsidR="00952BA1" w:rsidRPr="006E269A" w14:paraId="603CCA92" w14:textId="77777777" w:rsidTr="00952BA1">
        <w:trPr>
          <w:trHeight w:val="26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9ABFB9" w14:textId="77777777" w:rsidR="00952BA1" w:rsidRPr="00332CCE" w:rsidRDefault="00952BA1" w:rsidP="00952B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B9CCC3" w14:textId="77777777" w:rsidR="00952BA1" w:rsidRPr="00332CCE" w:rsidRDefault="00952BA1" w:rsidP="00952B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1234A" w14:textId="77777777" w:rsidR="00952BA1" w:rsidRPr="00332CCE" w:rsidRDefault="00952BA1" w:rsidP="00952B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E3BA0C" w14:textId="77777777" w:rsidR="00952BA1" w:rsidRPr="00332CCE" w:rsidRDefault="00952BA1" w:rsidP="00952B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65064C" w14:textId="77777777" w:rsidR="00952BA1" w:rsidRPr="006E269A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136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AF6454" w14:textId="77777777" w:rsidR="00952BA1" w:rsidRPr="006E269A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13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A8D8BD" w14:textId="77777777" w:rsidR="00952BA1" w:rsidRDefault="00952BA1" w:rsidP="00952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F85A0" w14:textId="77777777" w:rsidR="00952BA1" w:rsidRDefault="00952BA1" w:rsidP="00952BA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064974" w14:textId="77777777" w:rsidR="00952BA1" w:rsidRPr="006E269A" w:rsidRDefault="00952BA1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2BA1" w:rsidRPr="006E269A" w14:paraId="3DD4513D" w14:textId="77777777" w:rsidTr="00952BA1"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341E4E" w14:textId="77777777" w:rsidR="00952BA1" w:rsidRPr="002E1A18" w:rsidRDefault="00627EDA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pt-1</w:t>
            </w:r>
          </w:p>
          <w:p w14:paraId="457B52F4" w14:textId="77777777" w:rsidR="00952BA1" w:rsidRPr="002E1A18" w:rsidRDefault="00952BA1" w:rsidP="00627E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B36D1">
              <w:t xml:space="preserve"> </w:t>
            </w:r>
            <w:r w:rsidR="007B3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 </w:t>
            </w:r>
            <w:r w:rsidR="007B36D1" w:rsidRPr="007B3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9</w:t>
            </w: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2A3275" w14:textId="77777777" w:rsidR="00952BA1" w:rsidRPr="00394725" w:rsidRDefault="00FC4FEE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8538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DE87DA" w14:textId="77777777" w:rsidR="00952BA1" w:rsidRPr="000F4B41" w:rsidRDefault="00627EDA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4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PHVEPDFSSQK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0E6567" w14:textId="77777777" w:rsidR="00952BA1" w:rsidRPr="002E1A18" w:rsidRDefault="00A618F4" w:rsidP="00952B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6.5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54E487" w14:textId="77777777" w:rsidR="00952BA1" w:rsidRPr="00CD4B2B" w:rsidRDefault="006975A5" w:rsidP="00952B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6.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CFED27" w14:textId="77777777" w:rsidR="00952BA1" w:rsidRPr="00713C9C" w:rsidRDefault="006975A5" w:rsidP="00952B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9.2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C9D066" w14:textId="77777777" w:rsidR="00952BA1" w:rsidRPr="00713C9C" w:rsidRDefault="0026554B" w:rsidP="0095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4CD417" w14:textId="77777777" w:rsidR="00952BA1" w:rsidRPr="00713C9C" w:rsidRDefault="006975A5" w:rsidP="00952B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713393" w14:textId="77777777" w:rsidR="00952BA1" w:rsidRPr="00713C9C" w:rsidRDefault="006975A5" w:rsidP="00952B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</w:tr>
      <w:tr w:rsidR="00232C07" w:rsidRPr="006E269A" w14:paraId="0705E98A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53D6BE7" w14:textId="77777777" w:rsidR="00232C07" w:rsidRPr="002E1A18" w:rsidRDefault="00232C07" w:rsidP="00232C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0612F1E" w14:textId="77777777" w:rsidR="00232C07" w:rsidRPr="00394725" w:rsidRDefault="00232C07" w:rsidP="00232C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9868F" w14:textId="77777777" w:rsidR="00232C07" w:rsidRPr="002E1A18" w:rsidRDefault="00232C07" w:rsidP="00232C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C151C" w14:textId="77777777" w:rsidR="00232C07" w:rsidRPr="002E1A18" w:rsidRDefault="00232C07" w:rsidP="00232C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12A1FF" w14:textId="77777777" w:rsidR="00232C07" w:rsidRPr="00232C07" w:rsidRDefault="00232C07" w:rsidP="00232C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C07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2C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D90C6" w14:textId="77777777" w:rsidR="00232C07" w:rsidRPr="00232C07" w:rsidRDefault="00232C07" w:rsidP="00232C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C07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2C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7CD4E" w14:textId="77777777" w:rsidR="00232C07" w:rsidRPr="00713C9C" w:rsidRDefault="00C94B6F" w:rsidP="00232C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1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BE6DB" w14:textId="77777777" w:rsidR="00232C07" w:rsidRPr="00713C9C" w:rsidRDefault="003E60BD" w:rsidP="00232C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417E8" w14:textId="77777777" w:rsidR="00232C07" w:rsidRPr="00713C9C" w:rsidRDefault="003E60BD" w:rsidP="00232C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E7A4E" w:rsidRPr="006E269A" w14:paraId="30804303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8DD06D6" w14:textId="77777777" w:rsidR="00EE7A4E" w:rsidRPr="002E1A18" w:rsidRDefault="00EE7A4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25BFFF5" w14:textId="77777777" w:rsidR="00EE7A4E" w:rsidRPr="00394725" w:rsidRDefault="00EE7A4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772708" w14:textId="77777777" w:rsidR="00EE7A4E" w:rsidRPr="000F4B41" w:rsidRDefault="00EE7A4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B41">
              <w:rPr>
                <w:rFonts w:ascii="Times New Roman" w:hAnsi="Times New Roman" w:cs="Times New Roman"/>
                <w:sz w:val="20"/>
                <w:szCs w:val="20"/>
              </w:rPr>
              <w:t>LEIQLLENSLSTY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12D41" w14:textId="77777777" w:rsidR="00EE7A4E" w:rsidRPr="002E1A18" w:rsidRDefault="00EE7A4E" w:rsidP="00EE7A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50.8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1FE2B" w14:textId="77777777" w:rsidR="00EE7A4E" w:rsidRPr="00EE7A4E" w:rsidRDefault="00EE7A4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7A4E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06C4B" w14:textId="77777777" w:rsidR="00EE7A4E" w:rsidRPr="00EE7A4E" w:rsidRDefault="00EE7A4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7A4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76DAF" w14:textId="77777777" w:rsidR="00EE7A4E" w:rsidRPr="00B61043" w:rsidRDefault="00B61043" w:rsidP="00EE7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1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610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7B6C1" w14:textId="77777777" w:rsidR="00EE7A4E" w:rsidRPr="00713C9C" w:rsidRDefault="0060565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ADE54" w14:textId="77777777" w:rsidR="00EE7A4E" w:rsidRPr="00713C9C" w:rsidRDefault="0060565E" w:rsidP="00EE7A4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E76626" w:rsidRPr="006E269A" w14:paraId="7F1A452F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397A5BA" w14:textId="77777777" w:rsidR="00E76626" w:rsidRPr="002E1A18" w:rsidRDefault="00E76626" w:rsidP="00E766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BBDB008" w14:textId="77777777" w:rsidR="00E76626" w:rsidRPr="00394725" w:rsidRDefault="00E76626" w:rsidP="00E766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6E61E" w14:textId="77777777" w:rsidR="00E76626" w:rsidRPr="002E1A18" w:rsidRDefault="00E76626" w:rsidP="00E766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6E41E" w14:textId="77777777" w:rsidR="00E76626" w:rsidRPr="002E1A18" w:rsidRDefault="00E76626" w:rsidP="00E766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A16DC" w14:textId="77777777" w:rsidR="00E76626" w:rsidRPr="00E76626" w:rsidRDefault="00E76626" w:rsidP="00E766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626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66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BC618" w14:textId="77777777" w:rsidR="00E76626" w:rsidRPr="00E76626" w:rsidRDefault="00E76626" w:rsidP="00E766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626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66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B6E32" w14:textId="77777777" w:rsidR="00E76626" w:rsidRPr="00713C9C" w:rsidRDefault="00BB649A" w:rsidP="00E766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F4828" w14:textId="77777777" w:rsidR="00E76626" w:rsidRPr="00713C9C" w:rsidRDefault="00AE2AD3" w:rsidP="00E766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0181F" w14:textId="77777777" w:rsidR="00E76626" w:rsidRPr="00713C9C" w:rsidRDefault="00AE2AD3" w:rsidP="00E766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A615D" w:rsidRPr="0038147E" w14:paraId="109F55A9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DDD19E1" w14:textId="77777777" w:rsidR="003A615D" w:rsidRPr="002E1A18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636A5AE" w14:textId="77777777" w:rsidR="003A615D" w:rsidRPr="00394725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7ECEFD" w14:textId="77777777" w:rsidR="003A615D" w:rsidRPr="002E1A18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GHTGTAG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7A464" w14:textId="77777777" w:rsidR="003A615D" w:rsidRPr="002E1A18" w:rsidRDefault="003A615D" w:rsidP="003A615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7.7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CA5A10" w14:textId="77777777" w:rsidR="003A615D" w:rsidRPr="003A615D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A615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61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EDC118" w14:textId="77777777" w:rsidR="003A615D" w:rsidRPr="003A615D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A615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61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5B924" w14:textId="77777777" w:rsidR="003A615D" w:rsidRPr="00183E59" w:rsidRDefault="003653B6" w:rsidP="003A615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vertAlign w:val="superscript"/>
                <w:lang w:val="en-US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C8AFE" w14:textId="77777777" w:rsidR="003A615D" w:rsidRPr="003A615D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D284A" w14:textId="77777777" w:rsidR="003A615D" w:rsidRPr="003A615D" w:rsidRDefault="003A615D" w:rsidP="003A61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4532D" w:rsidRPr="0038147E" w14:paraId="764AB0AA" w14:textId="77777777" w:rsidTr="00813233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A5DF68" w14:textId="77777777" w:rsidR="0054532D" w:rsidRPr="002E1A18" w:rsidRDefault="0054532D" w:rsidP="005453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786D4D" w14:textId="77777777" w:rsidR="0054532D" w:rsidRPr="00394725" w:rsidRDefault="0054532D" w:rsidP="005453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05F89D" w14:textId="77777777" w:rsidR="0054532D" w:rsidRPr="002E1A18" w:rsidRDefault="0054532D" w:rsidP="005453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1F907A" w14:textId="77777777" w:rsidR="0054532D" w:rsidRPr="002E1A18" w:rsidRDefault="0054532D" w:rsidP="005453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F6724E" w14:textId="77777777" w:rsidR="0054532D" w:rsidRPr="0054532D" w:rsidRDefault="0054532D" w:rsidP="0054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32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53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8C204E" w14:textId="77777777" w:rsidR="0054532D" w:rsidRPr="0054532D" w:rsidRDefault="0054532D" w:rsidP="0054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32D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5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047DA" w14:textId="77777777" w:rsidR="0054532D" w:rsidRPr="00713C9C" w:rsidRDefault="003653B6" w:rsidP="005453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911EE1" w14:textId="77777777" w:rsidR="0054532D" w:rsidRPr="00713C9C" w:rsidRDefault="0054532D" w:rsidP="0054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5A8FC7" w14:textId="77777777" w:rsidR="0054532D" w:rsidRPr="00713C9C" w:rsidRDefault="0054532D" w:rsidP="0054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A184F" w:rsidRPr="006E269A" w14:paraId="39D08D92" w14:textId="77777777" w:rsidTr="00813233"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684EC3" w14:textId="77777777" w:rsidR="00FA184F" w:rsidRPr="002E1A18" w:rsidRDefault="00FA184F" w:rsidP="00FA18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e-2</w:t>
            </w:r>
          </w:p>
          <w:p w14:paraId="7EA262FB" w14:textId="77777777" w:rsidR="00FA184F" w:rsidRPr="002E1A18" w:rsidRDefault="00FA184F" w:rsidP="00FA18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5 </w:t>
            </w:r>
            <w:r w:rsidRPr="00344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BC36B6" w14:textId="77777777" w:rsidR="00FA184F" w:rsidRPr="00394725" w:rsidRDefault="00FA184F" w:rsidP="00FA18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858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8BC3F3" w14:textId="77777777" w:rsidR="00FA184F" w:rsidRPr="002E1A18" w:rsidRDefault="00FA184F" w:rsidP="00FA18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YIGGNLFTSAFT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E92755" w14:textId="77777777" w:rsidR="00FA184F" w:rsidRPr="002E1A18" w:rsidRDefault="00FA184F" w:rsidP="00FA184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46.60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C96AAA3" w14:textId="77777777" w:rsidR="00FA184F" w:rsidRPr="00FA184F" w:rsidRDefault="00FA184F" w:rsidP="00FA18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A184F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18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B1D2959" w14:textId="77777777" w:rsidR="00FA184F" w:rsidRPr="00FA184F" w:rsidRDefault="00FA184F" w:rsidP="00FA18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A184F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18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C8182B" w14:textId="77777777" w:rsidR="00FA184F" w:rsidRPr="00713C9C" w:rsidRDefault="00C379BB" w:rsidP="00FA18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54057B" w14:textId="77777777" w:rsidR="00FA184F" w:rsidRPr="00FA184F" w:rsidRDefault="00FA184F" w:rsidP="00FA184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184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63340C" w14:textId="77777777" w:rsidR="00FA184F" w:rsidRPr="00FA184F" w:rsidRDefault="00FA184F" w:rsidP="00FA184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184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99793F" w:rsidRPr="006E269A" w14:paraId="6DA90807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0D3F262" w14:textId="77777777" w:rsidR="0099793F" w:rsidRPr="002E1A18" w:rsidRDefault="0099793F" w:rsidP="00997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E065300" w14:textId="77777777" w:rsidR="0099793F" w:rsidRPr="00394725" w:rsidRDefault="0099793F" w:rsidP="00997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ADFB9" w14:textId="77777777" w:rsidR="0099793F" w:rsidRPr="002E1A18" w:rsidRDefault="0099793F" w:rsidP="00997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582F1" w14:textId="77777777" w:rsidR="0099793F" w:rsidRPr="002E1A18" w:rsidRDefault="0099793F" w:rsidP="0099793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8D1D03" w14:textId="77777777" w:rsidR="0099793F" w:rsidRPr="0099793F" w:rsidRDefault="0099793F" w:rsidP="009979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93F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9EBE2D" w14:textId="77777777" w:rsidR="0099793F" w:rsidRPr="0099793F" w:rsidRDefault="0099793F" w:rsidP="009979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93F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79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2A620" w14:textId="77777777" w:rsidR="0099793F" w:rsidRPr="00713C9C" w:rsidRDefault="00C379BB" w:rsidP="0099793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C1B67" w14:textId="77777777" w:rsidR="0099793F" w:rsidRPr="00713C9C" w:rsidRDefault="0099793F" w:rsidP="009979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408F8" w14:textId="77777777" w:rsidR="0099793F" w:rsidRPr="00713C9C" w:rsidRDefault="0099793F" w:rsidP="009979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85C17" w:rsidRPr="006E269A" w14:paraId="6A13CCEA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8A5F127" w14:textId="77777777" w:rsidR="00F85C17" w:rsidRPr="002E1A18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1211B57" w14:textId="77777777" w:rsidR="00F85C17" w:rsidRPr="00394725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2BEF5" w14:textId="77777777" w:rsidR="00F85C17" w:rsidRPr="000F4B41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4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DAVIY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049B7E" w14:textId="77777777" w:rsidR="00F85C17" w:rsidRPr="002E1A18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6.0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CDE620" w14:textId="77777777" w:rsidR="00F85C17" w:rsidRPr="00F85C17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5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3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0219B1" w14:textId="77777777" w:rsidR="00F85C17" w:rsidRPr="00F85C17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5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05A63" w14:textId="77777777" w:rsidR="00F85C17" w:rsidRPr="00713C9C" w:rsidRDefault="009E1A30" w:rsidP="00F85C1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 w:rsidRPr="009E1A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Pr="009E1A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885EC" w14:textId="77777777" w:rsidR="00F85C17" w:rsidRPr="00F85C17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66F2C" w14:textId="77777777" w:rsidR="00F85C17" w:rsidRPr="00F85C17" w:rsidRDefault="00F85C17" w:rsidP="00F85C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AF76B2" w:rsidRPr="006E269A" w14:paraId="61D12B3E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4A9165C" w14:textId="77777777" w:rsidR="00AF76B2" w:rsidRPr="002E1A18" w:rsidRDefault="00AF76B2" w:rsidP="00AF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5CB89BC" w14:textId="77777777" w:rsidR="00AF76B2" w:rsidRPr="00394725" w:rsidRDefault="00AF76B2" w:rsidP="00AF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6FC19E" w14:textId="77777777" w:rsidR="00AF76B2" w:rsidRPr="002E1A18" w:rsidRDefault="00AF76B2" w:rsidP="00AF7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3BFD0" w14:textId="77777777" w:rsidR="00AF76B2" w:rsidRPr="002E1A18" w:rsidRDefault="00AF76B2" w:rsidP="00AF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25A3D" w14:textId="77777777" w:rsidR="00AF76B2" w:rsidRPr="00AF76B2" w:rsidRDefault="00AF76B2" w:rsidP="00AF76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6B2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76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CC188" w14:textId="77777777" w:rsidR="00AF76B2" w:rsidRPr="00AF76B2" w:rsidRDefault="00AF76B2" w:rsidP="00AF76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6B2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76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9637D" w14:textId="77777777" w:rsidR="00AF76B2" w:rsidRPr="009E1A30" w:rsidRDefault="009E1A30" w:rsidP="00AF76B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9E1A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9E1A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A672A" w14:textId="77777777" w:rsidR="00AF76B2" w:rsidRPr="00713C9C" w:rsidRDefault="00AF76B2" w:rsidP="00AF76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464F0" w14:textId="77777777" w:rsidR="00AF76B2" w:rsidRPr="00713C9C" w:rsidRDefault="00AF76B2" w:rsidP="00AF76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2111F" w:rsidRPr="006E269A" w14:paraId="345EFB38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3074E47B" w14:textId="77777777" w:rsidR="00F2111F" w:rsidRPr="002E1A18" w:rsidRDefault="00F2111F" w:rsidP="00F211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F6E1F4C" w14:textId="77777777" w:rsidR="00F2111F" w:rsidRPr="00394725" w:rsidRDefault="00F2111F" w:rsidP="00F211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36D92" w14:textId="77777777" w:rsidR="00F2111F" w:rsidRPr="002E1A18" w:rsidRDefault="00F2111F" w:rsidP="00F211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FSVAIFTVN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F2E0B" w14:textId="77777777" w:rsidR="00F2111F" w:rsidRPr="002E1A18" w:rsidRDefault="00F2111F" w:rsidP="00F211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3.3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1611B8" w14:textId="77777777" w:rsidR="00F2111F" w:rsidRPr="00F2111F" w:rsidRDefault="00F2111F" w:rsidP="00F21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11F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1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B2A2BF" w14:textId="77777777" w:rsidR="00F2111F" w:rsidRPr="00F2111F" w:rsidRDefault="00F2111F" w:rsidP="00F21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11F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1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A7099" w14:textId="77777777" w:rsidR="00F2111F" w:rsidRPr="00713C9C" w:rsidRDefault="00F743A2" w:rsidP="00F211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E770D" w14:textId="77777777" w:rsidR="00F2111F" w:rsidRPr="00713C9C" w:rsidRDefault="00F2111F" w:rsidP="00F21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9DC8E" w14:textId="77777777" w:rsidR="00F2111F" w:rsidRPr="00713C9C" w:rsidRDefault="00F2111F" w:rsidP="00F21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4755E" w:rsidRPr="006E269A" w14:paraId="45F99E6C" w14:textId="77777777" w:rsidTr="00EA6483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D85FB2" w14:textId="77777777" w:rsidR="00A4755E" w:rsidRPr="002E1A18" w:rsidRDefault="00A4755E" w:rsidP="00A47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9DC0D07" w14:textId="77777777" w:rsidR="00A4755E" w:rsidRPr="00394725" w:rsidRDefault="00A4755E" w:rsidP="00A47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EC8575" w14:textId="77777777" w:rsidR="00A4755E" w:rsidRPr="002E1A18" w:rsidRDefault="00A4755E" w:rsidP="00A475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C8B104" w14:textId="77777777" w:rsidR="00A4755E" w:rsidRPr="002E1A18" w:rsidRDefault="00A4755E" w:rsidP="00A47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3BECA6" w14:textId="77777777" w:rsidR="00A4755E" w:rsidRPr="00A4755E" w:rsidRDefault="00A4755E" w:rsidP="00A47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755E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5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F28270" w14:textId="77777777" w:rsidR="00A4755E" w:rsidRPr="00A4755E" w:rsidRDefault="00A4755E" w:rsidP="00A47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755E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5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2A5E7" w14:textId="77777777" w:rsidR="00A4755E" w:rsidRPr="00713C9C" w:rsidRDefault="00F743A2" w:rsidP="00A4755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2376FE" w14:textId="77777777" w:rsidR="00A4755E" w:rsidRPr="00713C9C" w:rsidRDefault="00A4755E" w:rsidP="00A47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98D394" w14:textId="77777777" w:rsidR="00A4755E" w:rsidRPr="00713C9C" w:rsidRDefault="00A4755E" w:rsidP="00A47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13FA8" w:rsidRPr="006E269A" w14:paraId="5F111B97" w14:textId="77777777" w:rsidTr="00EA6483">
        <w:trPr>
          <w:trHeight w:val="135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143F5DEB" w14:textId="77777777" w:rsidR="00913FA8" w:rsidRDefault="00913FA8" w:rsidP="00913F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5</w:t>
            </w:r>
          </w:p>
          <w:p w14:paraId="5E02BB30" w14:textId="77777777" w:rsidR="00913FA8" w:rsidRPr="002E1A18" w:rsidRDefault="00913FA8" w:rsidP="00913F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 </w:t>
            </w:r>
            <w:r w:rsidRPr="00FA7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29D410D5" w14:textId="77777777" w:rsidR="00913FA8" w:rsidRPr="00047541" w:rsidRDefault="00913FA8" w:rsidP="00913F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8036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6808A" w14:textId="77777777" w:rsidR="00913FA8" w:rsidRPr="000F4B41" w:rsidRDefault="00913FA8" w:rsidP="00913FA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4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EELSAIK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DFAB5" w14:textId="77777777" w:rsidR="00913FA8" w:rsidRPr="002E1A18" w:rsidRDefault="00913FA8" w:rsidP="00913F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7.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017E405" w14:textId="77777777" w:rsidR="00913FA8" w:rsidRPr="00913FA8" w:rsidRDefault="00913FA8" w:rsidP="00913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936DCD" w14:textId="77777777" w:rsidR="00913FA8" w:rsidRPr="00913FA8" w:rsidRDefault="00913FA8" w:rsidP="00913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E85773" w14:textId="77777777" w:rsidR="00913FA8" w:rsidRPr="00294FB2" w:rsidRDefault="00764FF9" w:rsidP="00913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6F8190" w14:textId="77777777" w:rsidR="00913FA8" w:rsidRPr="00913FA8" w:rsidRDefault="00913FA8" w:rsidP="00913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CA4049" w14:textId="77777777" w:rsidR="00913FA8" w:rsidRPr="00913FA8" w:rsidRDefault="00913FA8" w:rsidP="00913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766B38" w:rsidRPr="006E269A" w14:paraId="4E13A275" w14:textId="77777777" w:rsidTr="00EA6483">
        <w:trPr>
          <w:trHeight w:val="13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E5C5F6D" w14:textId="77777777" w:rsidR="00766B38" w:rsidRDefault="00766B38" w:rsidP="00766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8C59DD5" w14:textId="77777777" w:rsidR="00766B38" w:rsidRPr="00047541" w:rsidRDefault="00766B38" w:rsidP="00766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4C7ED" w14:textId="77777777" w:rsidR="00766B38" w:rsidRPr="00506C7A" w:rsidRDefault="00766B38" w:rsidP="00766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696E1" w14:textId="77777777" w:rsidR="00766B38" w:rsidRDefault="00766B38" w:rsidP="00766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71007" w14:textId="77777777" w:rsidR="00766B38" w:rsidRPr="00766B38" w:rsidRDefault="00766B38" w:rsidP="00766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6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BEB1A9" w14:textId="77777777" w:rsidR="00766B38" w:rsidRPr="00766B38" w:rsidRDefault="00766B38" w:rsidP="00766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6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2876C" w14:textId="77777777" w:rsidR="00766B38" w:rsidRPr="00713C9C" w:rsidRDefault="00764FF9" w:rsidP="00766B3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8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20AB6" w14:textId="77777777" w:rsidR="00766B38" w:rsidRPr="00713C9C" w:rsidRDefault="00766B38" w:rsidP="00766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19EBE" w14:textId="77777777" w:rsidR="00766B38" w:rsidRPr="00713C9C" w:rsidRDefault="00766B38" w:rsidP="00766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D3FCF" w:rsidRPr="006E269A" w14:paraId="1072EFA6" w14:textId="77777777" w:rsidTr="00EA6483">
        <w:trPr>
          <w:trHeight w:val="13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624C4EA0" w14:textId="77777777" w:rsidR="006D3FCF" w:rsidRPr="002E1A18" w:rsidRDefault="006D3FCF" w:rsidP="006D3F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4712E16" w14:textId="77777777" w:rsidR="006D3FCF" w:rsidRPr="002E1A18" w:rsidRDefault="006D3FCF" w:rsidP="006D3F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1D34B" w14:textId="77777777" w:rsidR="006D3FCF" w:rsidRPr="002E1A18" w:rsidRDefault="006D3FCF" w:rsidP="006D3FC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GAGTDDHTLI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39ACB" w14:textId="77777777" w:rsidR="006D3FCF" w:rsidRPr="002E1A18" w:rsidRDefault="006D3FCF" w:rsidP="006D3FC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5.2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64093" w14:textId="77777777" w:rsidR="006D3FCF" w:rsidRPr="006D3FCF" w:rsidRDefault="006D3FCF" w:rsidP="006D3F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3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837A5" w14:textId="77777777" w:rsidR="006D3FCF" w:rsidRPr="006D3FCF" w:rsidRDefault="006D3FCF" w:rsidP="006D3F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3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B9286" w14:textId="77777777" w:rsidR="006D3FCF" w:rsidRPr="00713C9C" w:rsidRDefault="008376C3" w:rsidP="006D3F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9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119DD" w14:textId="77777777" w:rsidR="006D3FCF" w:rsidRPr="00713C9C" w:rsidRDefault="006D3FCF" w:rsidP="006D3F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9FE70" w14:textId="77777777" w:rsidR="006D3FCF" w:rsidRPr="00713C9C" w:rsidRDefault="006D3FCF" w:rsidP="006D3F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E0022" w:rsidRPr="006E269A" w14:paraId="136A6FBF" w14:textId="77777777" w:rsidTr="00EA6483">
        <w:trPr>
          <w:trHeight w:val="13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4606895" w14:textId="77777777" w:rsidR="009E0022" w:rsidRPr="002E1A18" w:rsidRDefault="009E0022" w:rsidP="009E00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198D53A" w14:textId="77777777" w:rsidR="009E0022" w:rsidRPr="002E1A18" w:rsidRDefault="009E0022" w:rsidP="009E0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8D547" w14:textId="77777777" w:rsidR="009E0022" w:rsidRPr="00506C7A" w:rsidRDefault="009E0022" w:rsidP="009E00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B025F" w14:textId="77777777" w:rsidR="009E0022" w:rsidRDefault="009E0022" w:rsidP="009E00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6E0D6" w14:textId="77777777" w:rsidR="009E0022" w:rsidRPr="009E0022" w:rsidRDefault="009E0022" w:rsidP="009E00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C41EA" w14:textId="77777777" w:rsidR="009E0022" w:rsidRPr="009E0022" w:rsidRDefault="009E0022" w:rsidP="009E00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957B" w14:textId="77777777" w:rsidR="009E0022" w:rsidRPr="00713C9C" w:rsidRDefault="008376C3" w:rsidP="009E002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889F8" w14:textId="77777777" w:rsidR="009E0022" w:rsidRPr="00713C9C" w:rsidRDefault="009E0022" w:rsidP="009E00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1B35A" w14:textId="77777777" w:rsidR="009E0022" w:rsidRPr="00713C9C" w:rsidRDefault="009E0022" w:rsidP="009E00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9556A" w:rsidRPr="006E269A" w14:paraId="08EEB556" w14:textId="77777777" w:rsidTr="00EA6483">
        <w:trPr>
          <w:trHeight w:val="13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754DA303" w14:textId="77777777" w:rsidR="0019556A" w:rsidRPr="002E1A18" w:rsidRDefault="0019556A" w:rsidP="001955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E73A5DF" w14:textId="77777777" w:rsidR="0019556A" w:rsidRPr="002E1A18" w:rsidRDefault="0019556A" w:rsidP="001955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F388C" w14:textId="77777777" w:rsidR="0019556A" w:rsidRPr="002E1A18" w:rsidRDefault="0019556A" w:rsidP="001955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FITIFGT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93936" w14:textId="77777777" w:rsidR="0019556A" w:rsidRPr="002E1A18" w:rsidRDefault="0019556A" w:rsidP="001955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4.1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B4AB41" w14:textId="77777777" w:rsidR="0019556A" w:rsidRPr="0019556A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1A9FE7" w14:textId="77777777" w:rsidR="0019556A" w:rsidRPr="0019556A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518BE" w14:textId="77777777" w:rsidR="0019556A" w:rsidRPr="00713C9C" w:rsidRDefault="005B477C" w:rsidP="0019556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2F0DD" w14:textId="77777777" w:rsidR="0019556A" w:rsidRPr="00713C9C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F1ED6" w14:textId="77777777" w:rsidR="0019556A" w:rsidRPr="00713C9C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9556A" w:rsidRPr="006E269A" w14:paraId="6F748C56" w14:textId="77777777" w:rsidTr="003F0DA0">
        <w:trPr>
          <w:trHeight w:val="135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AF638E" w14:textId="77777777" w:rsidR="0019556A" w:rsidRPr="002E1A18" w:rsidRDefault="0019556A" w:rsidP="001955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8B2B16" w14:textId="77777777" w:rsidR="0019556A" w:rsidRPr="002E1A18" w:rsidRDefault="0019556A" w:rsidP="00195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009F10" w14:textId="77777777" w:rsidR="0019556A" w:rsidRPr="00506C7A" w:rsidRDefault="0019556A" w:rsidP="00195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E3323B" w14:textId="77777777" w:rsidR="0019556A" w:rsidRDefault="0019556A" w:rsidP="001955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0AE05F" w14:textId="77777777" w:rsidR="0019556A" w:rsidRPr="0019556A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4E554E" w14:textId="77777777" w:rsidR="0019556A" w:rsidRPr="0019556A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2B8566" w14:textId="77777777" w:rsidR="0019556A" w:rsidRPr="00713C9C" w:rsidRDefault="005B477C" w:rsidP="0019556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981D5" w14:textId="77777777" w:rsidR="0019556A" w:rsidRPr="00713C9C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691CE" w14:textId="77777777" w:rsidR="0019556A" w:rsidRPr="00713C9C" w:rsidRDefault="0019556A" w:rsidP="001955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4D149E" w:rsidRPr="006E269A" w14:paraId="6A150D5A" w14:textId="77777777" w:rsidTr="003F0DA0">
        <w:trPr>
          <w:trHeight w:val="173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6538ACDC" w14:textId="77777777" w:rsidR="004D149E" w:rsidRDefault="004D149E" w:rsidP="004D149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sP-sel</w:t>
            </w:r>
            <w:r w:rsidRPr="002E1A18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A4C6A3C" w14:textId="77777777" w:rsidR="004D149E" w:rsidRPr="002E1A18" w:rsidRDefault="004D149E" w:rsidP="004D149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2E1A18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83 </w:t>
            </w:r>
            <w:r w:rsidRPr="000D605C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099</w:t>
            </w:r>
            <w:r w:rsidRPr="002E1A18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7094525D" w14:textId="77777777" w:rsidR="004D149E" w:rsidRPr="00394725" w:rsidRDefault="004D149E" w:rsidP="004D14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1102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28C06F" w14:textId="77777777" w:rsidR="004D149E" w:rsidRPr="00133F74" w:rsidRDefault="004D149E" w:rsidP="004D14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33F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TSLPAPAV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6B258A" w14:textId="77777777" w:rsidR="004D149E" w:rsidRPr="002E1A18" w:rsidRDefault="004D149E" w:rsidP="004D149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81.27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48BCFFD" w14:textId="77777777" w:rsidR="004D149E" w:rsidRPr="00224499" w:rsidRDefault="004D149E" w:rsidP="004D1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224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2B6E0DE" w14:textId="77777777" w:rsidR="004D149E" w:rsidRPr="00224499" w:rsidRDefault="004D149E" w:rsidP="004D1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224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DD9B2F" w14:textId="77777777" w:rsidR="004D149E" w:rsidRPr="00294FB2" w:rsidRDefault="004D149E" w:rsidP="004D1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9741B4" w14:textId="77777777" w:rsidR="004D149E" w:rsidRPr="00224499" w:rsidRDefault="004D149E" w:rsidP="004D1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C051F6" w14:textId="77777777" w:rsidR="004D149E" w:rsidRPr="00224499" w:rsidRDefault="004D149E" w:rsidP="004D1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4D149E" w:rsidRPr="006E269A" w14:paraId="25994013" w14:textId="77777777" w:rsidTr="003F0DA0">
        <w:trPr>
          <w:trHeight w:val="172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4AE1E5F" w14:textId="77777777" w:rsidR="004D149E" w:rsidRDefault="004D149E" w:rsidP="004D14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6CFF2D5" w14:textId="77777777" w:rsidR="004D149E" w:rsidRPr="006F3FB5" w:rsidRDefault="004D149E" w:rsidP="004D14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3CACA" w14:textId="77777777" w:rsidR="004D149E" w:rsidRPr="00AF7129" w:rsidRDefault="004D149E" w:rsidP="004D14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7996C" w14:textId="77777777" w:rsidR="004D149E" w:rsidRDefault="004D149E" w:rsidP="004D14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B5AF9B" w14:textId="77777777" w:rsidR="004D149E" w:rsidRPr="00C97BC9" w:rsidRDefault="004D149E" w:rsidP="004D1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EB264" w14:textId="77777777" w:rsidR="004D149E" w:rsidRPr="00C97BC9" w:rsidRDefault="004D149E" w:rsidP="004D1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E5B14" w14:textId="77777777" w:rsidR="004D149E" w:rsidRPr="00713C9C" w:rsidRDefault="004D149E" w:rsidP="004D149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8E34F" w14:textId="77777777" w:rsidR="004D149E" w:rsidRPr="00713C9C" w:rsidRDefault="004D149E" w:rsidP="004D1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52DC2" w14:textId="77777777" w:rsidR="004D149E" w:rsidRPr="00713C9C" w:rsidRDefault="004D149E" w:rsidP="004D1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C71D7" w:rsidRPr="006E269A" w14:paraId="363CB50C" w14:textId="77777777" w:rsidTr="003F0DA0">
        <w:trPr>
          <w:trHeight w:val="173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33BCF28" w14:textId="77777777" w:rsidR="008C71D7" w:rsidRPr="002E1A18" w:rsidRDefault="008C71D7" w:rsidP="008C71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886D220" w14:textId="77777777" w:rsidR="008C71D7" w:rsidRPr="00394725" w:rsidRDefault="008C71D7" w:rsidP="008C71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7EFFD" w14:textId="77777777" w:rsidR="008C71D7" w:rsidRPr="00FE5117" w:rsidRDefault="008C71D7" w:rsidP="008C71D7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76B0">
              <w:rPr>
                <w:rFonts w:ascii="Times New Roman" w:eastAsia="Calibri" w:hAnsi="Times New Roman" w:cs="Times New Roman"/>
                <w:sz w:val="20"/>
                <w:szCs w:val="20"/>
              </w:rPr>
              <w:t>SNSAPG</w:t>
            </w:r>
            <w:r w:rsidRPr="000F4B4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FEB001" w14:textId="77777777" w:rsidR="008C71D7" w:rsidRPr="002E1A18" w:rsidRDefault="008C71D7" w:rsidP="008C71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9.6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B2C9D7" w14:textId="77777777" w:rsidR="008C71D7" w:rsidRPr="00D7657F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6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60EC8" w14:textId="77777777" w:rsidR="008C71D7" w:rsidRPr="00D7657F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6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1C1AF" w14:textId="77777777" w:rsidR="008C71D7" w:rsidRPr="00713C9C" w:rsidRDefault="008C71D7" w:rsidP="008C71D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024CD" w14:textId="77777777" w:rsidR="008C71D7" w:rsidRPr="00713C9C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0983A" w14:textId="77777777" w:rsidR="008C71D7" w:rsidRPr="00713C9C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C71D7" w:rsidRPr="006E269A" w14:paraId="3DCF1544" w14:textId="77777777" w:rsidTr="003F0DA0">
        <w:trPr>
          <w:trHeight w:val="172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FA6E3E" w14:textId="77777777" w:rsidR="008C71D7" w:rsidRPr="002E1A18" w:rsidRDefault="008C71D7" w:rsidP="008C71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64150C" w14:textId="77777777" w:rsidR="008C71D7" w:rsidRPr="00394725" w:rsidRDefault="008C71D7" w:rsidP="008C71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881CA4" w14:textId="77777777" w:rsidR="008C71D7" w:rsidRPr="002A76B0" w:rsidRDefault="008C71D7" w:rsidP="008C71D7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BF8AA8" w14:textId="77777777" w:rsidR="008C71D7" w:rsidRDefault="008C71D7" w:rsidP="008C71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372906" w14:textId="77777777" w:rsidR="008C71D7" w:rsidRPr="00066DB0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32D846D" w14:textId="77777777" w:rsidR="008C71D7" w:rsidRPr="00066DB0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3E1ABF" w14:textId="77777777" w:rsidR="008C71D7" w:rsidRPr="00713C9C" w:rsidRDefault="008C71D7" w:rsidP="008C71D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4E05D" w14:textId="77777777" w:rsidR="008C71D7" w:rsidRPr="00713C9C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70147F" w14:textId="77777777" w:rsidR="008C71D7" w:rsidRPr="00713C9C" w:rsidRDefault="008C71D7" w:rsidP="008C71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443AF" w:rsidRPr="006E269A" w14:paraId="4E881432" w14:textId="77777777" w:rsidTr="003F0DA0">
        <w:trPr>
          <w:trHeight w:val="175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FB655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</w:t>
            </w:r>
          </w:p>
          <w:p w14:paraId="74B2B28B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753C">
              <w:t xml:space="preserve"> </w:t>
            </w: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868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86C45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306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E4A96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</w:rPr>
              <w:t>EVVLQHV</w:t>
            </w: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04D2F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.13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DFDE51C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327.2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4B1F58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411.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FE20F9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43DE88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BCC2BF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F443AF" w:rsidRPr="006E269A" w14:paraId="47F0DF7D" w14:textId="77777777" w:rsidTr="003F0DA0">
        <w:trPr>
          <w:trHeight w:val="175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B90EA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3372E" w14:textId="77777777" w:rsidR="00F443AF" w:rsidRPr="00394725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88ED7" w14:textId="77777777" w:rsidR="00F443AF" w:rsidRPr="002A76B0" w:rsidRDefault="00F443AF" w:rsidP="00F443A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CB19C" w14:textId="77777777" w:rsidR="00F443AF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69B5D" w14:textId="77777777" w:rsidR="00F443AF" w:rsidRPr="00066DB0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327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A33BFE" w14:textId="77777777" w:rsidR="00F443AF" w:rsidRPr="00066DB0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321.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146C2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8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43EE4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D966F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F443AF" w:rsidRPr="006E269A" w14:paraId="7287AADF" w14:textId="77777777" w:rsidTr="003F0DA0">
        <w:trPr>
          <w:trHeight w:val="175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A9CF7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4B8C6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16650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LQGHLMTV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ED17E" w14:textId="77777777" w:rsidR="00F443AF" w:rsidRPr="002A753C" w:rsidRDefault="00F443AF" w:rsidP="00F443A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.2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7C515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2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0AF90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2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C0799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8</w:t>
            </w: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C3BB7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BD218" w14:textId="77777777" w:rsidR="00F443AF" w:rsidRPr="002A753C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F443AF" w:rsidRPr="006E269A" w14:paraId="69971CA2" w14:textId="77777777" w:rsidTr="003F0DA0">
        <w:trPr>
          <w:trHeight w:val="175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B32A24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648E1B" w14:textId="77777777" w:rsidR="00F443AF" w:rsidRPr="00394725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AC7248" w14:textId="77777777" w:rsidR="00F443AF" w:rsidRPr="002A76B0" w:rsidRDefault="00F443AF" w:rsidP="00F443A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91125" w14:textId="77777777" w:rsidR="00F443AF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037BE0" w14:textId="77777777" w:rsidR="00F443AF" w:rsidRPr="00066DB0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352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4B42C80" w14:textId="77777777" w:rsidR="00F443AF" w:rsidRPr="00066DB0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506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1BE219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DAA61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3E2827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75433B" w:rsidRPr="006E269A" w14:paraId="06EE3D16" w14:textId="77777777" w:rsidTr="003F0DA0">
        <w:trPr>
          <w:trHeight w:val="175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326318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  <w:p w14:paraId="59106D4E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 388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3E1E27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917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17AFAE" w14:textId="77777777" w:rsidR="0075433B" w:rsidRPr="002A753C" w:rsidRDefault="0075433B" w:rsidP="0075433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</w:rPr>
              <w:t>TQVVHESFQG</w:t>
            </w: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FBBAD88" w14:textId="77777777" w:rsidR="0075433B" w:rsidRPr="002A753C" w:rsidRDefault="0075433B" w:rsidP="0075433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.38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DFD160C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430.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438375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230.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16E2B6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045DB3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8B5FFD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75433B" w:rsidRPr="006E269A" w14:paraId="62A6B5CB" w14:textId="77777777" w:rsidTr="003F0DA0">
        <w:trPr>
          <w:trHeight w:val="17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361A" w14:textId="77777777" w:rsidR="0075433B" w:rsidRPr="002E1A18" w:rsidRDefault="0075433B" w:rsidP="007543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7DBB" w14:textId="77777777" w:rsidR="0075433B" w:rsidRPr="00394725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63331" w14:textId="77777777" w:rsidR="0075433B" w:rsidRPr="002A76B0" w:rsidRDefault="0075433B" w:rsidP="0075433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6CADA" w14:textId="77777777" w:rsidR="0075433B" w:rsidRDefault="0075433B" w:rsidP="007543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E0BDD3" w14:textId="77777777" w:rsidR="0075433B" w:rsidRPr="00066DB0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430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F1D12" w14:textId="77777777" w:rsidR="0075433B" w:rsidRPr="00066DB0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529.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B1813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9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77741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6D719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75433B" w:rsidRPr="006E269A" w14:paraId="67076BCF" w14:textId="77777777" w:rsidTr="003F0DA0">
        <w:trPr>
          <w:trHeight w:val="17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132D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646F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F6F448" w14:textId="77777777" w:rsidR="0075433B" w:rsidRPr="002A753C" w:rsidRDefault="0075433B" w:rsidP="0075433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LLGDLGL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62EAB" w14:textId="77777777" w:rsidR="0075433B" w:rsidRPr="002A753C" w:rsidRDefault="0075433B" w:rsidP="0075433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.0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93F05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9.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33880C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6F70B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0542A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989C7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75433B" w:rsidRPr="006E269A" w14:paraId="4A064858" w14:textId="77777777" w:rsidTr="003F0DA0">
        <w:trPr>
          <w:trHeight w:val="17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E035" w14:textId="77777777" w:rsidR="0075433B" w:rsidRPr="002E1A18" w:rsidRDefault="0075433B" w:rsidP="007543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1C55" w14:textId="77777777" w:rsidR="0075433B" w:rsidRPr="00394725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0C2DF" w14:textId="77777777" w:rsidR="0075433B" w:rsidRPr="002A76B0" w:rsidRDefault="0075433B" w:rsidP="0075433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09E42" w14:textId="77777777" w:rsidR="0075433B" w:rsidRDefault="0075433B" w:rsidP="007543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41B20" w14:textId="77777777" w:rsidR="0075433B" w:rsidRPr="00066DB0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429.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61699A" w14:textId="77777777" w:rsidR="0075433B" w:rsidRPr="00066DB0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227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CFDA7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BDF2A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D0C86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75433B" w:rsidRPr="006E269A" w14:paraId="23E78B06" w14:textId="77777777" w:rsidTr="003F0DA0">
        <w:trPr>
          <w:trHeight w:val="17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45BC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4178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E8250" w14:textId="77777777" w:rsidR="0075433B" w:rsidRPr="002A753C" w:rsidRDefault="0075433B" w:rsidP="0075433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</w:rPr>
              <w:t>EFVYSE</w:t>
            </w: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A4294" w14:textId="77777777" w:rsidR="0075433B" w:rsidRPr="002A753C" w:rsidRDefault="0075433B" w:rsidP="0075433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.9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B909FF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465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15A7F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554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99254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F7257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23492" w14:textId="77777777" w:rsidR="0075433B" w:rsidRPr="002A753C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75433B" w:rsidRPr="006E269A" w14:paraId="0AE3E57F" w14:textId="77777777" w:rsidTr="00C20D5D">
        <w:trPr>
          <w:trHeight w:val="175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D31AF" w14:textId="77777777" w:rsidR="0075433B" w:rsidRPr="002E1A18" w:rsidRDefault="0075433B" w:rsidP="007543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F7CB82" w14:textId="77777777" w:rsidR="0075433B" w:rsidRPr="00394725" w:rsidRDefault="0075433B" w:rsidP="007543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471844" w14:textId="77777777" w:rsidR="0075433B" w:rsidRPr="002A76B0" w:rsidRDefault="0075433B" w:rsidP="0075433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97A9A9B" w14:textId="77777777" w:rsidR="0075433B" w:rsidRDefault="0075433B" w:rsidP="007543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8A0519" w14:textId="77777777" w:rsidR="0075433B" w:rsidRPr="00066DB0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465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F27349" w14:textId="77777777" w:rsidR="0075433B" w:rsidRPr="00066DB0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sz w:val="20"/>
                <w:szCs w:val="20"/>
              </w:rPr>
              <w:t>249.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DA43E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D2A781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70D68E" w14:textId="77777777" w:rsidR="0075433B" w:rsidRDefault="0075433B" w:rsidP="007543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F443AF" w14:paraId="67ED5FCD" w14:textId="77777777" w:rsidTr="00C20D5D"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E7FFCB" w14:textId="77777777" w:rsidR="00F443AF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BS-1</w:t>
            </w:r>
          </w:p>
          <w:p w14:paraId="564CF399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9 </w:t>
            </w:r>
            <w:r w:rsidRPr="00932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</w:t>
            </w: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2A2127" w14:textId="77777777" w:rsidR="00F443AF" w:rsidRPr="00394725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5441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46B694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SITLFVQED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D70456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7.33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CE3667" w14:textId="77777777" w:rsidR="00F443AF" w:rsidRPr="00036EE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C09DB1E" w14:textId="77777777" w:rsidR="00F443AF" w:rsidRPr="00036EE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27F59A" w14:textId="77777777" w:rsidR="00F443AF" w:rsidRPr="00905C04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05D769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258F0B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443AF" w14:paraId="6397337B" w14:textId="77777777" w:rsidTr="00C20D5D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12E44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D8A4AC" w14:textId="77777777" w:rsidR="00F443AF" w:rsidRPr="00394725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21647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D79AF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20AE4" w14:textId="77777777" w:rsidR="00F443AF" w:rsidRPr="00236520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877E9" w14:textId="77777777" w:rsidR="00F443AF" w:rsidRPr="00236520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D107E" w14:textId="77777777" w:rsidR="00F443AF" w:rsidRPr="00905C04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EA35D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E0EB7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443AF" w:rsidRPr="006B3D60" w14:paraId="20348543" w14:textId="77777777" w:rsidTr="00C20D5D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EEDF2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1B24D7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615AB1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LVPNPDQ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E12B9E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0.0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5314DB" w14:textId="77777777" w:rsidR="00F443AF" w:rsidRPr="00CD4B2B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53E1D7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BA523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AF3BF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5E3E5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443AF" w:rsidRPr="006B3D60" w14:paraId="27C4B5A2" w14:textId="77777777" w:rsidTr="00C20D5D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E9103E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20D725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A57E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AC189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F7A56" w14:textId="77777777" w:rsidR="00F443AF" w:rsidRPr="0049312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26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51FB8" w14:textId="77777777" w:rsidR="00F443AF" w:rsidRPr="0049312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26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E8D96" w14:textId="77777777" w:rsidR="00F443AF" w:rsidRPr="00493128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AB917" w14:textId="77777777" w:rsidR="00F443AF" w:rsidRPr="0049312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26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B7C1A" w14:textId="77777777" w:rsidR="00F443AF" w:rsidRPr="0049312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265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443AF" w:rsidRPr="006B3D60" w14:paraId="15C91C08" w14:textId="77777777" w:rsidTr="00C20D5D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8C691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6683C9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AB16E" w14:textId="77777777" w:rsidR="00F443AF" w:rsidRPr="00E532A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QGYSGLSV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D582BB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9.1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051B7F" w14:textId="77777777" w:rsidR="00F443AF" w:rsidRPr="00E532A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5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FCAFA1" w14:textId="77777777" w:rsidR="00F443AF" w:rsidRPr="00E532A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0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A7AD1" w14:textId="77777777" w:rsidR="00F443AF" w:rsidRPr="00294FB2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6A123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05CE9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</w:tr>
      <w:tr w:rsidR="00F443AF" w:rsidRPr="006B3D60" w14:paraId="6020B72C" w14:textId="77777777" w:rsidTr="00C20D5D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451A0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043E14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CE86AB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111C4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766E38" w14:textId="77777777" w:rsidR="00F443AF" w:rsidRPr="00251526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16F0413" w14:textId="77777777" w:rsidR="00F443AF" w:rsidRPr="00251526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FC53C6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26AAF8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79D657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14:paraId="35C2D46A" w14:textId="77777777" w:rsidTr="00C20D5D"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FFE94" w14:textId="77777777" w:rsidR="00F443AF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I</w:t>
            </w:r>
          </w:p>
          <w:p w14:paraId="00766DAE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 </w:t>
            </w:r>
            <w:r w:rsidRPr="00B87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5A4DA1" w14:textId="77777777" w:rsidR="00F443AF" w:rsidRPr="007217BB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JHH6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60F3C7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YGFLLPE</w:t>
            </w:r>
            <w:r w:rsidRPr="000F4B41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74F9E1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4.1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9A2E563" w14:textId="77777777" w:rsidR="00F443AF" w:rsidRPr="00F21805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8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.9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946C6BB" w14:textId="77777777" w:rsidR="00F443AF" w:rsidRPr="00F21805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18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2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42BD83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6D32A9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3D8923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14:paraId="37DF09A4" w14:textId="77777777" w:rsidTr="00813233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5BB20A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C9E0B4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E46A3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8AEC3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5369F" w14:textId="77777777" w:rsidR="00F443AF" w:rsidRPr="00BB4837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.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D4C0D" w14:textId="77777777" w:rsidR="00F443AF" w:rsidRPr="00BB4837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B63D8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21622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7E6D3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14:paraId="76094F6E" w14:textId="77777777" w:rsidTr="00813233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819C05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B0B36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F9F494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IYIGSSFE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28BA10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3.1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6F206" w14:textId="77777777" w:rsidR="00F443AF" w:rsidRPr="003C478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2F8D8D" w14:textId="77777777" w:rsidR="00F443AF" w:rsidRPr="003C478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604A1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C8D5A" w14:textId="77777777" w:rsidR="00F443AF" w:rsidRPr="003C478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768B9" w14:textId="77777777" w:rsidR="00F443AF" w:rsidRPr="003C478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4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14:paraId="274C089B" w14:textId="77777777" w:rsidTr="00813233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392113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B6C851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FB348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D7B31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BDCD2" w14:textId="77777777" w:rsidR="00F443AF" w:rsidRPr="00FE1D94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32BD9" w14:textId="77777777" w:rsidR="00F443AF" w:rsidRPr="00FE1D94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5E937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0C476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DC8C5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443AF" w:rsidRPr="0038147E" w14:paraId="56CF9CBD" w14:textId="77777777" w:rsidTr="004C2616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F2F063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CC3C8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FA3E1" w14:textId="77777777" w:rsidR="00F443AF" w:rsidRPr="00C7348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7348E">
              <w:rPr>
                <w:rFonts w:ascii="Times New Roman" w:hAnsi="Times New Roman" w:cs="Times New Roman"/>
                <w:b/>
                <w:sz w:val="20"/>
                <w:szCs w:val="20"/>
              </w:rPr>
              <w:t>YSFTIEL</w:t>
            </w:r>
            <w:r w:rsidRPr="00C734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EA883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8.1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35ECB" w14:textId="77777777" w:rsidR="00F443AF" w:rsidRPr="00C7348E" w:rsidRDefault="00F443AF" w:rsidP="00F443A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34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4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843E0" w14:textId="77777777" w:rsidR="00F443AF" w:rsidRPr="00C7348E" w:rsidRDefault="00F443AF" w:rsidP="00F443A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34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31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0AFB6" w14:textId="77777777" w:rsidR="00F443AF" w:rsidRPr="00423B3A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23B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423B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18998" w14:textId="77777777" w:rsidR="00F443AF" w:rsidRPr="00C7348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34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87A10" w14:textId="77777777" w:rsidR="00F443AF" w:rsidRPr="00C7348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34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</w:tr>
      <w:tr w:rsidR="00F443AF" w:rsidRPr="0038147E" w14:paraId="136F720B" w14:textId="77777777" w:rsidTr="004C2616"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CF232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A46BD0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C8E9F1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3CB99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666899" w14:textId="77777777" w:rsidR="00F443AF" w:rsidRPr="00E95A15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C7A261" w14:textId="77777777" w:rsidR="00F443AF" w:rsidRPr="00E95A15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332F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18B02" w14:textId="77777777" w:rsidR="00F443AF" w:rsidRPr="00E95A15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EAC2A" w14:textId="77777777" w:rsidR="00F443AF" w:rsidRPr="00E95A15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:rsidRPr="00CB7330" w14:paraId="2738C13C" w14:textId="77777777" w:rsidTr="00813233"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76DEF9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pt-1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54BB2B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99D29C0" w14:textId="77777777" w:rsidR="00F443AF" w:rsidRPr="0055387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38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PHVEPDFSSQ(K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578F61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4.46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2453E8" w14:textId="77777777" w:rsidR="00F443AF" w:rsidRPr="00CD4B2B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23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.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3B3B2AF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23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7.3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DAE7BF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 w:rsidRPr="00713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F9741D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E83B53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23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F443AF" w:rsidRPr="00CB7330" w14:paraId="67ED65DB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759EBB8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FB4D24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3BEDE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E12A8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4E7FDD" w14:textId="77777777" w:rsidR="00F443AF" w:rsidRPr="00CD4B2B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A83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4A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C0A09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A83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4A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A09CA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1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62A13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914BD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443AF" w:rsidRPr="00DF56DB" w14:paraId="627E10C6" w14:textId="77777777" w:rsidTr="00813233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969828A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FC1A4E5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DFF14F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LEIQLLENSLSTY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K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3930F4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8.8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7BE88" w14:textId="77777777" w:rsidR="00F443AF" w:rsidRPr="004B2391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60565E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56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F54298" w14:textId="77777777" w:rsidR="00F443AF" w:rsidRPr="004B2391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60565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56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89D3B" w14:textId="77777777" w:rsidR="00F443AF" w:rsidRPr="004B2391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1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6104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4BC5F" w14:textId="77777777" w:rsidR="00F443AF" w:rsidRPr="004B2391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6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B5D7B" w14:textId="77777777" w:rsidR="00F443AF" w:rsidRPr="004B2391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56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443AF" w:rsidRPr="00CB7330" w14:paraId="168932BD" w14:textId="77777777" w:rsidTr="00C20D5D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95654A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FFA1A2E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B2130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51D69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5F8FF" w14:textId="77777777" w:rsidR="00F443AF" w:rsidRPr="00FA4A8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2793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7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2E1CC9" w14:textId="77777777" w:rsidR="00F443AF" w:rsidRPr="00FA4A8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2793D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79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3362B" w14:textId="77777777" w:rsidR="00F443AF" w:rsidRPr="00802C75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1DFB9" w14:textId="77777777" w:rsidR="00F443AF" w:rsidRPr="00FA4A8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07659" w14:textId="77777777" w:rsidR="00F443AF" w:rsidRPr="00FA4A8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443AF" w:rsidRPr="00CB7330" w14:paraId="6F2B565A" w14:textId="77777777" w:rsidTr="00C20D5D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86C409F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BF7E3EF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02F4D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GHTGTAG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K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5370E4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.7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1EC574" w14:textId="77777777" w:rsidR="00F443AF" w:rsidRPr="006406F4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6406F4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06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89B8D4" w14:textId="77777777" w:rsidR="00F443AF" w:rsidRPr="006406F4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6406F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06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44DA5" w14:textId="77777777" w:rsidR="00F443AF" w:rsidRPr="00802C75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3885C" w14:textId="77777777" w:rsidR="00F443AF" w:rsidRPr="0060565E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30DF6" w14:textId="77777777" w:rsidR="00F443AF" w:rsidRPr="0060565E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43AF" w:rsidRPr="00CB7330" w14:paraId="4949168C" w14:textId="77777777" w:rsidTr="00C20D5D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9CBF8A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6D1348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7899EA0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97486C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C25171" w14:textId="77777777" w:rsidR="00F443AF" w:rsidRPr="003653B6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653B6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53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BB3FC9" w14:textId="77777777" w:rsidR="00F443AF" w:rsidRPr="003653B6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653B6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53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AAC6E" w14:textId="77777777" w:rsidR="00F443AF" w:rsidRPr="00802C75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05CA75" w14:textId="77777777" w:rsidR="00F443AF" w:rsidRPr="00AE2AD3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34C3D1" w14:textId="77777777" w:rsidR="00F443AF" w:rsidRPr="00AE2AD3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443AF" w:rsidRPr="00CB7330" w14:paraId="78AB7936" w14:textId="77777777" w:rsidTr="00C20D5D"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2C8D0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e-2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0E7FC5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888DA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YIGGNLFTSAFT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8B6D655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56.53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9494B21" w14:textId="77777777" w:rsidR="00F443AF" w:rsidRPr="00ED0C27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0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BD3F911" w14:textId="77777777" w:rsidR="00F443AF" w:rsidRPr="00ED0C27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0C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06F757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4B8951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DFB18E" w14:textId="77777777" w:rsidR="00F443AF" w:rsidRPr="00713C9C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443AF" w:rsidRPr="00CB7330" w14:paraId="5165393A" w14:textId="77777777" w:rsidTr="00C20D5D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560AA5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E349DD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568AC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D499A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D7ED8" w14:textId="77777777" w:rsidR="00F443AF" w:rsidRPr="00BB003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B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D825DF" w14:textId="77777777" w:rsidR="00F443AF" w:rsidRPr="00BB003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B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1AA2A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9D20B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BC018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443AF" w:rsidRPr="00CB7330" w14:paraId="1FC6FC52" w14:textId="77777777" w:rsidTr="00C20D5D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513E1D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C8A26B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BD272" w14:textId="77777777" w:rsidR="00F443AF" w:rsidRPr="0055387E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38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DAVIY(K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94FE4A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3.9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C0A11" w14:textId="77777777" w:rsidR="00F443AF" w:rsidRPr="00F85C17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5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7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4B0CF5" w14:textId="77777777" w:rsidR="00F443AF" w:rsidRPr="00F85C17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5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1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D0A98" w14:textId="77777777" w:rsidR="00F443AF" w:rsidRPr="009E1A30" w:rsidRDefault="00F443AF" w:rsidP="00F443A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</w:pPr>
            <w:r w:rsidRPr="009E1A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</w:t>
            </w:r>
            <w:r w:rsidRPr="009E1A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C18CD" w14:textId="77777777" w:rsidR="00F443AF" w:rsidRPr="00F85C17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0310F" w14:textId="77777777" w:rsidR="00F443AF" w:rsidRPr="00F85C17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C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F443AF" w:rsidRPr="00CB7330" w14:paraId="58B834FE" w14:textId="77777777" w:rsidTr="00C20D5D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FCA9089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179AD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BA6A8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56D9A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A5601" w14:textId="77777777" w:rsidR="00F443AF" w:rsidRPr="00380BB2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80BB2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80B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252E2" w14:textId="77777777" w:rsidR="00F443AF" w:rsidRPr="00380BB2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80BB2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80B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27EDF" w14:textId="77777777" w:rsidR="00F443AF" w:rsidRPr="000B1F0B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9E1A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9E1A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9F187" w14:textId="77777777" w:rsidR="00F443AF" w:rsidRPr="007F09C3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38A95" w14:textId="77777777" w:rsidR="00F443AF" w:rsidRPr="007F09C3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:rsidRPr="00CB7330" w14:paraId="2D1F9796" w14:textId="77777777" w:rsidTr="00C20D5D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D5DD53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9885F5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57C272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FSVAIFTVN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B8355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63.2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7A12E4" w14:textId="77777777" w:rsidR="00F443AF" w:rsidRPr="002F122C" w:rsidRDefault="00F443AF" w:rsidP="00F443A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22C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2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33ABD1" w14:textId="77777777" w:rsidR="00F443AF" w:rsidRPr="002F122C" w:rsidRDefault="00F443AF" w:rsidP="00F443A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122C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2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3357C" w14:textId="77777777" w:rsidR="00F443AF" w:rsidRPr="00713C9C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7B79A" w14:textId="77777777" w:rsidR="00F443AF" w:rsidRPr="002F122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1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B7BF8" w14:textId="77777777" w:rsidR="00F443AF" w:rsidRPr="002F122C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122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F443AF" w:rsidRPr="00CB7330" w14:paraId="30CBA8E4" w14:textId="77777777" w:rsidTr="00C20D5D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071BB4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BE8370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C51841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407B24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EC0BB90" w14:textId="77777777" w:rsidR="00F443AF" w:rsidRPr="00341FD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41FD3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1F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E878F4" w14:textId="77777777" w:rsidR="00F443AF" w:rsidRPr="00341FD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41FD3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1F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74F9EF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A5491A" w14:textId="77777777" w:rsidR="00F443AF" w:rsidRPr="00341FD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F226EA" w14:textId="77777777" w:rsidR="00F443AF" w:rsidRPr="00341FD3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443AF" w:rsidRPr="00CB7330" w14:paraId="712448C5" w14:textId="77777777" w:rsidTr="00C20D5D">
        <w:trPr>
          <w:trHeight w:val="113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1AF584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 ANXA5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4995C0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2EDEC" w14:textId="77777777" w:rsidR="00F443AF" w:rsidRPr="0055387E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38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EELSAI(K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26E4449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5.0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B3E7E49" w14:textId="77777777" w:rsidR="00F443AF" w:rsidRPr="00B22792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B227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8.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77F8139" w14:textId="77777777" w:rsidR="00F443AF" w:rsidRPr="00B22792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B227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7.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8D4539" w14:textId="77777777" w:rsidR="00F443AF" w:rsidRPr="00294FB2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A54332" w14:textId="77777777" w:rsidR="00F443AF" w:rsidRPr="00913FA8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0FA471" w14:textId="77777777" w:rsidR="00F443AF" w:rsidRPr="00913FA8" w:rsidRDefault="00F443AF" w:rsidP="00F443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3F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F443AF" w:rsidRPr="00CB7330" w14:paraId="2353AC03" w14:textId="77777777" w:rsidTr="00C20D5D">
        <w:trPr>
          <w:trHeight w:val="112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089B3A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37C049" w14:textId="77777777" w:rsidR="00F443AF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87D8B" w14:textId="77777777" w:rsidR="00F443AF" w:rsidRPr="00506C7A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53335" w14:textId="77777777" w:rsidR="00F443AF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A5FE2" w14:textId="77777777" w:rsidR="00F443AF" w:rsidRPr="00F51C0F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F51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1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5D1C99" w14:textId="77777777" w:rsidR="00F443AF" w:rsidRPr="00F51C0F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F51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1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ED599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8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53B60" w14:textId="77777777" w:rsidR="00F443AF" w:rsidRPr="00766B3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3C831" w14:textId="77777777" w:rsidR="00F443AF" w:rsidRPr="00766B38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443AF" w:rsidRPr="00CB7330" w14:paraId="4D962BF6" w14:textId="77777777" w:rsidTr="00C20D5D">
        <w:trPr>
          <w:trHeight w:val="113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FAA902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32A6BA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30C6E" w14:textId="77777777" w:rsidR="00F443AF" w:rsidRPr="00651D54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GAGTDDHTLI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70B026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65.1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2299FC" w14:textId="77777777" w:rsidR="00F443AF" w:rsidRPr="00220673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2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2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7A663C" w14:textId="77777777" w:rsidR="00F443AF" w:rsidRPr="00220673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2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2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0F839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9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F4FE4" w14:textId="77777777" w:rsidR="00F443AF" w:rsidRPr="006D3FC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8A59B" w14:textId="77777777" w:rsidR="00F443AF" w:rsidRPr="006D3FCF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443AF" w:rsidRPr="00CB7330" w14:paraId="32A6C8F9" w14:textId="77777777" w:rsidTr="00C20D5D">
        <w:trPr>
          <w:trHeight w:val="112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215190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42C8F2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3B844" w14:textId="77777777" w:rsidR="00F443AF" w:rsidRPr="00506C7A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0E611" w14:textId="77777777" w:rsidR="00F443AF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66DA18" w14:textId="77777777" w:rsidR="00F443AF" w:rsidRPr="00D36C24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D36C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6C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97BDF" w14:textId="77777777" w:rsidR="00F443AF" w:rsidRPr="00D36C24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D36C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36C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1F9D9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AB999" w14:textId="77777777" w:rsidR="00F443AF" w:rsidRPr="001E38A7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EEC29" w14:textId="77777777" w:rsidR="00F443AF" w:rsidRPr="001E38A7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443AF" w:rsidRPr="00CB7330" w14:paraId="4202651D" w14:textId="77777777" w:rsidTr="00C20D5D">
        <w:trPr>
          <w:trHeight w:val="113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78B76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208DB6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E947CC" w14:textId="77777777" w:rsidR="00F443AF" w:rsidRPr="00651D54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FITIFGT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743E4A" w14:textId="77777777" w:rsidR="00F443AF" w:rsidRPr="002E1A18" w:rsidRDefault="00F443AF" w:rsidP="00F443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4.0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68D47" w14:textId="77777777" w:rsidR="00F443AF" w:rsidRPr="0019556A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E6A1F4" w14:textId="77777777" w:rsidR="00F443AF" w:rsidRPr="0019556A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FDA38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3623F" w14:textId="77777777" w:rsidR="00F443AF" w:rsidRPr="0019556A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CE4CC" w14:textId="77777777" w:rsidR="00F443AF" w:rsidRPr="0019556A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:rsidRPr="00CB7330" w14:paraId="6B63D83A" w14:textId="77777777" w:rsidTr="00850AC3">
        <w:trPr>
          <w:trHeight w:val="112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EDDEE0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8C334E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9921F5" w14:textId="77777777" w:rsidR="00F443AF" w:rsidRPr="00506C7A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B8A021" w14:textId="77777777" w:rsidR="00F443AF" w:rsidRDefault="00F443AF" w:rsidP="00F443A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E3C995" w14:textId="77777777" w:rsidR="00F443AF" w:rsidRPr="00DC283C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DC28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C28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B950CB" w14:textId="77777777" w:rsidR="00F443AF" w:rsidRPr="00DC283C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DC28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C28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5D325E" w14:textId="77777777" w:rsidR="00F443AF" w:rsidRPr="006226F2" w:rsidRDefault="00F443AF" w:rsidP="00F443A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229F3" w14:textId="77777777" w:rsidR="00F443AF" w:rsidRPr="0019556A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F01509" w14:textId="77777777" w:rsidR="00F443AF" w:rsidRPr="0019556A" w:rsidRDefault="00F443AF" w:rsidP="00F443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443AF" w:rsidRPr="00CB7330" w14:paraId="6F009061" w14:textId="77777777" w:rsidTr="00C20D5D">
        <w:trPr>
          <w:trHeight w:val="135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6B20BA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-sel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D382EB" w14:textId="77777777" w:rsidR="00F443AF" w:rsidRPr="002E1A18" w:rsidRDefault="00F443AF" w:rsidP="00F44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1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5525B3F" w14:textId="77777777" w:rsidR="00F443AF" w:rsidRPr="00133F74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F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TSLPAPAV(R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834C9E" w14:textId="77777777" w:rsidR="00F443AF" w:rsidRPr="002E1A18" w:rsidRDefault="00F443AF" w:rsidP="003613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1.20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F1EFCDF" w14:textId="77777777" w:rsidR="00F443AF" w:rsidRPr="00133F74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133F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133F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D7EF0C" w14:textId="77777777" w:rsidR="00F443AF" w:rsidRPr="00133F74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133F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133F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FA78BF" w14:textId="77777777" w:rsidR="00F443AF" w:rsidRPr="00294FB2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F72BF9" w14:textId="77777777" w:rsidR="00F443AF" w:rsidRPr="00133F74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3F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5EE193" w14:textId="77777777" w:rsidR="00F443AF" w:rsidRPr="00133F74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3F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F443AF" w:rsidRPr="00CB7330" w14:paraId="4D90E2D5" w14:textId="77777777" w:rsidTr="00850AC3">
        <w:trPr>
          <w:trHeight w:val="13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BA20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0BDC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7AD2B" w14:textId="77777777" w:rsidR="00F443AF" w:rsidRPr="00E2306E" w:rsidRDefault="00F443AF" w:rsidP="003613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B37F1" w14:textId="77777777" w:rsidR="00F443AF" w:rsidRDefault="00F443AF" w:rsidP="003613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ADF2FE" w14:textId="77777777" w:rsidR="00F443AF" w:rsidRPr="00C97BC9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FB6F7" w14:textId="77777777" w:rsidR="00F443AF" w:rsidRPr="00C97BC9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B0084" w14:textId="77777777" w:rsidR="00F443AF" w:rsidRPr="006226F2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F992D" w14:textId="77777777" w:rsidR="00F443AF" w:rsidRPr="00C97BC9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4294A" w14:textId="77777777" w:rsidR="00F443AF" w:rsidRPr="00C97BC9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443AF" w:rsidRPr="00CB7330" w14:paraId="6092FFBD" w14:textId="77777777" w:rsidTr="00850AC3">
        <w:trPr>
          <w:trHeight w:val="13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F565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12BD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C977A" w14:textId="77777777" w:rsidR="00F443AF" w:rsidRPr="002E1A18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6B0">
              <w:rPr>
                <w:rFonts w:ascii="Times New Roman" w:eastAsia="Calibri" w:hAnsi="Times New Roman" w:cs="Times New Roman"/>
                <w:sz w:val="20"/>
                <w:szCs w:val="20"/>
              </w:rPr>
              <w:t>SNSAPG</w:t>
            </w:r>
            <w:r w:rsidRPr="0055387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K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C13B7" w14:textId="77777777" w:rsidR="00F443AF" w:rsidRPr="002E1A18" w:rsidRDefault="00F443AF" w:rsidP="003613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7.6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D18A3" w14:textId="77777777" w:rsidR="00F443AF" w:rsidRPr="00066DB0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71828" w14:textId="77777777" w:rsidR="00F443AF" w:rsidRPr="00066DB0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6826F" w14:textId="77777777" w:rsidR="00F443AF" w:rsidRPr="006226F2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6B63D" w14:textId="77777777" w:rsidR="00F443AF" w:rsidRPr="00066DB0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A1ACC" w14:textId="77777777" w:rsidR="00F443AF" w:rsidRPr="00066DB0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443AF" w:rsidRPr="00CB7330" w14:paraId="184C158D" w14:textId="77777777" w:rsidTr="0087609A">
        <w:trPr>
          <w:trHeight w:val="135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69EAC7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608419" w14:textId="77777777" w:rsidR="00F443AF" w:rsidRPr="002E1A18" w:rsidRDefault="00F443AF" w:rsidP="00F443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88893" w14:textId="77777777" w:rsidR="00F443AF" w:rsidRPr="002A76B0" w:rsidRDefault="00F443AF" w:rsidP="003613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C69E9" w14:textId="77777777" w:rsidR="00F443AF" w:rsidRDefault="00F443AF" w:rsidP="0036137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57E8E2" w14:textId="77777777" w:rsidR="00F443AF" w:rsidRPr="00E5628F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E562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562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8E0CC2" w14:textId="77777777" w:rsidR="00F443AF" w:rsidRPr="00E5628F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E562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562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8C1C1C" w14:textId="77777777" w:rsidR="00F443AF" w:rsidRPr="006226F2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1F2967" w14:textId="77777777" w:rsidR="00F443AF" w:rsidRPr="006D21FB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415FB" w14:textId="77777777" w:rsidR="00F443AF" w:rsidRPr="006D21FB" w:rsidRDefault="00F443AF" w:rsidP="00361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C2A41" w:rsidRPr="00CB7330" w14:paraId="0E985E19" w14:textId="77777777" w:rsidTr="00EA6483"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3941F" w14:textId="4902825B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S </w:t>
            </w:r>
            <w:r w:rsidR="007440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63131" w14:textId="416A0200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A0D06" w14:textId="1ADB841B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</w:rPr>
              <w:t>EVVLQHV</w:t>
            </w: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2926B" w14:textId="7267CBEF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eastAsia="Calibri" w:hAnsi="Times New Roman" w:cs="Times New Roman"/>
                <w:sz w:val="20"/>
                <w:szCs w:val="20"/>
              </w:rPr>
              <w:t>989.06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57FAA6" w14:textId="13077EA5" w:rsidR="009C2A41" w:rsidRPr="00BD71C4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8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377BBC" w14:textId="21924C4C" w:rsidR="009C2A41" w:rsidRPr="00BD71C4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2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92B570" w14:textId="0485B69C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4750DE" w14:textId="18BB3E97" w:rsidR="009C2A41" w:rsidRPr="00BD71C4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F643EA" w14:textId="625CD802" w:rsidR="009C2A41" w:rsidRPr="00BD71C4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9C2A41" w:rsidRPr="00CB7330" w14:paraId="4D221B4F" w14:textId="77777777" w:rsidTr="0087609A"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5EA2C0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966608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52948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D8A0C" w14:textId="77777777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5AE80" w14:textId="1ED7A490" w:rsidR="009C2A41" w:rsidRPr="00DE666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42A8F" w14:textId="51D0E800" w:rsidR="009C2A41" w:rsidRPr="00DE666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1836B" w14:textId="566130F9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8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B870D" w14:textId="69A0ACA7" w:rsidR="009C2A41" w:rsidRPr="00236520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8B5C5" w14:textId="540C6798" w:rsidR="009C2A41" w:rsidRPr="00236520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C2A41" w:rsidRPr="00CB7330" w14:paraId="516A4F3E" w14:textId="77777777" w:rsidTr="0087609A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7E9040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70A5F8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BCFD8" w14:textId="7AEF25C1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LQGHLMTV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816685" w14:textId="438860C3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eastAsia="Calibri" w:hAnsi="Times New Roman" w:cs="Times New Roman"/>
                <w:sz w:val="20"/>
                <w:szCs w:val="20"/>
              </w:rPr>
              <w:t>1064.2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46A6A8" w14:textId="61F4F839" w:rsidR="009C2A41" w:rsidRPr="00EA00BF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5.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42031" w14:textId="0DE38551" w:rsidR="009C2A41" w:rsidRPr="00EA00BF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7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3FB99" w14:textId="6C7E2966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8</w:t>
            </w: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809E8" w14:textId="3F071801" w:rsidR="009C2A41" w:rsidRPr="00163A81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0BD48" w14:textId="0E30B236" w:rsidR="009C2A41" w:rsidRPr="00163A81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9C2A41" w:rsidRPr="00CB7330" w14:paraId="0BD4C747" w14:textId="77777777" w:rsidTr="0087609A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6EE06D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A4ACD0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865ABD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53E0D3" w14:textId="77777777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E4C22A" w14:textId="7D317EE8" w:rsidR="009C2A41" w:rsidRPr="00C9226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F991FD" w14:textId="6EDE7A72" w:rsidR="009C2A41" w:rsidRPr="00C9226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24A62" w14:textId="680C6478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CC89A4" w14:textId="3E772F94" w:rsidR="009C2A41" w:rsidRPr="00265C62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90BC2" w14:textId="7D690E63" w:rsidR="009C2A41" w:rsidRPr="00265C62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9C2A41" w:rsidRPr="00CB7330" w14:paraId="750B3E43" w14:textId="77777777" w:rsidTr="00EA6483"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3CCCF2" w14:textId="4259F310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 MAG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8F5541" w14:textId="0FCE7379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C66378" w14:textId="7E30A772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</w:rPr>
              <w:t>TQVVHESFQG</w:t>
            </w: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E2F006" w14:textId="2B94ACFD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eastAsia="Calibri" w:hAnsi="Times New Roman" w:cs="Times New Roman"/>
                <w:sz w:val="20"/>
                <w:szCs w:val="20"/>
              </w:rPr>
              <w:t>1297.3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C1EF2B7" w14:textId="01BD2108" w:rsidR="009C2A41" w:rsidRPr="00BB4837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523CD6" w14:textId="4FA8EF72" w:rsidR="009C2A41" w:rsidRPr="00BB4837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F495DD" w14:textId="1EF6C375" w:rsidR="009C2A41" w:rsidRPr="00713C9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261AFF" w14:textId="7BB51E37" w:rsidR="009C2A41" w:rsidRPr="00303D56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E68F11" w14:textId="6E552574" w:rsidR="009C2A41" w:rsidRPr="00303D56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9C2A41" w:rsidRPr="00CB7330" w14:paraId="16F27A5C" w14:textId="77777777" w:rsidTr="0087609A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B608E4B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23FBA1F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42029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2AA1F" w14:textId="77777777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55063" w14:textId="538ACE8C" w:rsidR="009C2A41" w:rsidRPr="00646BB2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09B9D0" w14:textId="0F22B0FF" w:rsidR="009C2A41" w:rsidRPr="00646BB2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A1DDB" w14:textId="40ECDBD6" w:rsidR="009C2A41" w:rsidRPr="00713C9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9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8245C" w14:textId="59BA793B" w:rsidR="009C2A41" w:rsidRPr="00821EDD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7DA67" w14:textId="61C9BA20" w:rsidR="009C2A41" w:rsidRPr="00821EDD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9C2A41" w:rsidRPr="00CB7330" w14:paraId="3E03BFE9" w14:textId="77777777" w:rsidTr="0087609A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6F4CE633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4281701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077188" w14:textId="12F65AD5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LLGDLGL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9B4519" w14:textId="100764DD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eastAsia="Calibri" w:hAnsi="Times New Roman" w:cs="Times New Roman"/>
                <w:sz w:val="20"/>
                <w:szCs w:val="20"/>
              </w:rPr>
              <w:t>865.9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6AFFE" w14:textId="06B530B4" w:rsidR="009C2A41" w:rsidRPr="0038694B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4.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8A69EE" w14:textId="701A28A1" w:rsidR="009C2A41" w:rsidRPr="0038694B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9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EB450" w14:textId="36958E04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84DA1" w14:textId="22760E17" w:rsidR="009C2A41" w:rsidRPr="0038694B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72142" w14:textId="26074BA5" w:rsidR="009C2A41" w:rsidRPr="0038694B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9C2A41" w:rsidRPr="00CB7330" w14:paraId="133AF1FB" w14:textId="77777777" w:rsidTr="0087609A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30E62CCE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951A88A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B7779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31F6B" w14:textId="77777777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92A21" w14:textId="00EDB0C4" w:rsidR="009C2A41" w:rsidRPr="00FE1D94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.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12212A" w14:textId="39A30F0B" w:rsidR="009C2A41" w:rsidRPr="00FE1D94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EEE52" w14:textId="3F84E98C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9A41E" w14:textId="690068EA" w:rsidR="009C2A41" w:rsidRPr="00FE1D94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9F50E" w14:textId="4FC5B6AB" w:rsidR="009C2A41" w:rsidRPr="00FE1D94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9C2A41" w:rsidRPr="00CB7330" w14:paraId="79DF23C0" w14:textId="77777777" w:rsidTr="0087609A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5761E022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0E049CC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7C01F6" w14:textId="6EFD99E8" w:rsidR="009C2A41" w:rsidRPr="008A096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53C">
              <w:rPr>
                <w:rFonts w:ascii="Times New Roman" w:hAnsi="Times New Roman" w:cs="Times New Roman"/>
                <w:sz w:val="20"/>
                <w:szCs w:val="20"/>
              </w:rPr>
              <w:t>EFVYSE</w:t>
            </w:r>
            <w:r w:rsidRPr="002A753C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3EE99" w14:textId="120646AE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A753C">
              <w:rPr>
                <w:rFonts w:ascii="Times New Roman" w:eastAsia="Calibri" w:hAnsi="Times New Roman" w:cs="Times New Roman"/>
                <w:sz w:val="20"/>
                <w:szCs w:val="20"/>
              </w:rPr>
              <w:t>938.9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507DA" w14:textId="15D23C2F" w:rsidR="009C2A41" w:rsidRPr="008A0968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CAE661" w14:textId="3D5B88AD" w:rsidR="009C2A41" w:rsidRPr="008A0968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4C2D8" w14:textId="7B973820" w:rsidR="009C2A41" w:rsidRPr="00423B3A" w:rsidRDefault="009C2A41" w:rsidP="009C2A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3CDBB" w14:textId="73511750" w:rsidR="009C2A41" w:rsidRPr="008A0968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8631D" w14:textId="08F8434A" w:rsidR="009C2A41" w:rsidRPr="008A0968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9C2A41" w:rsidRPr="00CB7330" w14:paraId="0A2A0D2F" w14:textId="77777777" w:rsidTr="0087609A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6B8340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96E386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A36B24" w14:textId="77777777" w:rsidR="009C2A41" w:rsidRPr="002E1A18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5212C1" w14:textId="77777777" w:rsidR="009C2A41" w:rsidRPr="002E1A18" w:rsidRDefault="009C2A41" w:rsidP="009C2A4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A64550" w14:textId="373A1EA9" w:rsidR="009C2A41" w:rsidRPr="009B44BE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BDE7AD" w14:textId="4BB71CC0" w:rsidR="009C2A41" w:rsidRPr="009B44BE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DBAFB" w14:textId="4AD6C60B" w:rsidR="009C2A41" w:rsidRPr="006226F2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vertAlign w:val="superscript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AAEE93" w14:textId="2C787B19" w:rsidR="009C2A41" w:rsidRPr="009B44BE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8F4A80" w14:textId="25174586" w:rsidR="009C2A41" w:rsidRPr="009B44BE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53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9C2A41" w:rsidRPr="00CB7330" w14:paraId="641ED0F2" w14:textId="77777777" w:rsidTr="0087609A">
        <w:trPr>
          <w:trHeight w:val="219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88125" w14:textId="64067B3C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 THBS-1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F1D58" w14:textId="48D53683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57595" w14:textId="2CC467DD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SITLFVQED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CD34E" w14:textId="4B6784B9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17.26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E23530A" w14:textId="1939617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1C4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71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C35A2A3" w14:textId="1A050884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1C4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71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AD38BC" w14:textId="64ED65CB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663EE4" w14:textId="488C4AEC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878C51" w14:textId="653C86A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1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C2A41" w:rsidRPr="00CB7330" w14:paraId="52A25C0B" w14:textId="77777777" w:rsidTr="0087609A">
        <w:trPr>
          <w:trHeight w:val="219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2C5BC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6D66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9D36C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0A942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5A0658" w14:textId="6D7F2F8D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66C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66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22EBE" w14:textId="774E4776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E6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80186" w14:textId="72C239B3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F24A2" w14:textId="66CF38A0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6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D221C" w14:textId="6EA9F4F9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36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C2A41" w:rsidRPr="00CB7330" w14:paraId="3C437D68" w14:textId="77777777" w:rsidTr="0087609A">
        <w:trPr>
          <w:trHeight w:val="219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203F6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ED8C5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EE6B1" w14:textId="5C3830B2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LVPNPDQ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K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4E826" w14:textId="0BCD8EF1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7.9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8AB719" w14:textId="335505D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A0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F03E4" w14:textId="0AE6DC03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0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A0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4F215" w14:textId="07A6460E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  <w:r w:rsidRPr="0071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7E892" w14:textId="21A059FC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1F3D2" w14:textId="2A098F75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C2A41" w:rsidRPr="00CB7330" w14:paraId="75A59BE1" w14:textId="77777777" w:rsidTr="0087609A">
        <w:trPr>
          <w:trHeight w:val="219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EC884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F193E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81638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9531C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6412D" w14:textId="34F28E9D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F1351" w14:textId="721E2160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4FE92" w14:textId="7AD3BB5B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6C921" w14:textId="2CE715D0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EE9A1" w14:textId="060B5A29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C2A41" w:rsidRPr="00CB7330" w14:paraId="4099A631" w14:textId="77777777" w:rsidTr="0087609A">
        <w:trPr>
          <w:trHeight w:val="173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7D493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2D056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F5147" w14:textId="7C8E812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4FB2">
              <w:rPr>
                <w:rFonts w:ascii="Times New Roman" w:hAnsi="Times New Roman" w:cs="Times New Roman"/>
                <w:b/>
                <w:sz w:val="20"/>
                <w:szCs w:val="20"/>
              </w:rPr>
              <w:t>AQGYSGLSV</w:t>
            </w:r>
            <w:r w:rsidRPr="0029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*)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DE90E" w14:textId="01FDA018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17.0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22BD3E" w14:textId="79F373FC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7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827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C2B070" w14:textId="0BB57E64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27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827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7AC61" w14:textId="4CBE85D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294F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CCA19" w14:textId="442155D5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3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1F827" w14:textId="4DE6A638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3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9C2A41" w:rsidRPr="00CB7330" w14:paraId="251DF08F" w14:textId="77777777" w:rsidTr="0087609A">
        <w:trPr>
          <w:trHeight w:val="172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87D182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7D5C38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78AB7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A15510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A4924B2" w14:textId="24838405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11B15B" w14:textId="646C66D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CDD117" w14:textId="2DB23AB2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DB41D0" w14:textId="29828A6B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7895F6" w14:textId="1004F6D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51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C2A41" w:rsidRPr="00CB7330" w14:paraId="39840EEE" w14:textId="77777777" w:rsidTr="0087609A">
        <w:trPr>
          <w:trHeight w:val="219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59F122" w14:textId="7F2717F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 TAFI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84A2DC" w14:textId="70D6BE18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688EFD" w14:textId="46F9EB7C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YGFLLPE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425B2D" w14:textId="3280C54F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4.07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3B089F6" w14:textId="4FC8282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9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6A9A08C" w14:textId="297AC174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3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80F034" w14:textId="2124F9F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BD076" w14:textId="2941B27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03D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C902FB" w14:textId="5FADFB39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03D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C2A41" w:rsidRPr="00CB7330" w14:paraId="27B0E681" w14:textId="77777777" w:rsidTr="0087609A">
        <w:trPr>
          <w:trHeight w:val="219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A3D9FB3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9244455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E5476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AF5B4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0D521" w14:textId="7568F660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D2B8E" w14:textId="380198F3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CB4E2" w14:textId="59930790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43B30" w14:textId="2D3376F4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1E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F684B" w14:textId="54188D9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1E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C2A41" w:rsidRPr="00CB7330" w14:paraId="70A89E47" w14:textId="77777777" w:rsidTr="0087609A">
        <w:trPr>
          <w:trHeight w:val="219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887B3DC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90BE653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FCB1A" w14:textId="2658839C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IYIGSSFE</w:t>
            </w:r>
            <w:r w:rsidRPr="0055387E">
              <w:rPr>
                <w:rFonts w:ascii="Times New Roman" w:hAnsi="Times New Roman" w:cs="Times New Roman"/>
                <w:bCs/>
                <w:sz w:val="20"/>
                <w:szCs w:val="20"/>
              </w:rPr>
              <w:t>(K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6F9331" w14:textId="03C31DD3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51.1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6E8443" w14:textId="32A48AA5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9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4C06D" w14:textId="3AD8B7D1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69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6F762" w14:textId="448A027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D1FA7" w14:textId="62FCD7C0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9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41439" w14:textId="7446F713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9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C2A41" w:rsidRPr="00CB7330" w14:paraId="6ED27415" w14:textId="77777777" w:rsidTr="0087609A">
        <w:trPr>
          <w:trHeight w:val="219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FCD0641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77593DA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5DA6E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96555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0150A2" w14:textId="420D6DB6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7F401F" w14:textId="07EC2EF6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BED54" w14:textId="41842C2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</w:pP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905C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CAA53" w14:textId="2218EA01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E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F00E7" w14:textId="1C647EF9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E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C2A41" w:rsidRPr="00CB7330" w14:paraId="069E1AA5" w14:textId="77777777" w:rsidTr="0087609A">
        <w:trPr>
          <w:trHeight w:val="219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ABC457D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3C289A0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6A854" w14:textId="668F896F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68">
              <w:rPr>
                <w:rFonts w:ascii="Times New Roman" w:hAnsi="Times New Roman" w:cs="Times New Roman"/>
                <w:b/>
                <w:sz w:val="20"/>
                <w:szCs w:val="20"/>
              </w:rPr>
              <w:t>YSFTIEL</w:t>
            </w:r>
            <w:r w:rsidRPr="008A0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*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452E3" w14:textId="0E7B323B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38.0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BCCD64" w14:textId="45317FAB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9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9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206A24" w14:textId="50595D2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9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41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4C7BC" w14:textId="3C55DB3F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23B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423B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F5D47" w14:textId="650B4C22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9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A286F" w14:textId="7E2900D2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9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</w:tr>
      <w:tr w:rsidR="009C2A41" w:rsidRPr="00CB7330" w14:paraId="4B92D8D4" w14:textId="77777777" w:rsidTr="0087609A">
        <w:trPr>
          <w:trHeight w:val="219"/>
        </w:trPr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70EA21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D2EB0C" w14:textId="77777777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901D54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C1DD8E" w14:textId="77777777" w:rsidR="009C2A41" w:rsidRPr="002A753C" w:rsidRDefault="009C2A41" w:rsidP="009C2A41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5D79B6" w14:textId="64966A8E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130EE4" w14:textId="293C3F4A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EF726" w14:textId="5A6E0758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CC6118" w14:textId="4A3CE48E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4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B5ABF6" w14:textId="60CE70CE" w:rsidR="009C2A41" w:rsidRPr="002A753C" w:rsidRDefault="009C2A41" w:rsidP="009C2A4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4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14:paraId="5B951C66" w14:textId="77777777" w:rsidR="00FA7C22" w:rsidRDefault="00FA7C22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26F57AA" w14:textId="77777777" w:rsidR="00FA7C22" w:rsidRDefault="00FA7C22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482C9BC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881F4E3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C9C6CCB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8066527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8634A3E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424102E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68D7E84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D3B6491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A8E0DFB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6BB2109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3EF41B7" w14:textId="77777777" w:rsidR="0072431F" w:rsidRDefault="0072431F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CB8F573" w14:textId="77777777" w:rsidR="00F2748A" w:rsidRDefault="00F2748A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EAD332B" w14:textId="77777777" w:rsidR="00F2748A" w:rsidRDefault="00F2748A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590ABCD" w14:textId="77777777" w:rsidR="00F2748A" w:rsidRDefault="00F2748A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A1B8D46" w14:textId="77777777" w:rsidR="00F2748A" w:rsidRDefault="00F2748A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E0779F1" w14:textId="77777777" w:rsidR="0089494C" w:rsidRDefault="0089494C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FDDDF48" w14:textId="77777777" w:rsidR="00266D90" w:rsidRDefault="00266D90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52B4EC3" w14:textId="77777777" w:rsidR="006C3572" w:rsidRDefault="006C3572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B29B8D0" w14:textId="77777777" w:rsidR="00AB0E5A" w:rsidRDefault="00AB0E5A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97980F5" w14:textId="77777777" w:rsidR="006C3572" w:rsidRDefault="006C3572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555030E" w14:textId="77777777" w:rsidR="007302FB" w:rsidRPr="00531039" w:rsidRDefault="00915936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4A5C5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B22DD" w:rsidRPr="00A14FF5">
        <w:rPr>
          <w:rFonts w:ascii="Times New Roman" w:hAnsi="Times New Roman" w:cs="Times New Roman"/>
          <w:sz w:val="20"/>
          <w:szCs w:val="20"/>
          <w:lang w:val="en-US"/>
        </w:rPr>
        <w:t>At least two</w:t>
      </w:r>
      <w:r w:rsidRPr="00887FB6">
        <w:rPr>
          <w:rFonts w:ascii="Times New Roman" w:hAnsi="Times New Roman" w:cs="Times New Roman"/>
          <w:sz w:val="20"/>
          <w:szCs w:val="20"/>
          <w:lang w:val="en-US"/>
        </w:rPr>
        <w:t xml:space="preserve"> transitions for each peptide were monitored. </w:t>
      </w:r>
      <w:r>
        <w:rPr>
          <w:rFonts w:ascii="Times New Roman" w:hAnsi="Times New Roman" w:cs="Times New Roman"/>
          <w:sz w:val="20"/>
          <w:szCs w:val="20"/>
          <w:lang w:val="en-US"/>
        </w:rPr>
        <w:t>The most intensive</w:t>
      </w:r>
      <w:r w:rsidRPr="00887FB6">
        <w:rPr>
          <w:rFonts w:ascii="Times New Roman" w:hAnsi="Times New Roman" w:cs="Times New Roman"/>
          <w:sz w:val="20"/>
          <w:szCs w:val="20"/>
          <w:lang w:val="en-US"/>
        </w:rPr>
        <w:t xml:space="preserve"> transitions of eac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elected</w:t>
      </w:r>
      <w:r w:rsidRPr="00887FB6">
        <w:rPr>
          <w:rFonts w:ascii="Times New Roman" w:hAnsi="Times New Roman" w:cs="Times New Roman"/>
          <w:sz w:val="20"/>
          <w:szCs w:val="20"/>
          <w:lang w:val="en-US"/>
        </w:rPr>
        <w:t xml:space="preserve"> peptide in </w:t>
      </w:r>
      <w:r>
        <w:rPr>
          <w:rFonts w:ascii="Times New Roman" w:hAnsi="Times New Roman" w:cs="Times New Roman"/>
          <w:sz w:val="20"/>
          <w:szCs w:val="20"/>
          <w:lang w:val="en-US"/>
        </w:rPr>
        <w:t>plasma were added to the table.</w:t>
      </w:r>
      <w:r w:rsidRPr="003355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ransitions used for the quanti</w:t>
      </w:r>
      <w:r w:rsidR="000847D4">
        <w:rPr>
          <w:rFonts w:ascii="Times New Roman" w:hAnsi="Times New Roman" w:cs="Times New Roman"/>
          <w:sz w:val="20"/>
          <w:szCs w:val="20"/>
          <w:lang w:val="en-US"/>
        </w:rPr>
        <w:t>fi</w:t>
      </w:r>
      <w:r w:rsidR="004A5C5E">
        <w:rPr>
          <w:rFonts w:ascii="Times New Roman" w:hAnsi="Times New Roman" w:cs="Times New Roman"/>
          <w:sz w:val="20"/>
          <w:szCs w:val="20"/>
          <w:lang w:val="en-US"/>
        </w:rPr>
        <w:t>ca</w:t>
      </w:r>
      <w:r w:rsidRPr="00887FB6">
        <w:rPr>
          <w:rFonts w:ascii="Times New Roman" w:hAnsi="Times New Roman" w:cs="Times New Roman"/>
          <w:sz w:val="20"/>
          <w:szCs w:val="20"/>
          <w:lang w:val="en-US"/>
        </w:rPr>
        <w:t>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 shown</w:t>
      </w:r>
      <w:r w:rsidRPr="00887FB6">
        <w:rPr>
          <w:rFonts w:ascii="Times New Roman" w:hAnsi="Times New Roman" w:cs="Times New Roman"/>
          <w:sz w:val="20"/>
          <w:szCs w:val="20"/>
          <w:lang w:val="en-US"/>
        </w:rPr>
        <w:t xml:space="preserve"> in bold.</w:t>
      </w:r>
    </w:p>
    <w:p w14:paraId="096317F1" w14:textId="77777777" w:rsidR="007302FB" w:rsidRDefault="007302FB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9A2296" w14:textId="77777777" w:rsidR="007302FB" w:rsidRDefault="007302FB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2DAA82" w14:textId="77777777" w:rsidR="007302FB" w:rsidRDefault="007302FB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F32B26" w14:textId="77777777" w:rsidR="00E36901" w:rsidRDefault="00E36901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CB1630" w14:textId="77777777" w:rsidR="00D14120" w:rsidRDefault="00D14120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1F10EC" w14:textId="77777777" w:rsidR="00D14120" w:rsidRDefault="00D14120" w:rsidP="00CC6A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14120" w:rsidSect="00122A3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57C9D5" w14:textId="77777777" w:rsidR="00671589" w:rsidRDefault="00671589" w:rsidP="004717AF">
      <w:pPr>
        <w:spacing w:after="0" w:line="240" w:lineRule="auto"/>
      </w:pPr>
      <w:r>
        <w:separator/>
      </w:r>
    </w:p>
  </w:endnote>
  <w:endnote w:type="continuationSeparator" w:id="0">
    <w:p w14:paraId="0E568125" w14:textId="77777777" w:rsidR="00671589" w:rsidRDefault="00671589" w:rsidP="0047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7320111"/>
      <w:docPartObj>
        <w:docPartGallery w:val="Page Numbers (Bottom of Page)"/>
        <w:docPartUnique/>
      </w:docPartObj>
    </w:sdtPr>
    <w:sdtEndPr/>
    <w:sdtContent>
      <w:p w14:paraId="5EEE61A9" w14:textId="77777777" w:rsidR="00EA6483" w:rsidRDefault="00EA6483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53D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A2578B1" w14:textId="77777777" w:rsidR="00EA6483" w:rsidRDefault="00EA648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87AAE" w14:textId="77777777" w:rsidR="00671589" w:rsidRDefault="00671589" w:rsidP="004717AF">
      <w:pPr>
        <w:spacing w:after="0" w:line="240" w:lineRule="auto"/>
      </w:pPr>
      <w:r>
        <w:separator/>
      </w:r>
    </w:p>
  </w:footnote>
  <w:footnote w:type="continuationSeparator" w:id="0">
    <w:p w14:paraId="67B89984" w14:textId="77777777" w:rsidR="00671589" w:rsidRDefault="00671589" w:rsidP="00471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727D"/>
    <w:multiLevelType w:val="multilevel"/>
    <w:tmpl w:val="7430C9C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2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7D36CE"/>
    <w:multiLevelType w:val="multilevel"/>
    <w:tmpl w:val="C9D0EFD2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3938DE"/>
    <w:multiLevelType w:val="hybridMultilevel"/>
    <w:tmpl w:val="907C87D6"/>
    <w:lvl w:ilvl="0" w:tplc="F328F162">
      <w:start w:val="2"/>
      <w:numFmt w:val="decimal"/>
      <w:lvlText w:val="%1.6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C3D36"/>
    <w:multiLevelType w:val="hybridMultilevel"/>
    <w:tmpl w:val="7624D7EA"/>
    <w:lvl w:ilvl="0" w:tplc="B5E239A0">
      <w:start w:val="1"/>
      <w:numFmt w:val="decimal"/>
      <w:lvlText w:val="%1."/>
      <w:lvlJc w:val="left"/>
      <w:pPr>
        <w:ind w:left="3479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335CC"/>
    <w:multiLevelType w:val="hybridMultilevel"/>
    <w:tmpl w:val="47F4D6A6"/>
    <w:lvl w:ilvl="0" w:tplc="9B244090">
      <w:start w:val="3"/>
      <w:numFmt w:val="decimal"/>
      <w:lvlText w:val="%1.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F1AE6"/>
    <w:multiLevelType w:val="hybridMultilevel"/>
    <w:tmpl w:val="B414E556"/>
    <w:lvl w:ilvl="0" w:tplc="C408F7C0">
      <w:start w:val="3"/>
      <w:numFmt w:val="decimal"/>
      <w:lvlText w:val="%1.2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B1C96"/>
    <w:multiLevelType w:val="hybridMultilevel"/>
    <w:tmpl w:val="AAF2ACD8"/>
    <w:lvl w:ilvl="0" w:tplc="D91A7B54">
      <w:start w:val="2"/>
      <w:numFmt w:val="decimal"/>
      <w:lvlText w:val="%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F7499"/>
    <w:multiLevelType w:val="hybridMultilevel"/>
    <w:tmpl w:val="CC5471F6"/>
    <w:lvl w:ilvl="0" w:tplc="1AF46868">
      <w:start w:val="2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63F63"/>
    <w:multiLevelType w:val="hybridMultilevel"/>
    <w:tmpl w:val="0F2424CE"/>
    <w:lvl w:ilvl="0" w:tplc="7F988788">
      <w:start w:val="2"/>
      <w:numFmt w:val="decimal"/>
      <w:lvlText w:val="%1.7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4348B"/>
    <w:multiLevelType w:val="hybridMultilevel"/>
    <w:tmpl w:val="D18C6292"/>
    <w:lvl w:ilvl="0" w:tplc="1FAEBBDE">
      <w:start w:val="2"/>
      <w:numFmt w:val="decimal"/>
      <w:lvlText w:val="%1.8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B1B71"/>
    <w:multiLevelType w:val="hybridMultilevel"/>
    <w:tmpl w:val="ED2E8D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41EBE"/>
    <w:multiLevelType w:val="hybridMultilevel"/>
    <w:tmpl w:val="3F96C998"/>
    <w:lvl w:ilvl="0" w:tplc="78E0903E">
      <w:start w:val="2"/>
      <w:numFmt w:val="decimal"/>
      <w:lvlText w:val="%1.7.1."/>
      <w:lvlJc w:val="left"/>
      <w:pPr>
        <w:ind w:left="644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BB183F"/>
    <w:multiLevelType w:val="hybridMultilevel"/>
    <w:tmpl w:val="1C6A7626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149B1"/>
    <w:multiLevelType w:val="hybridMultilevel"/>
    <w:tmpl w:val="A2866DD8"/>
    <w:lvl w:ilvl="0" w:tplc="BF84CF12">
      <w:start w:val="2"/>
      <w:numFmt w:val="decimal"/>
      <w:lvlText w:val="%1.7.3."/>
      <w:lvlJc w:val="left"/>
      <w:pPr>
        <w:ind w:left="1485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2205" w:hanging="360"/>
      </w:pPr>
    </w:lvl>
    <w:lvl w:ilvl="2" w:tplc="0415001B" w:tentative="1">
      <w:start w:val="1"/>
      <w:numFmt w:val="lowerRoman"/>
      <w:lvlText w:val="%3."/>
      <w:lvlJc w:val="right"/>
      <w:pPr>
        <w:ind w:left="2925" w:hanging="180"/>
      </w:pPr>
    </w:lvl>
    <w:lvl w:ilvl="3" w:tplc="0415000F" w:tentative="1">
      <w:start w:val="1"/>
      <w:numFmt w:val="decimal"/>
      <w:lvlText w:val="%4."/>
      <w:lvlJc w:val="left"/>
      <w:pPr>
        <w:ind w:left="3645" w:hanging="360"/>
      </w:pPr>
    </w:lvl>
    <w:lvl w:ilvl="4" w:tplc="04150019" w:tentative="1">
      <w:start w:val="1"/>
      <w:numFmt w:val="lowerLetter"/>
      <w:lvlText w:val="%5."/>
      <w:lvlJc w:val="left"/>
      <w:pPr>
        <w:ind w:left="4365" w:hanging="360"/>
      </w:pPr>
    </w:lvl>
    <w:lvl w:ilvl="5" w:tplc="0415001B" w:tentative="1">
      <w:start w:val="1"/>
      <w:numFmt w:val="lowerRoman"/>
      <w:lvlText w:val="%6."/>
      <w:lvlJc w:val="right"/>
      <w:pPr>
        <w:ind w:left="5085" w:hanging="180"/>
      </w:pPr>
    </w:lvl>
    <w:lvl w:ilvl="6" w:tplc="0415000F" w:tentative="1">
      <w:start w:val="1"/>
      <w:numFmt w:val="decimal"/>
      <w:lvlText w:val="%7."/>
      <w:lvlJc w:val="left"/>
      <w:pPr>
        <w:ind w:left="5805" w:hanging="360"/>
      </w:pPr>
    </w:lvl>
    <w:lvl w:ilvl="7" w:tplc="04150019" w:tentative="1">
      <w:start w:val="1"/>
      <w:numFmt w:val="lowerLetter"/>
      <w:lvlText w:val="%8."/>
      <w:lvlJc w:val="left"/>
      <w:pPr>
        <w:ind w:left="6525" w:hanging="360"/>
      </w:pPr>
    </w:lvl>
    <w:lvl w:ilvl="8" w:tplc="0415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 w15:restartNumberingAfterBreak="0">
    <w:nsid w:val="32B5095F"/>
    <w:multiLevelType w:val="hybridMultilevel"/>
    <w:tmpl w:val="3906F352"/>
    <w:lvl w:ilvl="0" w:tplc="04F6978C">
      <w:start w:val="3"/>
      <w:numFmt w:val="decimal"/>
      <w:lvlText w:val="%1.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62B06"/>
    <w:multiLevelType w:val="hybridMultilevel"/>
    <w:tmpl w:val="9CA0134E"/>
    <w:lvl w:ilvl="0" w:tplc="D42090BA">
      <w:start w:val="2"/>
      <w:numFmt w:val="decimal"/>
      <w:lvlText w:val="%1.3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A6287"/>
    <w:multiLevelType w:val="hybridMultilevel"/>
    <w:tmpl w:val="B6EAA3CE"/>
    <w:lvl w:ilvl="0" w:tplc="B746AF5C">
      <w:start w:val="3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6CCF"/>
    <w:multiLevelType w:val="hybridMultilevel"/>
    <w:tmpl w:val="61243F00"/>
    <w:lvl w:ilvl="0" w:tplc="83FE2D8E">
      <w:start w:val="2"/>
      <w:numFmt w:val="decimal"/>
      <w:lvlText w:val="%1.2.1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9309AE"/>
    <w:multiLevelType w:val="hybridMultilevel"/>
    <w:tmpl w:val="31665EA8"/>
    <w:lvl w:ilvl="0" w:tplc="7B502A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C6CCB"/>
    <w:multiLevelType w:val="hybridMultilevel"/>
    <w:tmpl w:val="ADA4E108"/>
    <w:lvl w:ilvl="0" w:tplc="5F48C7EE">
      <w:start w:val="2"/>
      <w:numFmt w:val="decimal"/>
      <w:lvlText w:val="%1.2.1.2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529A6"/>
    <w:multiLevelType w:val="hybridMultilevel"/>
    <w:tmpl w:val="5E7ADBEE"/>
    <w:lvl w:ilvl="0" w:tplc="E410D036">
      <w:start w:val="2"/>
      <w:numFmt w:val="decimal"/>
      <w:lvlText w:val="%1.2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1438D"/>
    <w:multiLevelType w:val="hybridMultilevel"/>
    <w:tmpl w:val="F940A4BC"/>
    <w:lvl w:ilvl="0" w:tplc="47200B20">
      <w:start w:val="2"/>
      <w:numFmt w:val="decimal"/>
      <w:lvlText w:val="%1.3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E3E2B"/>
    <w:multiLevelType w:val="hybridMultilevel"/>
    <w:tmpl w:val="2B14F9A0"/>
    <w:lvl w:ilvl="0" w:tplc="946A2EDC">
      <w:start w:val="2"/>
      <w:numFmt w:val="decimal"/>
      <w:lvlText w:val="%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25523"/>
    <w:multiLevelType w:val="hybridMultilevel"/>
    <w:tmpl w:val="C57244CA"/>
    <w:lvl w:ilvl="0" w:tplc="D4DED242">
      <w:start w:val="2"/>
      <w:numFmt w:val="decimal"/>
      <w:lvlText w:val="%1.1.1."/>
      <w:lvlJc w:val="left"/>
      <w:pPr>
        <w:ind w:left="644" w:hanging="360"/>
      </w:pPr>
      <w:rPr>
        <w:rFonts w:hint="default"/>
        <w:b/>
        <w:i/>
      </w:rPr>
    </w:lvl>
    <w:lvl w:ilvl="1" w:tplc="515EE87E">
      <w:start w:val="3"/>
      <w:numFmt w:val="decimal"/>
      <w:lvlText w:val="%2.1.1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85023"/>
    <w:multiLevelType w:val="hybridMultilevel"/>
    <w:tmpl w:val="6D98F352"/>
    <w:lvl w:ilvl="0" w:tplc="A8EE3D3C">
      <w:start w:val="3"/>
      <w:numFmt w:val="decimal"/>
      <w:lvlText w:val="%1.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7E5E41"/>
    <w:multiLevelType w:val="hybridMultilevel"/>
    <w:tmpl w:val="64EC212A"/>
    <w:lvl w:ilvl="0" w:tplc="BF84CF12">
      <w:start w:val="2"/>
      <w:numFmt w:val="decimal"/>
      <w:lvlText w:val="%1.7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764F90"/>
    <w:multiLevelType w:val="multilevel"/>
    <w:tmpl w:val="5C963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27" w15:restartNumberingAfterBreak="0">
    <w:nsid w:val="5DAB2C5C"/>
    <w:multiLevelType w:val="hybridMultilevel"/>
    <w:tmpl w:val="1B16A146"/>
    <w:lvl w:ilvl="0" w:tplc="C366B184">
      <w:start w:val="3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EB52A3"/>
    <w:multiLevelType w:val="hybridMultilevel"/>
    <w:tmpl w:val="CD5267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E20E45"/>
    <w:multiLevelType w:val="hybridMultilevel"/>
    <w:tmpl w:val="DF36D3F8"/>
    <w:lvl w:ilvl="0" w:tplc="4866DD4A">
      <w:start w:val="2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37264"/>
    <w:multiLevelType w:val="hybridMultilevel"/>
    <w:tmpl w:val="09AE9B9C"/>
    <w:lvl w:ilvl="0" w:tplc="2328420C">
      <w:start w:val="2"/>
      <w:numFmt w:val="decimal"/>
      <w:lvlText w:val="%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C73062"/>
    <w:multiLevelType w:val="multilevel"/>
    <w:tmpl w:val="A3E874F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4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CDD2BCF"/>
    <w:multiLevelType w:val="hybridMultilevel"/>
    <w:tmpl w:val="CB6C97A8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B5F51"/>
    <w:multiLevelType w:val="hybridMultilevel"/>
    <w:tmpl w:val="4B8838B2"/>
    <w:lvl w:ilvl="0" w:tplc="ABA2DF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352671"/>
    <w:multiLevelType w:val="hybridMultilevel"/>
    <w:tmpl w:val="42A2CC4A"/>
    <w:lvl w:ilvl="0" w:tplc="4A18D648">
      <w:start w:val="2"/>
      <w:numFmt w:val="decimal"/>
      <w:lvlText w:val="%1.2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1F3759"/>
    <w:multiLevelType w:val="hybridMultilevel"/>
    <w:tmpl w:val="91CCE0D6"/>
    <w:lvl w:ilvl="0" w:tplc="C938E0D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12208A3"/>
    <w:multiLevelType w:val="hybridMultilevel"/>
    <w:tmpl w:val="5B4C0DE4"/>
    <w:lvl w:ilvl="0" w:tplc="DA5C8B52">
      <w:start w:val="2"/>
      <w:numFmt w:val="decimal"/>
      <w:lvlText w:val="%1.7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5D0B99"/>
    <w:multiLevelType w:val="hybridMultilevel"/>
    <w:tmpl w:val="C0E49C7C"/>
    <w:lvl w:ilvl="0" w:tplc="22604952">
      <w:start w:val="3"/>
      <w:numFmt w:val="decimal"/>
      <w:lvlText w:val="%1.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06473D"/>
    <w:multiLevelType w:val="hybridMultilevel"/>
    <w:tmpl w:val="9B4417A0"/>
    <w:lvl w:ilvl="0" w:tplc="0446506C">
      <w:start w:val="2"/>
      <w:numFmt w:val="decimal"/>
      <w:lvlText w:val="%1.5.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23AB4"/>
    <w:multiLevelType w:val="hybridMultilevel"/>
    <w:tmpl w:val="EFC4EBA2"/>
    <w:lvl w:ilvl="0" w:tplc="B7665FCE">
      <w:start w:val="2"/>
      <w:numFmt w:val="decimal"/>
      <w:lvlText w:val="%1.4.1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310741">
    <w:abstractNumId w:val="0"/>
  </w:num>
  <w:num w:numId="2" w16cid:durableId="1390955655">
    <w:abstractNumId w:val="38"/>
  </w:num>
  <w:num w:numId="3" w16cid:durableId="1468859298">
    <w:abstractNumId w:val="1"/>
  </w:num>
  <w:num w:numId="4" w16cid:durableId="222253686">
    <w:abstractNumId w:val="31"/>
  </w:num>
  <w:num w:numId="5" w16cid:durableId="991562118">
    <w:abstractNumId w:val="26"/>
  </w:num>
  <w:num w:numId="6" w16cid:durableId="1642883602">
    <w:abstractNumId w:val="29"/>
  </w:num>
  <w:num w:numId="7" w16cid:durableId="69541295">
    <w:abstractNumId w:val="7"/>
  </w:num>
  <w:num w:numId="8" w16cid:durableId="913861174">
    <w:abstractNumId w:val="20"/>
  </w:num>
  <w:num w:numId="9" w16cid:durableId="792358735">
    <w:abstractNumId w:val="30"/>
  </w:num>
  <w:num w:numId="10" w16cid:durableId="569727868">
    <w:abstractNumId w:val="21"/>
  </w:num>
  <w:num w:numId="11" w16cid:durableId="595597539">
    <w:abstractNumId w:val="15"/>
  </w:num>
  <w:num w:numId="12" w16cid:durableId="1535844881">
    <w:abstractNumId w:val="22"/>
  </w:num>
  <w:num w:numId="13" w16cid:durableId="911162152">
    <w:abstractNumId w:val="6"/>
  </w:num>
  <w:num w:numId="14" w16cid:durableId="1361778398">
    <w:abstractNumId w:val="3"/>
  </w:num>
  <w:num w:numId="15" w16cid:durableId="1628585034">
    <w:abstractNumId w:val="2"/>
  </w:num>
  <w:num w:numId="16" w16cid:durableId="362558279">
    <w:abstractNumId w:val="39"/>
  </w:num>
  <w:num w:numId="17" w16cid:durableId="94978689">
    <w:abstractNumId w:val="11"/>
  </w:num>
  <w:num w:numId="18" w16cid:durableId="2146966545">
    <w:abstractNumId w:val="8"/>
  </w:num>
  <w:num w:numId="19" w16cid:durableId="194731794">
    <w:abstractNumId w:val="9"/>
  </w:num>
  <w:num w:numId="20" w16cid:durableId="52968981">
    <w:abstractNumId w:val="16"/>
  </w:num>
  <w:num w:numId="21" w16cid:durableId="751243821">
    <w:abstractNumId w:val="24"/>
  </w:num>
  <w:num w:numId="22" w16cid:durableId="358818838">
    <w:abstractNumId w:val="37"/>
  </w:num>
  <w:num w:numId="23" w16cid:durableId="607783046">
    <w:abstractNumId w:val="14"/>
  </w:num>
  <w:num w:numId="24" w16cid:durableId="1134979282">
    <w:abstractNumId w:val="12"/>
  </w:num>
  <w:num w:numId="25" w16cid:durableId="702555296">
    <w:abstractNumId w:val="5"/>
  </w:num>
  <w:num w:numId="26" w16cid:durableId="1659846735">
    <w:abstractNumId w:val="34"/>
  </w:num>
  <w:num w:numId="27" w16cid:durableId="1494221414">
    <w:abstractNumId w:val="4"/>
  </w:num>
  <w:num w:numId="28" w16cid:durableId="427504038">
    <w:abstractNumId w:val="13"/>
  </w:num>
  <w:num w:numId="29" w16cid:durableId="1573538003">
    <w:abstractNumId w:val="18"/>
  </w:num>
  <w:num w:numId="30" w16cid:durableId="1840608683">
    <w:abstractNumId w:val="28"/>
  </w:num>
  <w:num w:numId="31" w16cid:durableId="2008358912">
    <w:abstractNumId w:val="33"/>
  </w:num>
  <w:num w:numId="32" w16cid:durableId="1879315378">
    <w:abstractNumId w:val="32"/>
  </w:num>
  <w:num w:numId="33" w16cid:durableId="205722505">
    <w:abstractNumId w:val="25"/>
  </w:num>
  <w:num w:numId="34" w16cid:durableId="2136023990">
    <w:abstractNumId w:val="17"/>
  </w:num>
  <w:num w:numId="35" w16cid:durableId="30420638">
    <w:abstractNumId w:val="19"/>
  </w:num>
  <w:num w:numId="36" w16cid:durableId="1211697168">
    <w:abstractNumId w:val="35"/>
  </w:num>
  <w:num w:numId="37" w16cid:durableId="847254791">
    <w:abstractNumId w:val="10"/>
  </w:num>
  <w:num w:numId="38" w16cid:durableId="1109929386">
    <w:abstractNumId w:val="36"/>
  </w:num>
  <w:num w:numId="39" w16cid:durableId="907570899">
    <w:abstractNumId w:val="23"/>
  </w:num>
  <w:num w:numId="40" w16cid:durableId="1618753050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88"/>
    <w:rsid w:val="0000102B"/>
    <w:rsid w:val="000021CA"/>
    <w:rsid w:val="00003501"/>
    <w:rsid w:val="0000377D"/>
    <w:rsid w:val="00003DEC"/>
    <w:rsid w:val="000041BD"/>
    <w:rsid w:val="00004A5D"/>
    <w:rsid w:val="00004BEA"/>
    <w:rsid w:val="00005460"/>
    <w:rsid w:val="000060A2"/>
    <w:rsid w:val="000066F1"/>
    <w:rsid w:val="000077CF"/>
    <w:rsid w:val="00007800"/>
    <w:rsid w:val="00007AD4"/>
    <w:rsid w:val="00012104"/>
    <w:rsid w:val="000123CC"/>
    <w:rsid w:val="00013C51"/>
    <w:rsid w:val="00013E71"/>
    <w:rsid w:val="00014DFC"/>
    <w:rsid w:val="000158C8"/>
    <w:rsid w:val="0001698C"/>
    <w:rsid w:val="0001753E"/>
    <w:rsid w:val="000177C4"/>
    <w:rsid w:val="0002049F"/>
    <w:rsid w:val="00021074"/>
    <w:rsid w:val="000211DA"/>
    <w:rsid w:val="00021D0F"/>
    <w:rsid w:val="00021D61"/>
    <w:rsid w:val="00022AF5"/>
    <w:rsid w:val="00024258"/>
    <w:rsid w:val="00026A99"/>
    <w:rsid w:val="00026E43"/>
    <w:rsid w:val="000273BC"/>
    <w:rsid w:val="0002752E"/>
    <w:rsid w:val="00027531"/>
    <w:rsid w:val="00027BD5"/>
    <w:rsid w:val="000308BD"/>
    <w:rsid w:val="00030CB5"/>
    <w:rsid w:val="00031245"/>
    <w:rsid w:val="00031311"/>
    <w:rsid w:val="00031724"/>
    <w:rsid w:val="0003195B"/>
    <w:rsid w:val="00031A5B"/>
    <w:rsid w:val="00031B72"/>
    <w:rsid w:val="00031EF1"/>
    <w:rsid w:val="00031F29"/>
    <w:rsid w:val="00031FAF"/>
    <w:rsid w:val="000327BB"/>
    <w:rsid w:val="00033B18"/>
    <w:rsid w:val="00035BA7"/>
    <w:rsid w:val="000361ED"/>
    <w:rsid w:val="0003664E"/>
    <w:rsid w:val="00036EEF"/>
    <w:rsid w:val="0003761E"/>
    <w:rsid w:val="00040AEA"/>
    <w:rsid w:val="00040CD7"/>
    <w:rsid w:val="000414A8"/>
    <w:rsid w:val="0004160F"/>
    <w:rsid w:val="00041AF3"/>
    <w:rsid w:val="00042EEB"/>
    <w:rsid w:val="00043562"/>
    <w:rsid w:val="00043CF9"/>
    <w:rsid w:val="00045495"/>
    <w:rsid w:val="000455B9"/>
    <w:rsid w:val="00046D34"/>
    <w:rsid w:val="00047541"/>
    <w:rsid w:val="00047603"/>
    <w:rsid w:val="00047D8A"/>
    <w:rsid w:val="000507AB"/>
    <w:rsid w:val="000507B1"/>
    <w:rsid w:val="000508F1"/>
    <w:rsid w:val="00050D82"/>
    <w:rsid w:val="00051278"/>
    <w:rsid w:val="00051E1C"/>
    <w:rsid w:val="000524E2"/>
    <w:rsid w:val="00052933"/>
    <w:rsid w:val="000546F2"/>
    <w:rsid w:val="00054837"/>
    <w:rsid w:val="00054C79"/>
    <w:rsid w:val="00054D33"/>
    <w:rsid w:val="00056FC5"/>
    <w:rsid w:val="00057429"/>
    <w:rsid w:val="00061134"/>
    <w:rsid w:val="00061C4F"/>
    <w:rsid w:val="0006374E"/>
    <w:rsid w:val="00064110"/>
    <w:rsid w:val="0006441F"/>
    <w:rsid w:val="000646EB"/>
    <w:rsid w:val="00064757"/>
    <w:rsid w:val="000649C3"/>
    <w:rsid w:val="00065E12"/>
    <w:rsid w:val="0006612D"/>
    <w:rsid w:val="00066DB0"/>
    <w:rsid w:val="00067C16"/>
    <w:rsid w:val="00071B01"/>
    <w:rsid w:val="0007234A"/>
    <w:rsid w:val="00072AD3"/>
    <w:rsid w:val="00072F8C"/>
    <w:rsid w:val="00073329"/>
    <w:rsid w:val="00073437"/>
    <w:rsid w:val="00073B7F"/>
    <w:rsid w:val="00075410"/>
    <w:rsid w:val="00075545"/>
    <w:rsid w:val="000759A6"/>
    <w:rsid w:val="00076041"/>
    <w:rsid w:val="00076EE0"/>
    <w:rsid w:val="00077897"/>
    <w:rsid w:val="000800A6"/>
    <w:rsid w:val="000800E9"/>
    <w:rsid w:val="00080527"/>
    <w:rsid w:val="00080A9E"/>
    <w:rsid w:val="000818A5"/>
    <w:rsid w:val="000847D4"/>
    <w:rsid w:val="00084AB3"/>
    <w:rsid w:val="00084B9F"/>
    <w:rsid w:val="00085617"/>
    <w:rsid w:val="000860C7"/>
    <w:rsid w:val="000900D2"/>
    <w:rsid w:val="000910EB"/>
    <w:rsid w:val="00091B15"/>
    <w:rsid w:val="00091BB4"/>
    <w:rsid w:val="0009251D"/>
    <w:rsid w:val="000927A0"/>
    <w:rsid w:val="00093291"/>
    <w:rsid w:val="0009339A"/>
    <w:rsid w:val="0009367E"/>
    <w:rsid w:val="00093B59"/>
    <w:rsid w:val="00093F87"/>
    <w:rsid w:val="00094115"/>
    <w:rsid w:val="0009580D"/>
    <w:rsid w:val="0009591A"/>
    <w:rsid w:val="00095A00"/>
    <w:rsid w:val="00095BC0"/>
    <w:rsid w:val="000962BF"/>
    <w:rsid w:val="00097304"/>
    <w:rsid w:val="000974FF"/>
    <w:rsid w:val="000A132F"/>
    <w:rsid w:val="000A2245"/>
    <w:rsid w:val="000A25FB"/>
    <w:rsid w:val="000A2A44"/>
    <w:rsid w:val="000A2C96"/>
    <w:rsid w:val="000A3151"/>
    <w:rsid w:val="000A739A"/>
    <w:rsid w:val="000A7485"/>
    <w:rsid w:val="000B04B1"/>
    <w:rsid w:val="000B0EFD"/>
    <w:rsid w:val="000B1153"/>
    <w:rsid w:val="000B17FC"/>
    <w:rsid w:val="000B1C15"/>
    <w:rsid w:val="000B1F0B"/>
    <w:rsid w:val="000B2B26"/>
    <w:rsid w:val="000B2BF4"/>
    <w:rsid w:val="000B3C46"/>
    <w:rsid w:val="000B3FE8"/>
    <w:rsid w:val="000B4CE7"/>
    <w:rsid w:val="000B504F"/>
    <w:rsid w:val="000B5C66"/>
    <w:rsid w:val="000B658D"/>
    <w:rsid w:val="000B67A9"/>
    <w:rsid w:val="000B6A88"/>
    <w:rsid w:val="000B73CA"/>
    <w:rsid w:val="000B7A29"/>
    <w:rsid w:val="000C0012"/>
    <w:rsid w:val="000C00A4"/>
    <w:rsid w:val="000C0767"/>
    <w:rsid w:val="000C1323"/>
    <w:rsid w:val="000C3782"/>
    <w:rsid w:val="000C3854"/>
    <w:rsid w:val="000C5349"/>
    <w:rsid w:val="000C6DEB"/>
    <w:rsid w:val="000C7162"/>
    <w:rsid w:val="000C720D"/>
    <w:rsid w:val="000D0AB0"/>
    <w:rsid w:val="000D0D25"/>
    <w:rsid w:val="000D10AD"/>
    <w:rsid w:val="000D22EA"/>
    <w:rsid w:val="000D2EA0"/>
    <w:rsid w:val="000D3312"/>
    <w:rsid w:val="000D370E"/>
    <w:rsid w:val="000D39C3"/>
    <w:rsid w:val="000D4D67"/>
    <w:rsid w:val="000D605C"/>
    <w:rsid w:val="000D620F"/>
    <w:rsid w:val="000D6317"/>
    <w:rsid w:val="000D6559"/>
    <w:rsid w:val="000D6A2C"/>
    <w:rsid w:val="000D6A57"/>
    <w:rsid w:val="000D6E56"/>
    <w:rsid w:val="000D7D0E"/>
    <w:rsid w:val="000E06B6"/>
    <w:rsid w:val="000E18A4"/>
    <w:rsid w:val="000E1CB5"/>
    <w:rsid w:val="000E22E8"/>
    <w:rsid w:val="000E3A23"/>
    <w:rsid w:val="000E3DA4"/>
    <w:rsid w:val="000E6827"/>
    <w:rsid w:val="000E6FE1"/>
    <w:rsid w:val="000F0F20"/>
    <w:rsid w:val="000F1BC9"/>
    <w:rsid w:val="000F1C74"/>
    <w:rsid w:val="000F2D09"/>
    <w:rsid w:val="000F3B16"/>
    <w:rsid w:val="000F3BCC"/>
    <w:rsid w:val="000F41F0"/>
    <w:rsid w:val="000F4B41"/>
    <w:rsid w:val="000F51EE"/>
    <w:rsid w:val="000F52BA"/>
    <w:rsid w:val="000F55EF"/>
    <w:rsid w:val="000F56A7"/>
    <w:rsid w:val="000F6823"/>
    <w:rsid w:val="000F74A8"/>
    <w:rsid w:val="00100667"/>
    <w:rsid w:val="00100AF4"/>
    <w:rsid w:val="001013E2"/>
    <w:rsid w:val="00101533"/>
    <w:rsid w:val="00102DBA"/>
    <w:rsid w:val="00104287"/>
    <w:rsid w:val="001042BC"/>
    <w:rsid w:val="001044EE"/>
    <w:rsid w:val="00104E2F"/>
    <w:rsid w:val="00105EF0"/>
    <w:rsid w:val="001067D7"/>
    <w:rsid w:val="00106961"/>
    <w:rsid w:val="00107AFE"/>
    <w:rsid w:val="00112341"/>
    <w:rsid w:val="00112B84"/>
    <w:rsid w:val="00112CCE"/>
    <w:rsid w:val="00113349"/>
    <w:rsid w:val="001137C8"/>
    <w:rsid w:val="00114F7A"/>
    <w:rsid w:val="0011632B"/>
    <w:rsid w:val="00116BC0"/>
    <w:rsid w:val="00116FEA"/>
    <w:rsid w:val="0011768B"/>
    <w:rsid w:val="00117A78"/>
    <w:rsid w:val="00117ABA"/>
    <w:rsid w:val="00117D2F"/>
    <w:rsid w:val="001204AA"/>
    <w:rsid w:val="00122818"/>
    <w:rsid w:val="00122A34"/>
    <w:rsid w:val="00122BAA"/>
    <w:rsid w:val="00122EC5"/>
    <w:rsid w:val="0012372D"/>
    <w:rsid w:val="00124249"/>
    <w:rsid w:val="00124345"/>
    <w:rsid w:val="00124484"/>
    <w:rsid w:val="0012521F"/>
    <w:rsid w:val="00126C6C"/>
    <w:rsid w:val="001301F6"/>
    <w:rsid w:val="001328ED"/>
    <w:rsid w:val="00133657"/>
    <w:rsid w:val="00133F18"/>
    <w:rsid w:val="00133F74"/>
    <w:rsid w:val="0013462C"/>
    <w:rsid w:val="00134E32"/>
    <w:rsid w:val="00134F98"/>
    <w:rsid w:val="001356E9"/>
    <w:rsid w:val="00135E2F"/>
    <w:rsid w:val="00137C27"/>
    <w:rsid w:val="00137D95"/>
    <w:rsid w:val="00141906"/>
    <w:rsid w:val="0014206C"/>
    <w:rsid w:val="0014341E"/>
    <w:rsid w:val="00143A30"/>
    <w:rsid w:val="0014403C"/>
    <w:rsid w:val="00144352"/>
    <w:rsid w:val="001446CC"/>
    <w:rsid w:val="0014484E"/>
    <w:rsid w:val="00146DCC"/>
    <w:rsid w:val="00147156"/>
    <w:rsid w:val="00147E07"/>
    <w:rsid w:val="001507B2"/>
    <w:rsid w:val="00150FA7"/>
    <w:rsid w:val="00151813"/>
    <w:rsid w:val="00151A7B"/>
    <w:rsid w:val="0015224B"/>
    <w:rsid w:val="00153725"/>
    <w:rsid w:val="00153E30"/>
    <w:rsid w:val="00153ED9"/>
    <w:rsid w:val="00153F48"/>
    <w:rsid w:val="0015532C"/>
    <w:rsid w:val="0015571E"/>
    <w:rsid w:val="0015576E"/>
    <w:rsid w:val="0015582B"/>
    <w:rsid w:val="0015664E"/>
    <w:rsid w:val="00156973"/>
    <w:rsid w:val="00157209"/>
    <w:rsid w:val="00160216"/>
    <w:rsid w:val="001607A5"/>
    <w:rsid w:val="00160F66"/>
    <w:rsid w:val="0016233C"/>
    <w:rsid w:val="00162E2D"/>
    <w:rsid w:val="00163A81"/>
    <w:rsid w:val="00163E8C"/>
    <w:rsid w:val="00164A9E"/>
    <w:rsid w:val="001652F3"/>
    <w:rsid w:val="00166BDE"/>
    <w:rsid w:val="00166CA6"/>
    <w:rsid w:val="001673D5"/>
    <w:rsid w:val="0016777A"/>
    <w:rsid w:val="001707AA"/>
    <w:rsid w:val="001711DC"/>
    <w:rsid w:val="0017226C"/>
    <w:rsid w:val="00173514"/>
    <w:rsid w:val="00173605"/>
    <w:rsid w:val="0017404B"/>
    <w:rsid w:val="0017413F"/>
    <w:rsid w:val="0017430C"/>
    <w:rsid w:val="001743EB"/>
    <w:rsid w:val="00174E6A"/>
    <w:rsid w:val="0017755C"/>
    <w:rsid w:val="00177BB1"/>
    <w:rsid w:val="00181EBC"/>
    <w:rsid w:val="00182425"/>
    <w:rsid w:val="00182632"/>
    <w:rsid w:val="00183034"/>
    <w:rsid w:val="00183223"/>
    <w:rsid w:val="00183E59"/>
    <w:rsid w:val="0018426E"/>
    <w:rsid w:val="00184741"/>
    <w:rsid w:val="00184ECB"/>
    <w:rsid w:val="00185104"/>
    <w:rsid w:val="0018524D"/>
    <w:rsid w:val="00185C59"/>
    <w:rsid w:val="00187400"/>
    <w:rsid w:val="00187634"/>
    <w:rsid w:val="00190C76"/>
    <w:rsid w:val="00191597"/>
    <w:rsid w:val="00191764"/>
    <w:rsid w:val="00191A2C"/>
    <w:rsid w:val="00191AB9"/>
    <w:rsid w:val="00191EFA"/>
    <w:rsid w:val="001926E8"/>
    <w:rsid w:val="00192830"/>
    <w:rsid w:val="00192AA8"/>
    <w:rsid w:val="00192AD8"/>
    <w:rsid w:val="00194291"/>
    <w:rsid w:val="001947C0"/>
    <w:rsid w:val="00194E42"/>
    <w:rsid w:val="001952F2"/>
    <w:rsid w:val="001954E5"/>
    <w:rsid w:val="0019556A"/>
    <w:rsid w:val="00195AE0"/>
    <w:rsid w:val="00196068"/>
    <w:rsid w:val="00196D7F"/>
    <w:rsid w:val="00197D97"/>
    <w:rsid w:val="001A0822"/>
    <w:rsid w:val="001A0E42"/>
    <w:rsid w:val="001A182B"/>
    <w:rsid w:val="001A21CB"/>
    <w:rsid w:val="001A2C77"/>
    <w:rsid w:val="001A3113"/>
    <w:rsid w:val="001A3323"/>
    <w:rsid w:val="001A384A"/>
    <w:rsid w:val="001A3D21"/>
    <w:rsid w:val="001A3E99"/>
    <w:rsid w:val="001A4048"/>
    <w:rsid w:val="001A4868"/>
    <w:rsid w:val="001A51EA"/>
    <w:rsid w:val="001A54B2"/>
    <w:rsid w:val="001A5FE9"/>
    <w:rsid w:val="001A6984"/>
    <w:rsid w:val="001A713C"/>
    <w:rsid w:val="001B021A"/>
    <w:rsid w:val="001B0DF8"/>
    <w:rsid w:val="001B205A"/>
    <w:rsid w:val="001B2A0D"/>
    <w:rsid w:val="001B3192"/>
    <w:rsid w:val="001B35C6"/>
    <w:rsid w:val="001B419A"/>
    <w:rsid w:val="001B5126"/>
    <w:rsid w:val="001B62F5"/>
    <w:rsid w:val="001B7FAF"/>
    <w:rsid w:val="001C069D"/>
    <w:rsid w:val="001C12FF"/>
    <w:rsid w:val="001C2FD7"/>
    <w:rsid w:val="001C44BE"/>
    <w:rsid w:val="001C46F4"/>
    <w:rsid w:val="001C512A"/>
    <w:rsid w:val="001C5776"/>
    <w:rsid w:val="001C7378"/>
    <w:rsid w:val="001D0016"/>
    <w:rsid w:val="001D02F1"/>
    <w:rsid w:val="001D07FD"/>
    <w:rsid w:val="001D1F5C"/>
    <w:rsid w:val="001D21E5"/>
    <w:rsid w:val="001D2221"/>
    <w:rsid w:val="001D3CE9"/>
    <w:rsid w:val="001D40C0"/>
    <w:rsid w:val="001D4F90"/>
    <w:rsid w:val="001D58C9"/>
    <w:rsid w:val="001D5A1B"/>
    <w:rsid w:val="001D5A3E"/>
    <w:rsid w:val="001D5E1B"/>
    <w:rsid w:val="001D5FC9"/>
    <w:rsid w:val="001D7C7F"/>
    <w:rsid w:val="001D7FF0"/>
    <w:rsid w:val="001E0400"/>
    <w:rsid w:val="001E0C2C"/>
    <w:rsid w:val="001E1A7A"/>
    <w:rsid w:val="001E1F5B"/>
    <w:rsid w:val="001E2AF3"/>
    <w:rsid w:val="001E38A7"/>
    <w:rsid w:val="001E40FB"/>
    <w:rsid w:val="001E4841"/>
    <w:rsid w:val="001E5270"/>
    <w:rsid w:val="001E5A83"/>
    <w:rsid w:val="001E6282"/>
    <w:rsid w:val="001E66A3"/>
    <w:rsid w:val="001E6ABE"/>
    <w:rsid w:val="001E6DF5"/>
    <w:rsid w:val="001E7627"/>
    <w:rsid w:val="001E7908"/>
    <w:rsid w:val="001F009F"/>
    <w:rsid w:val="001F0524"/>
    <w:rsid w:val="001F1AEF"/>
    <w:rsid w:val="001F1CBB"/>
    <w:rsid w:val="001F1F34"/>
    <w:rsid w:val="001F222D"/>
    <w:rsid w:val="001F2FAF"/>
    <w:rsid w:val="001F3A02"/>
    <w:rsid w:val="001F3C51"/>
    <w:rsid w:val="001F517B"/>
    <w:rsid w:val="001F54A0"/>
    <w:rsid w:val="001F6147"/>
    <w:rsid w:val="001F6EEF"/>
    <w:rsid w:val="001F7658"/>
    <w:rsid w:val="001F7E5D"/>
    <w:rsid w:val="001F7F14"/>
    <w:rsid w:val="002001FB"/>
    <w:rsid w:val="00201953"/>
    <w:rsid w:val="00201EE9"/>
    <w:rsid w:val="00202772"/>
    <w:rsid w:val="002037FA"/>
    <w:rsid w:val="00203AD9"/>
    <w:rsid w:val="002052FA"/>
    <w:rsid w:val="0020635A"/>
    <w:rsid w:val="002066BE"/>
    <w:rsid w:val="002076CE"/>
    <w:rsid w:val="002110B4"/>
    <w:rsid w:val="00213E4B"/>
    <w:rsid w:val="0021535D"/>
    <w:rsid w:val="00215BC9"/>
    <w:rsid w:val="00215CC4"/>
    <w:rsid w:val="00216916"/>
    <w:rsid w:val="00216DD4"/>
    <w:rsid w:val="0021723A"/>
    <w:rsid w:val="00217261"/>
    <w:rsid w:val="0022062D"/>
    <w:rsid w:val="00220673"/>
    <w:rsid w:val="0022068C"/>
    <w:rsid w:val="002209F5"/>
    <w:rsid w:val="00220F4A"/>
    <w:rsid w:val="00221FB1"/>
    <w:rsid w:val="0022295C"/>
    <w:rsid w:val="00222B18"/>
    <w:rsid w:val="0022303E"/>
    <w:rsid w:val="00223E29"/>
    <w:rsid w:val="002242F7"/>
    <w:rsid w:val="00224499"/>
    <w:rsid w:val="0022467D"/>
    <w:rsid w:val="0022488A"/>
    <w:rsid w:val="002265AF"/>
    <w:rsid w:val="002276EC"/>
    <w:rsid w:val="0022793D"/>
    <w:rsid w:val="00227C19"/>
    <w:rsid w:val="0023021C"/>
    <w:rsid w:val="00231C99"/>
    <w:rsid w:val="00231F29"/>
    <w:rsid w:val="00232C07"/>
    <w:rsid w:val="00233510"/>
    <w:rsid w:val="002342AC"/>
    <w:rsid w:val="00234312"/>
    <w:rsid w:val="00236372"/>
    <w:rsid w:val="00236520"/>
    <w:rsid w:val="00236EFF"/>
    <w:rsid w:val="0023736F"/>
    <w:rsid w:val="00237AC2"/>
    <w:rsid w:val="002403A2"/>
    <w:rsid w:val="00240818"/>
    <w:rsid w:val="00241506"/>
    <w:rsid w:val="00241D81"/>
    <w:rsid w:val="00241FE1"/>
    <w:rsid w:val="0024218B"/>
    <w:rsid w:val="00242E3D"/>
    <w:rsid w:val="00242EB2"/>
    <w:rsid w:val="002452CC"/>
    <w:rsid w:val="00246CDD"/>
    <w:rsid w:val="0025047D"/>
    <w:rsid w:val="002507EE"/>
    <w:rsid w:val="00250FCD"/>
    <w:rsid w:val="00251188"/>
    <w:rsid w:val="00251526"/>
    <w:rsid w:val="00251565"/>
    <w:rsid w:val="00252B31"/>
    <w:rsid w:val="00253339"/>
    <w:rsid w:val="00253DC8"/>
    <w:rsid w:val="00254321"/>
    <w:rsid w:val="00254861"/>
    <w:rsid w:val="0025520E"/>
    <w:rsid w:val="00257680"/>
    <w:rsid w:val="00257CE2"/>
    <w:rsid w:val="0026025D"/>
    <w:rsid w:val="0026094E"/>
    <w:rsid w:val="00261197"/>
    <w:rsid w:val="0026171F"/>
    <w:rsid w:val="00261EE5"/>
    <w:rsid w:val="00262A92"/>
    <w:rsid w:val="00262FCD"/>
    <w:rsid w:val="002633BD"/>
    <w:rsid w:val="002644E7"/>
    <w:rsid w:val="00264752"/>
    <w:rsid w:val="00264BE1"/>
    <w:rsid w:val="0026554B"/>
    <w:rsid w:val="00265C62"/>
    <w:rsid w:val="002668BD"/>
    <w:rsid w:val="00266D90"/>
    <w:rsid w:val="0026782D"/>
    <w:rsid w:val="00267E2A"/>
    <w:rsid w:val="00270113"/>
    <w:rsid w:val="00270CCE"/>
    <w:rsid w:val="002711EE"/>
    <w:rsid w:val="002718F9"/>
    <w:rsid w:val="002719E7"/>
    <w:rsid w:val="00273084"/>
    <w:rsid w:val="0027397B"/>
    <w:rsid w:val="00273D3B"/>
    <w:rsid w:val="00275A77"/>
    <w:rsid w:val="0027625A"/>
    <w:rsid w:val="00276F88"/>
    <w:rsid w:val="00277390"/>
    <w:rsid w:val="0028040D"/>
    <w:rsid w:val="00280555"/>
    <w:rsid w:val="0028064B"/>
    <w:rsid w:val="002816D8"/>
    <w:rsid w:val="002817C9"/>
    <w:rsid w:val="00283A09"/>
    <w:rsid w:val="00284216"/>
    <w:rsid w:val="002844D9"/>
    <w:rsid w:val="002846CF"/>
    <w:rsid w:val="002849D2"/>
    <w:rsid w:val="00284B8D"/>
    <w:rsid w:val="00284D71"/>
    <w:rsid w:val="0028535E"/>
    <w:rsid w:val="00286C5A"/>
    <w:rsid w:val="0029023B"/>
    <w:rsid w:val="00292029"/>
    <w:rsid w:val="00292919"/>
    <w:rsid w:val="0029314F"/>
    <w:rsid w:val="00294FB2"/>
    <w:rsid w:val="002951E5"/>
    <w:rsid w:val="00295D9E"/>
    <w:rsid w:val="00296A49"/>
    <w:rsid w:val="00297367"/>
    <w:rsid w:val="002A082C"/>
    <w:rsid w:val="002A10FA"/>
    <w:rsid w:val="002A11C9"/>
    <w:rsid w:val="002A1F1B"/>
    <w:rsid w:val="002A2224"/>
    <w:rsid w:val="002A22CD"/>
    <w:rsid w:val="002A24F2"/>
    <w:rsid w:val="002A2D14"/>
    <w:rsid w:val="002A5A3D"/>
    <w:rsid w:val="002A6117"/>
    <w:rsid w:val="002A61D0"/>
    <w:rsid w:val="002A65CC"/>
    <w:rsid w:val="002A6C9E"/>
    <w:rsid w:val="002A6FD0"/>
    <w:rsid w:val="002A753C"/>
    <w:rsid w:val="002A755A"/>
    <w:rsid w:val="002B051B"/>
    <w:rsid w:val="002B2292"/>
    <w:rsid w:val="002B27AA"/>
    <w:rsid w:val="002B3743"/>
    <w:rsid w:val="002B398C"/>
    <w:rsid w:val="002B4406"/>
    <w:rsid w:val="002B4744"/>
    <w:rsid w:val="002B5E48"/>
    <w:rsid w:val="002B6215"/>
    <w:rsid w:val="002B64F0"/>
    <w:rsid w:val="002C114B"/>
    <w:rsid w:val="002C11FB"/>
    <w:rsid w:val="002C17C6"/>
    <w:rsid w:val="002C18C7"/>
    <w:rsid w:val="002C193C"/>
    <w:rsid w:val="002C1C1F"/>
    <w:rsid w:val="002C2D3B"/>
    <w:rsid w:val="002C340B"/>
    <w:rsid w:val="002C380D"/>
    <w:rsid w:val="002C3C07"/>
    <w:rsid w:val="002C433F"/>
    <w:rsid w:val="002C473E"/>
    <w:rsid w:val="002C702F"/>
    <w:rsid w:val="002C7071"/>
    <w:rsid w:val="002C712B"/>
    <w:rsid w:val="002C715C"/>
    <w:rsid w:val="002C7607"/>
    <w:rsid w:val="002C783F"/>
    <w:rsid w:val="002C7CE2"/>
    <w:rsid w:val="002C7ED1"/>
    <w:rsid w:val="002D1164"/>
    <w:rsid w:val="002D158A"/>
    <w:rsid w:val="002D3418"/>
    <w:rsid w:val="002D3EA1"/>
    <w:rsid w:val="002D4367"/>
    <w:rsid w:val="002D4824"/>
    <w:rsid w:val="002D4B92"/>
    <w:rsid w:val="002D4C27"/>
    <w:rsid w:val="002D4C42"/>
    <w:rsid w:val="002D4F34"/>
    <w:rsid w:val="002D56D6"/>
    <w:rsid w:val="002D5FC4"/>
    <w:rsid w:val="002D6B45"/>
    <w:rsid w:val="002D716B"/>
    <w:rsid w:val="002E07B2"/>
    <w:rsid w:val="002E0C62"/>
    <w:rsid w:val="002E0FB3"/>
    <w:rsid w:val="002E12C9"/>
    <w:rsid w:val="002E1A18"/>
    <w:rsid w:val="002E2C67"/>
    <w:rsid w:val="002E42FC"/>
    <w:rsid w:val="002E4DE7"/>
    <w:rsid w:val="002E5614"/>
    <w:rsid w:val="002E5D97"/>
    <w:rsid w:val="002E65E9"/>
    <w:rsid w:val="002E70E6"/>
    <w:rsid w:val="002E7475"/>
    <w:rsid w:val="002E7888"/>
    <w:rsid w:val="002E7951"/>
    <w:rsid w:val="002E7CE5"/>
    <w:rsid w:val="002F0422"/>
    <w:rsid w:val="002F122C"/>
    <w:rsid w:val="002F1B6E"/>
    <w:rsid w:val="002F3DFE"/>
    <w:rsid w:val="002F46B9"/>
    <w:rsid w:val="002F47CE"/>
    <w:rsid w:val="002F48BC"/>
    <w:rsid w:val="002F4DED"/>
    <w:rsid w:val="002F4F0A"/>
    <w:rsid w:val="002F5258"/>
    <w:rsid w:val="002F5363"/>
    <w:rsid w:val="003009BB"/>
    <w:rsid w:val="00301C83"/>
    <w:rsid w:val="00301DF2"/>
    <w:rsid w:val="003031B1"/>
    <w:rsid w:val="00303D56"/>
    <w:rsid w:val="003047B6"/>
    <w:rsid w:val="0030509B"/>
    <w:rsid w:val="003053A4"/>
    <w:rsid w:val="003067E5"/>
    <w:rsid w:val="00306984"/>
    <w:rsid w:val="00307954"/>
    <w:rsid w:val="003079CF"/>
    <w:rsid w:val="00310628"/>
    <w:rsid w:val="00311CB9"/>
    <w:rsid w:val="00312B79"/>
    <w:rsid w:val="00312FAF"/>
    <w:rsid w:val="0031420B"/>
    <w:rsid w:val="0031504D"/>
    <w:rsid w:val="0031537D"/>
    <w:rsid w:val="00317AA9"/>
    <w:rsid w:val="0032236C"/>
    <w:rsid w:val="003232D6"/>
    <w:rsid w:val="0032364F"/>
    <w:rsid w:val="0032385B"/>
    <w:rsid w:val="00323ABF"/>
    <w:rsid w:val="00324466"/>
    <w:rsid w:val="00324A2E"/>
    <w:rsid w:val="00325B62"/>
    <w:rsid w:val="00325BA3"/>
    <w:rsid w:val="00325C77"/>
    <w:rsid w:val="00326C5E"/>
    <w:rsid w:val="00327464"/>
    <w:rsid w:val="0033138E"/>
    <w:rsid w:val="003315CD"/>
    <w:rsid w:val="00331C01"/>
    <w:rsid w:val="00331C39"/>
    <w:rsid w:val="00333A27"/>
    <w:rsid w:val="003346B1"/>
    <w:rsid w:val="00334FA7"/>
    <w:rsid w:val="003355C2"/>
    <w:rsid w:val="0033633C"/>
    <w:rsid w:val="00337B4A"/>
    <w:rsid w:val="003405B5"/>
    <w:rsid w:val="0034092F"/>
    <w:rsid w:val="003409A6"/>
    <w:rsid w:val="00340CAA"/>
    <w:rsid w:val="00341ECD"/>
    <w:rsid w:val="00341FD3"/>
    <w:rsid w:val="0034222B"/>
    <w:rsid w:val="003431E0"/>
    <w:rsid w:val="0034330D"/>
    <w:rsid w:val="003433F9"/>
    <w:rsid w:val="00343B62"/>
    <w:rsid w:val="00343EF9"/>
    <w:rsid w:val="003449E7"/>
    <w:rsid w:val="00344E4C"/>
    <w:rsid w:val="003468BC"/>
    <w:rsid w:val="0034733F"/>
    <w:rsid w:val="0035035B"/>
    <w:rsid w:val="00350B74"/>
    <w:rsid w:val="003519EC"/>
    <w:rsid w:val="00351C3F"/>
    <w:rsid w:val="003521BC"/>
    <w:rsid w:val="00352911"/>
    <w:rsid w:val="00354A00"/>
    <w:rsid w:val="00355353"/>
    <w:rsid w:val="003559A0"/>
    <w:rsid w:val="00355DCF"/>
    <w:rsid w:val="00355EAB"/>
    <w:rsid w:val="003563E7"/>
    <w:rsid w:val="00357311"/>
    <w:rsid w:val="0035771B"/>
    <w:rsid w:val="003577F0"/>
    <w:rsid w:val="0036037C"/>
    <w:rsid w:val="003609DF"/>
    <w:rsid w:val="00361246"/>
    <w:rsid w:val="0036137A"/>
    <w:rsid w:val="00362146"/>
    <w:rsid w:val="00362197"/>
    <w:rsid w:val="00362428"/>
    <w:rsid w:val="0036249F"/>
    <w:rsid w:val="003638E6"/>
    <w:rsid w:val="0036442C"/>
    <w:rsid w:val="00364ED3"/>
    <w:rsid w:val="003653B6"/>
    <w:rsid w:val="003658D8"/>
    <w:rsid w:val="00366598"/>
    <w:rsid w:val="00367149"/>
    <w:rsid w:val="003674E3"/>
    <w:rsid w:val="00367B10"/>
    <w:rsid w:val="00367B16"/>
    <w:rsid w:val="00370358"/>
    <w:rsid w:val="00370B0D"/>
    <w:rsid w:val="003711E7"/>
    <w:rsid w:val="00371D88"/>
    <w:rsid w:val="00372A61"/>
    <w:rsid w:val="003742BD"/>
    <w:rsid w:val="0037533C"/>
    <w:rsid w:val="00376306"/>
    <w:rsid w:val="003772E3"/>
    <w:rsid w:val="0037730C"/>
    <w:rsid w:val="00377408"/>
    <w:rsid w:val="00377420"/>
    <w:rsid w:val="0037762C"/>
    <w:rsid w:val="00377BFC"/>
    <w:rsid w:val="00380BA3"/>
    <w:rsid w:val="00380BB2"/>
    <w:rsid w:val="003816E8"/>
    <w:rsid w:val="00382137"/>
    <w:rsid w:val="00382312"/>
    <w:rsid w:val="00382527"/>
    <w:rsid w:val="003826A6"/>
    <w:rsid w:val="003828E1"/>
    <w:rsid w:val="00382EA1"/>
    <w:rsid w:val="00383D3A"/>
    <w:rsid w:val="00383DFD"/>
    <w:rsid w:val="00384C9E"/>
    <w:rsid w:val="00384D8F"/>
    <w:rsid w:val="00385EA7"/>
    <w:rsid w:val="00386752"/>
    <w:rsid w:val="0038694B"/>
    <w:rsid w:val="00386B7B"/>
    <w:rsid w:val="0038764A"/>
    <w:rsid w:val="00387CB1"/>
    <w:rsid w:val="003901A3"/>
    <w:rsid w:val="0039096A"/>
    <w:rsid w:val="00391300"/>
    <w:rsid w:val="00392CC0"/>
    <w:rsid w:val="00392E18"/>
    <w:rsid w:val="00393ABF"/>
    <w:rsid w:val="00394725"/>
    <w:rsid w:val="00394811"/>
    <w:rsid w:val="00394D00"/>
    <w:rsid w:val="003950AE"/>
    <w:rsid w:val="003956F7"/>
    <w:rsid w:val="00395FA6"/>
    <w:rsid w:val="00396F58"/>
    <w:rsid w:val="0039705D"/>
    <w:rsid w:val="00397662"/>
    <w:rsid w:val="00397B04"/>
    <w:rsid w:val="00397CA0"/>
    <w:rsid w:val="003A0BE3"/>
    <w:rsid w:val="003A1800"/>
    <w:rsid w:val="003A2674"/>
    <w:rsid w:val="003A28C2"/>
    <w:rsid w:val="003A2D69"/>
    <w:rsid w:val="003A326E"/>
    <w:rsid w:val="003A3EA8"/>
    <w:rsid w:val="003A4163"/>
    <w:rsid w:val="003A542D"/>
    <w:rsid w:val="003A5574"/>
    <w:rsid w:val="003A55B9"/>
    <w:rsid w:val="003A5FD8"/>
    <w:rsid w:val="003A615D"/>
    <w:rsid w:val="003A652C"/>
    <w:rsid w:val="003A7EB3"/>
    <w:rsid w:val="003B16D0"/>
    <w:rsid w:val="003B18C9"/>
    <w:rsid w:val="003B2ABB"/>
    <w:rsid w:val="003B2E05"/>
    <w:rsid w:val="003B3979"/>
    <w:rsid w:val="003B4152"/>
    <w:rsid w:val="003B4745"/>
    <w:rsid w:val="003B4EC9"/>
    <w:rsid w:val="003B59DA"/>
    <w:rsid w:val="003B5F74"/>
    <w:rsid w:val="003B7D51"/>
    <w:rsid w:val="003C08BA"/>
    <w:rsid w:val="003C3D06"/>
    <w:rsid w:val="003C4116"/>
    <w:rsid w:val="003C4788"/>
    <w:rsid w:val="003C483F"/>
    <w:rsid w:val="003C4B47"/>
    <w:rsid w:val="003C4FFE"/>
    <w:rsid w:val="003C61F7"/>
    <w:rsid w:val="003C6E1B"/>
    <w:rsid w:val="003C6EFA"/>
    <w:rsid w:val="003C70FF"/>
    <w:rsid w:val="003C7700"/>
    <w:rsid w:val="003C7AFB"/>
    <w:rsid w:val="003D0502"/>
    <w:rsid w:val="003D1449"/>
    <w:rsid w:val="003D3965"/>
    <w:rsid w:val="003D3BA5"/>
    <w:rsid w:val="003D43FC"/>
    <w:rsid w:val="003D44DA"/>
    <w:rsid w:val="003D455A"/>
    <w:rsid w:val="003D4B9C"/>
    <w:rsid w:val="003D55C5"/>
    <w:rsid w:val="003D5F7C"/>
    <w:rsid w:val="003D70F3"/>
    <w:rsid w:val="003D74BE"/>
    <w:rsid w:val="003E064C"/>
    <w:rsid w:val="003E12B1"/>
    <w:rsid w:val="003E1C1B"/>
    <w:rsid w:val="003E1D76"/>
    <w:rsid w:val="003E1DEF"/>
    <w:rsid w:val="003E27DF"/>
    <w:rsid w:val="003E36DA"/>
    <w:rsid w:val="003E4919"/>
    <w:rsid w:val="003E5427"/>
    <w:rsid w:val="003E5CE8"/>
    <w:rsid w:val="003E60BD"/>
    <w:rsid w:val="003E67A8"/>
    <w:rsid w:val="003E77F3"/>
    <w:rsid w:val="003E7F48"/>
    <w:rsid w:val="003F04D8"/>
    <w:rsid w:val="003F0A49"/>
    <w:rsid w:val="003F0DA0"/>
    <w:rsid w:val="003F3CD5"/>
    <w:rsid w:val="003F3E27"/>
    <w:rsid w:val="003F5820"/>
    <w:rsid w:val="003F73C9"/>
    <w:rsid w:val="003F7AA7"/>
    <w:rsid w:val="0040043B"/>
    <w:rsid w:val="00400537"/>
    <w:rsid w:val="00400A54"/>
    <w:rsid w:val="00404EA4"/>
    <w:rsid w:val="00406364"/>
    <w:rsid w:val="00406449"/>
    <w:rsid w:val="00406790"/>
    <w:rsid w:val="00407E1E"/>
    <w:rsid w:val="0041025A"/>
    <w:rsid w:val="004114B4"/>
    <w:rsid w:val="00412256"/>
    <w:rsid w:val="0041261B"/>
    <w:rsid w:val="004129AC"/>
    <w:rsid w:val="00412BB4"/>
    <w:rsid w:val="00413145"/>
    <w:rsid w:val="00413956"/>
    <w:rsid w:val="00413C48"/>
    <w:rsid w:val="004147AE"/>
    <w:rsid w:val="004150D5"/>
    <w:rsid w:val="00415AAE"/>
    <w:rsid w:val="00416288"/>
    <w:rsid w:val="00416404"/>
    <w:rsid w:val="00416577"/>
    <w:rsid w:val="00416A5A"/>
    <w:rsid w:val="00416D8E"/>
    <w:rsid w:val="00417768"/>
    <w:rsid w:val="0042034C"/>
    <w:rsid w:val="00420C73"/>
    <w:rsid w:val="00422503"/>
    <w:rsid w:val="00422B0D"/>
    <w:rsid w:val="00423B3A"/>
    <w:rsid w:val="0042409F"/>
    <w:rsid w:val="00424146"/>
    <w:rsid w:val="004242D5"/>
    <w:rsid w:val="004244F7"/>
    <w:rsid w:val="00424CA7"/>
    <w:rsid w:val="004260A9"/>
    <w:rsid w:val="004274D5"/>
    <w:rsid w:val="004274FD"/>
    <w:rsid w:val="00427D9D"/>
    <w:rsid w:val="00430219"/>
    <w:rsid w:val="00430692"/>
    <w:rsid w:val="004308FF"/>
    <w:rsid w:val="00430C83"/>
    <w:rsid w:val="00430E6E"/>
    <w:rsid w:val="00431828"/>
    <w:rsid w:val="00431E59"/>
    <w:rsid w:val="00431ED8"/>
    <w:rsid w:val="0043242F"/>
    <w:rsid w:val="004334F0"/>
    <w:rsid w:val="00433E02"/>
    <w:rsid w:val="00433EF2"/>
    <w:rsid w:val="004343EB"/>
    <w:rsid w:val="0043497A"/>
    <w:rsid w:val="00434985"/>
    <w:rsid w:val="00434C4A"/>
    <w:rsid w:val="00435B2D"/>
    <w:rsid w:val="00435B59"/>
    <w:rsid w:val="004368CB"/>
    <w:rsid w:val="00437AD5"/>
    <w:rsid w:val="00437B2E"/>
    <w:rsid w:val="00440CC8"/>
    <w:rsid w:val="0044181F"/>
    <w:rsid w:val="00442327"/>
    <w:rsid w:val="00442490"/>
    <w:rsid w:val="004427BF"/>
    <w:rsid w:val="00442DAE"/>
    <w:rsid w:val="00443111"/>
    <w:rsid w:val="00443A83"/>
    <w:rsid w:val="00444A33"/>
    <w:rsid w:val="00445F2D"/>
    <w:rsid w:val="004464FC"/>
    <w:rsid w:val="00450DF0"/>
    <w:rsid w:val="004511EB"/>
    <w:rsid w:val="00451401"/>
    <w:rsid w:val="00451997"/>
    <w:rsid w:val="00451A3E"/>
    <w:rsid w:val="00452D7C"/>
    <w:rsid w:val="00453447"/>
    <w:rsid w:val="0045477F"/>
    <w:rsid w:val="00454E26"/>
    <w:rsid w:val="00454F6B"/>
    <w:rsid w:val="004550F0"/>
    <w:rsid w:val="004553AA"/>
    <w:rsid w:val="0045670C"/>
    <w:rsid w:val="00456AF6"/>
    <w:rsid w:val="004609EB"/>
    <w:rsid w:val="004612B3"/>
    <w:rsid w:val="0046209D"/>
    <w:rsid w:val="00463280"/>
    <w:rsid w:val="00463A09"/>
    <w:rsid w:val="00463A43"/>
    <w:rsid w:val="00463FF4"/>
    <w:rsid w:val="004642A6"/>
    <w:rsid w:val="00464AA2"/>
    <w:rsid w:val="00464C5A"/>
    <w:rsid w:val="004652F3"/>
    <w:rsid w:val="004654D4"/>
    <w:rsid w:val="0046584F"/>
    <w:rsid w:val="00465ED5"/>
    <w:rsid w:val="0046664F"/>
    <w:rsid w:val="00466D4C"/>
    <w:rsid w:val="00466EE1"/>
    <w:rsid w:val="00470144"/>
    <w:rsid w:val="00470EDF"/>
    <w:rsid w:val="004715FF"/>
    <w:rsid w:val="004717AF"/>
    <w:rsid w:val="004737E2"/>
    <w:rsid w:val="004738DD"/>
    <w:rsid w:val="00473BE0"/>
    <w:rsid w:val="00473CD1"/>
    <w:rsid w:val="00473F38"/>
    <w:rsid w:val="004746E5"/>
    <w:rsid w:val="00474B67"/>
    <w:rsid w:val="00476279"/>
    <w:rsid w:val="00476743"/>
    <w:rsid w:val="004767A9"/>
    <w:rsid w:val="00476983"/>
    <w:rsid w:val="004775CC"/>
    <w:rsid w:val="004808E7"/>
    <w:rsid w:val="00480EBC"/>
    <w:rsid w:val="004819E6"/>
    <w:rsid w:val="00482C2D"/>
    <w:rsid w:val="00483677"/>
    <w:rsid w:val="0048378E"/>
    <w:rsid w:val="00484B8A"/>
    <w:rsid w:val="00484FD2"/>
    <w:rsid w:val="004853C7"/>
    <w:rsid w:val="00485514"/>
    <w:rsid w:val="00485CA9"/>
    <w:rsid w:val="00485DCD"/>
    <w:rsid w:val="00487417"/>
    <w:rsid w:val="00490464"/>
    <w:rsid w:val="00492704"/>
    <w:rsid w:val="00492D45"/>
    <w:rsid w:val="00492D4D"/>
    <w:rsid w:val="00493128"/>
    <w:rsid w:val="00493BCC"/>
    <w:rsid w:val="0049407B"/>
    <w:rsid w:val="004944E8"/>
    <w:rsid w:val="004964F1"/>
    <w:rsid w:val="0049717B"/>
    <w:rsid w:val="0049756D"/>
    <w:rsid w:val="004A0115"/>
    <w:rsid w:val="004A027F"/>
    <w:rsid w:val="004A1741"/>
    <w:rsid w:val="004A1978"/>
    <w:rsid w:val="004A28DF"/>
    <w:rsid w:val="004A2E17"/>
    <w:rsid w:val="004A305D"/>
    <w:rsid w:val="004A3514"/>
    <w:rsid w:val="004A3881"/>
    <w:rsid w:val="004A5AD2"/>
    <w:rsid w:val="004A5C5E"/>
    <w:rsid w:val="004A69FF"/>
    <w:rsid w:val="004A6E7F"/>
    <w:rsid w:val="004B2099"/>
    <w:rsid w:val="004B2391"/>
    <w:rsid w:val="004B2481"/>
    <w:rsid w:val="004B29B1"/>
    <w:rsid w:val="004B313A"/>
    <w:rsid w:val="004B31E3"/>
    <w:rsid w:val="004B4569"/>
    <w:rsid w:val="004B5C0D"/>
    <w:rsid w:val="004B681C"/>
    <w:rsid w:val="004B6D57"/>
    <w:rsid w:val="004C08E9"/>
    <w:rsid w:val="004C09C3"/>
    <w:rsid w:val="004C0A73"/>
    <w:rsid w:val="004C2616"/>
    <w:rsid w:val="004C4786"/>
    <w:rsid w:val="004C548D"/>
    <w:rsid w:val="004C56F7"/>
    <w:rsid w:val="004C5CF3"/>
    <w:rsid w:val="004C7895"/>
    <w:rsid w:val="004C7C47"/>
    <w:rsid w:val="004C7EFD"/>
    <w:rsid w:val="004D061C"/>
    <w:rsid w:val="004D0993"/>
    <w:rsid w:val="004D0B1F"/>
    <w:rsid w:val="004D0E26"/>
    <w:rsid w:val="004D1177"/>
    <w:rsid w:val="004D149E"/>
    <w:rsid w:val="004D2501"/>
    <w:rsid w:val="004D2966"/>
    <w:rsid w:val="004D373C"/>
    <w:rsid w:val="004D4114"/>
    <w:rsid w:val="004D4B01"/>
    <w:rsid w:val="004D4D97"/>
    <w:rsid w:val="004D50A4"/>
    <w:rsid w:val="004D53C5"/>
    <w:rsid w:val="004D5716"/>
    <w:rsid w:val="004D5AC7"/>
    <w:rsid w:val="004D61C5"/>
    <w:rsid w:val="004D6421"/>
    <w:rsid w:val="004D74E2"/>
    <w:rsid w:val="004D76A3"/>
    <w:rsid w:val="004D76AD"/>
    <w:rsid w:val="004E01FA"/>
    <w:rsid w:val="004E084E"/>
    <w:rsid w:val="004E0C5D"/>
    <w:rsid w:val="004E1419"/>
    <w:rsid w:val="004E1950"/>
    <w:rsid w:val="004E25F8"/>
    <w:rsid w:val="004E2C5F"/>
    <w:rsid w:val="004E2F0A"/>
    <w:rsid w:val="004E40F8"/>
    <w:rsid w:val="004E5BE4"/>
    <w:rsid w:val="004E6BC4"/>
    <w:rsid w:val="004E73B9"/>
    <w:rsid w:val="004E7807"/>
    <w:rsid w:val="004E7A93"/>
    <w:rsid w:val="004E7D9D"/>
    <w:rsid w:val="004F04B4"/>
    <w:rsid w:val="004F04FF"/>
    <w:rsid w:val="004F111A"/>
    <w:rsid w:val="004F193B"/>
    <w:rsid w:val="004F3019"/>
    <w:rsid w:val="004F3A1C"/>
    <w:rsid w:val="004F4015"/>
    <w:rsid w:val="004F5A5F"/>
    <w:rsid w:val="004F7183"/>
    <w:rsid w:val="004F72D7"/>
    <w:rsid w:val="004F74E2"/>
    <w:rsid w:val="004F7552"/>
    <w:rsid w:val="00500845"/>
    <w:rsid w:val="005011F9"/>
    <w:rsid w:val="0050183C"/>
    <w:rsid w:val="00501E46"/>
    <w:rsid w:val="00502941"/>
    <w:rsid w:val="00502F00"/>
    <w:rsid w:val="0050318B"/>
    <w:rsid w:val="00504950"/>
    <w:rsid w:val="0050603A"/>
    <w:rsid w:val="00506875"/>
    <w:rsid w:val="00507764"/>
    <w:rsid w:val="0050789A"/>
    <w:rsid w:val="00507F96"/>
    <w:rsid w:val="005103CE"/>
    <w:rsid w:val="00510F9D"/>
    <w:rsid w:val="00512211"/>
    <w:rsid w:val="005146E5"/>
    <w:rsid w:val="00515201"/>
    <w:rsid w:val="005155C2"/>
    <w:rsid w:val="0051640E"/>
    <w:rsid w:val="005172F7"/>
    <w:rsid w:val="00520766"/>
    <w:rsid w:val="0052158A"/>
    <w:rsid w:val="00521E78"/>
    <w:rsid w:val="00522174"/>
    <w:rsid w:val="005236B9"/>
    <w:rsid w:val="00523E37"/>
    <w:rsid w:val="00523E80"/>
    <w:rsid w:val="0052498B"/>
    <w:rsid w:val="00524C16"/>
    <w:rsid w:val="005255D8"/>
    <w:rsid w:val="00525A06"/>
    <w:rsid w:val="005272C9"/>
    <w:rsid w:val="005274EA"/>
    <w:rsid w:val="00527CA9"/>
    <w:rsid w:val="0053019D"/>
    <w:rsid w:val="00530DE7"/>
    <w:rsid w:val="00530E15"/>
    <w:rsid w:val="00531039"/>
    <w:rsid w:val="0053228D"/>
    <w:rsid w:val="005327DF"/>
    <w:rsid w:val="00532E5D"/>
    <w:rsid w:val="005330A2"/>
    <w:rsid w:val="00533356"/>
    <w:rsid w:val="005341C1"/>
    <w:rsid w:val="0053529C"/>
    <w:rsid w:val="005360AA"/>
    <w:rsid w:val="0053656C"/>
    <w:rsid w:val="00536922"/>
    <w:rsid w:val="00541B5B"/>
    <w:rsid w:val="00542675"/>
    <w:rsid w:val="0054345A"/>
    <w:rsid w:val="00543DB7"/>
    <w:rsid w:val="005451FB"/>
    <w:rsid w:val="0054532D"/>
    <w:rsid w:val="0054551A"/>
    <w:rsid w:val="00545EC0"/>
    <w:rsid w:val="0054630D"/>
    <w:rsid w:val="005463B1"/>
    <w:rsid w:val="005463CC"/>
    <w:rsid w:val="00546AA9"/>
    <w:rsid w:val="00547EA6"/>
    <w:rsid w:val="00550260"/>
    <w:rsid w:val="005505FA"/>
    <w:rsid w:val="00550662"/>
    <w:rsid w:val="0055387E"/>
    <w:rsid w:val="005539ED"/>
    <w:rsid w:val="005540CB"/>
    <w:rsid w:val="005541C9"/>
    <w:rsid w:val="00554DB7"/>
    <w:rsid w:val="00554F47"/>
    <w:rsid w:val="00555AAA"/>
    <w:rsid w:val="00556184"/>
    <w:rsid w:val="00556528"/>
    <w:rsid w:val="00556CB2"/>
    <w:rsid w:val="005572DC"/>
    <w:rsid w:val="00557E51"/>
    <w:rsid w:val="005609D7"/>
    <w:rsid w:val="005614CF"/>
    <w:rsid w:val="005619AC"/>
    <w:rsid w:val="00561CD1"/>
    <w:rsid w:val="00562375"/>
    <w:rsid w:val="00562B05"/>
    <w:rsid w:val="00562D16"/>
    <w:rsid w:val="00563016"/>
    <w:rsid w:val="005631A5"/>
    <w:rsid w:val="0056324B"/>
    <w:rsid w:val="005641A3"/>
    <w:rsid w:val="005645F7"/>
    <w:rsid w:val="0056519F"/>
    <w:rsid w:val="00565D4F"/>
    <w:rsid w:val="0056601F"/>
    <w:rsid w:val="005660AB"/>
    <w:rsid w:val="00566A03"/>
    <w:rsid w:val="00566B64"/>
    <w:rsid w:val="00567159"/>
    <w:rsid w:val="00567BC2"/>
    <w:rsid w:val="00567BF7"/>
    <w:rsid w:val="00567C45"/>
    <w:rsid w:val="00570657"/>
    <w:rsid w:val="005707DD"/>
    <w:rsid w:val="00570809"/>
    <w:rsid w:val="00570D24"/>
    <w:rsid w:val="0057400E"/>
    <w:rsid w:val="00574434"/>
    <w:rsid w:val="005745B0"/>
    <w:rsid w:val="0058017D"/>
    <w:rsid w:val="005803AE"/>
    <w:rsid w:val="00581CE6"/>
    <w:rsid w:val="00583D28"/>
    <w:rsid w:val="00584610"/>
    <w:rsid w:val="00585AE3"/>
    <w:rsid w:val="00586334"/>
    <w:rsid w:val="00587166"/>
    <w:rsid w:val="00587C32"/>
    <w:rsid w:val="0059145D"/>
    <w:rsid w:val="00595278"/>
    <w:rsid w:val="0059551F"/>
    <w:rsid w:val="0059590C"/>
    <w:rsid w:val="00595ED3"/>
    <w:rsid w:val="005960A6"/>
    <w:rsid w:val="00597544"/>
    <w:rsid w:val="005A13E5"/>
    <w:rsid w:val="005A227B"/>
    <w:rsid w:val="005A388B"/>
    <w:rsid w:val="005A3C62"/>
    <w:rsid w:val="005A4092"/>
    <w:rsid w:val="005A4F0F"/>
    <w:rsid w:val="005A5436"/>
    <w:rsid w:val="005A6D64"/>
    <w:rsid w:val="005B0441"/>
    <w:rsid w:val="005B0756"/>
    <w:rsid w:val="005B12AB"/>
    <w:rsid w:val="005B18D8"/>
    <w:rsid w:val="005B1BFD"/>
    <w:rsid w:val="005B1CA2"/>
    <w:rsid w:val="005B2B46"/>
    <w:rsid w:val="005B30F2"/>
    <w:rsid w:val="005B3806"/>
    <w:rsid w:val="005B477C"/>
    <w:rsid w:val="005B4976"/>
    <w:rsid w:val="005B547A"/>
    <w:rsid w:val="005B619D"/>
    <w:rsid w:val="005B6BB2"/>
    <w:rsid w:val="005B7143"/>
    <w:rsid w:val="005B762D"/>
    <w:rsid w:val="005C0888"/>
    <w:rsid w:val="005C0F6A"/>
    <w:rsid w:val="005C1247"/>
    <w:rsid w:val="005C2035"/>
    <w:rsid w:val="005C2333"/>
    <w:rsid w:val="005C3C53"/>
    <w:rsid w:val="005C4954"/>
    <w:rsid w:val="005C5C21"/>
    <w:rsid w:val="005C644C"/>
    <w:rsid w:val="005C648D"/>
    <w:rsid w:val="005C652A"/>
    <w:rsid w:val="005C6D19"/>
    <w:rsid w:val="005C7283"/>
    <w:rsid w:val="005D0597"/>
    <w:rsid w:val="005D0C2D"/>
    <w:rsid w:val="005D162A"/>
    <w:rsid w:val="005D2198"/>
    <w:rsid w:val="005D2777"/>
    <w:rsid w:val="005D3309"/>
    <w:rsid w:val="005D388A"/>
    <w:rsid w:val="005D4383"/>
    <w:rsid w:val="005D4608"/>
    <w:rsid w:val="005D5133"/>
    <w:rsid w:val="005D5177"/>
    <w:rsid w:val="005D5573"/>
    <w:rsid w:val="005D6CD8"/>
    <w:rsid w:val="005D7963"/>
    <w:rsid w:val="005E068C"/>
    <w:rsid w:val="005E1766"/>
    <w:rsid w:val="005E322F"/>
    <w:rsid w:val="005E3257"/>
    <w:rsid w:val="005E346B"/>
    <w:rsid w:val="005E3809"/>
    <w:rsid w:val="005E4460"/>
    <w:rsid w:val="005E5035"/>
    <w:rsid w:val="005E55AF"/>
    <w:rsid w:val="005E68E0"/>
    <w:rsid w:val="005E6A40"/>
    <w:rsid w:val="005E6F8F"/>
    <w:rsid w:val="005E7BBE"/>
    <w:rsid w:val="005E7DF1"/>
    <w:rsid w:val="005F037F"/>
    <w:rsid w:val="005F0A45"/>
    <w:rsid w:val="005F0AE8"/>
    <w:rsid w:val="005F0B3B"/>
    <w:rsid w:val="005F1997"/>
    <w:rsid w:val="005F2324"/>
    <w:rsid w:val="005F2735"/>
    <w:rsid w:val="005F2B90"/>
    <w:rsid w:val="005F2F84"/>
    <w:rsid w:val="005F359D"/>
    <w:rsid w:val="005F3965"/>
    <w:rsid w:val="005F3EE5"/>
    <w:rsid w:val="005F4187"/>
    <w:rsid w:val="005F4BD6"/>
    <w:rsid w:val="005F4F9F"/>
    <w:rsid w:val="005F537B"/>
    <w:rsid w:val="005F5CD6"/>
    <w:rsid w:val="005F5EDA"/>
    <w:rsid w:val="005F5FC1"/>
    <w:rsid w:val="005F65B0"/>
    <w:rsid w:val="005F6DE7"/>
    <w:rsid w:val="005F7DE8"/>
    <w:rsid w:val="00600FB8"/>
    <w:rsid w:val="00601B1A"/>
    <w:rsid w:val="00601F90"/>
    <w:rsid w:val="00602330"/>
    <w:rsid w:val="00603CC1"/>
    <w:rsid w:val="006041CE"/>
    <w:rsid w:val="006041F5"/>
    <w:rsid w:val="006043AF"/>
    <w:rsid w:val="00604951"/>
    <w:rsid w:val="00604C11"/>
    <w:rsid w:val="0060565E"/>
    <w:rsid w:val="00605B46"/>
    <w:rsid w:val="006062D8"/>
    <w:rsid w:val="006064BD"/>
    <w:rsid w:val="00607558"/>
    <w:rsid w:val="0060760C"/>
    <w:rsid w:val="0060782A"/>
    <w:rsid w:val="0061080E"/>
    <w:rsid w:val="00611801"/>
    <w:rsid w:val="006119A5"/>
    <w:rsid w:val="00611FF1"/>
    <w:rsid w:val="006131A6"/>
    <w:rsid w:val="006137B2"/>
    <w:rsid w:val="00613EAB"/>
    <w:rsid w:val="00614891"/>
    <w:rsid w:val="00614F09"/>
    <w:rsid w:val="006154D2"/>
    <w:rsid w:val="00616CAD"/>
    <w:rsid w:val="00617059"/>
    <w:rsid w:val="00617068"/>
    <w:rsid w:val="0061727D"/>
    <w:rsid w:val="0061792B"/>
    <w:rsid w:val="00617E4A"/>
    <w:rsid w:val="0062062E"/>
    <w:rsid w:val="0062080B"/>
    <w:rsid w:val="006211C5"/>
    <w:rsid w:val="00621ACA"/>
    <w:rsid w:val="006226F2"/>
    <w:rsid w:val="00622DA4"/>
    <w:rsid w:val="00622DB7"/>
    <w:rsid w:val="0062469C"/>
    <w:rsid w:val="006248F5"/>
    <w:rsid w:val="00625A26"/>
    <w:rsid w:val="00625D64"/>
    <w:rsid w:val="00625E10"/>
    <w:rsid w:val="0062635E"/>
    <w:rsid w:val="0062638B"/>
    <w:rsid w:val="00626398"/>
    <w:rsid w:val="0062658C"/>
    <w:rsid w:val="00627A17"/>
    <w:rsid w:val="00627C87"/>
    <w:rsid w:val="00627EDA"/>
    <w:rsid w:val="00630047"/>
    <w:rsid w:val="0063229A"/>
    <w:rsid w:val="00634DBF"/>
    <w:rsid w:val="00636CB3"/>
    <w:rsid w:val="00637B0E"/>
    <w:rsid w:val="00637CB8"/>
    <w:rsid w:val="006406F4"/>
    <w:rsid w:val="006416A2"/>
    <w:rsid w:val="00641ED9"/>
    <w:rsid w:val="0064258C"/>
    <w:rsid w:val="006441D0"/>
    <w:rsid w:val="00644471"/>
    <w:rsid w:val="0064448C"/>
    <w:rsid w:val="00644EF2"/>
    <w:rsid w:val="006458FE"/>
    <w:rsid w:val="00646B4A"/>
    <w:rsid w:val="00646BB2"/>
    <w:rsid w:val="00650FA1"/>
    <w:rsid w:val="006519E3"/>
    <w:rsid w:val="00651ACA"/>
    <w:rsid w:val="00651D54"/>
    <w:rsid w:val="00651D5C"/>
    <w:rsid w:val="00651FFC"/>
    <w:rsid w:val="006525F6"/>
    <w:rsid w:val="00652C74"/>
    <w:rsid w:val="0065344B"/>
    <w:rsid w:val="006543F3"/>
    <w:rsid w:val="0065581A"/>
    <w:rsid w:val="0065586E"/>
    <w:rsid w:val="006559E6"/>
    <w:rsid w:val="006562C3"/>
    <w:rsid w:val="00656526"/>
    <w:rsid w:val="00656F91"/>
    <w:rsid w:val="0065777F"/>
    <w:rsid w:val="00657BC9"/>
    <w:rsid w:val="00657E3A"/>
    <w:rsid w:val="006609F1"/>
    <w:rsid w:val="00660E31"/>
    <w:rsid w:val="00661C34"/>
    <w:rsid w:val="00661EF7"/>
    <w:rsid w:val="00662948"/>
    <w:rsid w:val="00662F27"/>
    <w:rsid w:val="00663286"/>
    <w:rsid w:val="00663C7F"/>
    <w:rsid w:val="006641BB"/>
    <w:rsid w:val="00664522"/>
    <w:rsid w:val="00664688"/>
    <w:rsid w:val="006647DC"/>
    <w:rsid w:val="00664FCB"/>
    <w:rsid w:val="00665302"/>
    <w:rsid w:val="00665503"/>
    <w:rsid w:val="0066680D"/>
    <w:rsid w:val="00667B37"/>
    <w:rsid w:val="0067044C"/>
    <w:rsid w:val="00671589"/>
    <w:rsid w:val="00671601"/>
    <w:rsid w:val="00672674"/>
    <w:rsid w:val="00673486"/>
    <w:rsid w:val="006734B6"/>
    <w:rsid w:val="006739FA"/>
    <w:rsid w:val="00674F12"/>
    <w:rsid w:val="00676880"/>
    <w:rsid w:val="00677D4C"/>
    <w:rsid w:val="006809CB"/>
    <w:rsid w:val="00681B9B"/>
    <w:rsid w:val="00682086"/>
    <w:rsid w:val="006822AB"/>
    <w:rsid w:val="00685DDC"/>
    <w:rsid w:val="006863E5"/>
    <w:rsid w:val="00686623"/>
    <w:rsid w:val="00686C29"/>
    <w:rsid w:val="00686F9C"/>
    <w:rsid w:val="006872EB"/>
    <w:rsid w:val="00687763"/>
    <w:rsid w:val="00687E87"/>
    <w:rsid w:val="00690A6C"/>
    <w:rsid w:val="00691C78"/>
    <w:rsid w:val="006920C3"/>
    <w:rsid w:val="006933F5"/>
    <w:rsid w:val="00693748"/>
    <w:rsid w:val="00693B3C"/>
    <w:rsid w:val="006946BE"/>
    <w:rsid w:val="00695FB9"/>
    <w:rsid w:val="0069696A"/>
    <w:rsid w:val="006975A5"/>
    <w:rsid w:val="006A1EAE"/>
    <w:rsid w:val="006A229E"/>
    <w:rsid w:val="006A3C5B"/>
    <w:rsid w:val="006A3FDF"/>
    <w:rsid w:val="006A4103"/>
    <w:rsid w:val="006A5694"/>
    <w:rsid w:val="006A7EB8"/>
    <w:rsid w:val="006B39C3"/>
    <w:rsid w:val="006B4121"/>
    <w:rsid w:val="006B488E"/>
    <w:rsid w:val="006B5355"/>
    <w:rsid w:val="006B56DD"/>
    <w:rsid w:val="006B611E"/>
    <w:rsid w:val="006B7185"/>
    <w:rsid w:val="006B7272"/>
    <w:rsid w:val="006B780B"/>
    <w:rsid w:val="006C0150"/>
    <w:rsid w:val="006C22CC"/>
    <w:rsid w:val="006C258F"/>
    <w:rsid w:val="006C2BA1"/>
    <w:rsid w:val="006C2D3A"/>
    <w:rsid w:val="006C3255"/>
    <w:rsid w:val="006C3572"/>
    <w:rsid w:val="006C3737"/>
    <w:rsid w:val="006C3977"/>
    <w:rsid w:val="006C3EFA"/>
    <w:rsid w:val="006C587D"/>
    <w:rsid w:val="006C5F2C"/>
    <w:rsid w:val="006C6144"/>
    <w:rsid w:val="006C6558"/>
    <w:rsid w:val="006C707A"/>
    <w:rsid w:val="006C7147"/>
    <w:rsid w:val="006C74B1"/>
    <w:rsid w:val="006D03AB"/>
    <w:rsid w:val="006D0552"/>
    <w:rsid w:val="006D1750"/>
    <w:rsid w:val="006D21FB"/>
    <w:rsid w:val="006D32AA"/>
    <w:rsid w:val="006D3D6D"/>
    <w:rsid w:val="006D3FCF"/>
    <w:rsid w:val="006D437D"/>
    <w:rsid w:val="006D4509"/>
    <w:rsid w:val="006D4974"/>
    <w:rsid w:val="006D49CD"/>
    <w:rsid w:val="006D6101"/>
    <w:rsid w:val="006D6CB3"/>
    <w:rsid w:val="006D716A"/>
    <w:rsid w:val="006D77A4"/>
    <w:rsid w:val="006D77E5"/>
    <w:rsid w:val="006E05AF"/>
    <w:rsid w:val="006E10F4"/>
    <w:rsid w:val="006E26E8"/>
    <w:rsid w:val="006E2BB2"/>
    <w:rsid w:val="006E2BB7"/>
    <w:rsid w:val="006E34F9"/>
    <w:rsid w:val="006E5042"/>
    <w:rsid w:val="006E5D93"/>
    <w:rsid w:val="006E75F0"/>
    <w:rsid w:val="006F0007"/>
    <w:rsid w:val="006F1004"/>
    <w:rsid w:val="006F13D9"/>
    <w:rsid w:val="006F1903"/>
    <w:rsid w:val="006F2395"/>
    <w:rsid w:val="006F35E3"/>
    <w:rsid w:val="006F3FB5"/>
    <w:rsid w:val="006F4558"/>
    <w:rsid w:val="006F46F5"/>
    <w:rsid w:val="006F4E2F"/>
    <w:rsid w:val="006F500F"/>
    <w:rsid w:val="006F5D40"/>
    <w:rsid w:val="006F5F6E"/>
    <w:rsid w:val="006F66BF"/>
    <w:rsid w:val="006F721C"/>
    <w:rsid w:val="006F73F1"/>
    <w:rsid w:val="006F7A0A"/>
    <w:rsid w:val="00702C00"/>
    <w:rsid w:val="00703832"/>
    <w:rsid w:val="007042FA"/>
    <w:rsid w:val="007045FB"/>
    <w:rsid w:val="007052ED"/>
    <w:rsid w:val="00705C2B"/>
    <w:rsid w:val="0070628D"/>
    <w:rsid w:val="00707C2B"/>
    <w:rsid w:val="00710233"/>
    <w:rsid w:val="00710636"/>
    <w:rsid w:val="0071084B"/>
    <w:rsid w:val="007110E8"/>
    <w:rsid w:val="00711306"/>
    <w:rsid w:val="00711ABB"/>
    <w:rsid w:val="00711E3D"/>
    <w:rsid w:val="00713C9C"/>
    <w:rsid w:val="00714415"/>
    <w:rsid w:val="00714845"/>
    <w:rsid w:val="00714B79"/>
    <w:rsid w:val="00715D97"/>
    <w:rsid w:val="0071643B"/>
    <w:rsid w:val="007164BA"/>
    <w:rsid w:val="00717B61"/>
    <w:rsid w:val="007211CE"/>
    <w:rsid w:val="007217BB"/>
    <w:rsid w:val="00721A4B"/>
    <w:rsid w:val="00722103"/>
    <w:rsid w:val="007221CA"/>
    <w:rsid w:val="00723556"/>
    <w:rsid w:val="00723824"/>
    <w:rsid w:val="0072431F"/>
    <w:rsid w:val="00725B7B"/>
    <w:rsid w:val="00726004"/>
    <w:rsid w:val="00726E94"/>
    <w:rsid w:val="00730004"/>
    <w:rsid w:val="007302FB"/>
    <w:rsid w:val="0073102E"/>
    <w:rsid w:val="0073201B"/>
    <w:rsid w:val="007320F2"/>
    <w:rsid w:val="007325C7"/>
    <w:rsid w:val="00732C87"/>
    <w:rsid w:val="0073310D"/>
    <w:rsid w:val="00733979"/>
    <w:rsid w:val="007347B6"/>
    <w:rsid w:val="0073496E"/>
    <w:rsid w:val="00735B9D"/>
    <w:rsid w:val="00735D8E"/>
    <w:rsid w:val="00736569"/>
    <w:rsid w:val="0073688D"/>
    <w:rsid w:val="0073689F"/>
    <w:rsid w:val="0073699D"/>
    <w:rsid w:val="007415A6"/>
    <w:rsid w:val="007423AE"/>
    <w:rsid w:val="007427F7"/>
    <w:rsid w:val="00742AA0"/>
    <w:rsid w:val="007437E7"/>
    <w:rsid w:val="00743E1C"/>
    <w:rsid w:val="007440CD"/>
    <w:rsid w:val="007450FC"/>
    <w:rsid w:val="00745B46"/>
    <w:rsid w:val="00746609"/>
    <w:rsid w:val="00746C4D"/>
    <w:rsid w:val="0074726A"/>
    <w:rsid w:val="007501AB"/>
    <w:rsid w:val="0075084D"/>
    <w:rsid w:val="00751DCE"/>
    <w:rsid w:val="00752D1A"/>
    <w:rsid w:val="00752FAA"/>
    <w:rsid w:val="00753AF0"/>
    <w:rsid w:val="0075433B"/>
    <w:rsid w:val="0075461A"/>
    <w:rsid w:val="00754BC9"/>
    <w:rsid w:val="00755937"/>
    <w:rsid w:val="00756CCB"/>
    <w:rsid w:val="007604D7"/>
    <w:rsid w:val="007609C1"/>
    <w:rsid w:val="00761488"/>
    <w:rsid w:val="00761576"/>
    <w:rsid w:val="007619F6"/>
    <w:rsid w:val="00761A97"/>
    <w:rsid w:val="00762B01"/>
    <w:rsid w:val="00762EC6"/>
    <w:rsid w:val="00763ECD"/>
    <w:rsid w:val="00763F7F"/>
    <w:rsid w:val="0076452B"/>
    <w:rsid w:val="00764BE3"/>
    <w:rsid w:val="00764EBD"/>
    <w:rsid w:val="00764FF9"/>
    <w:rsid w:val="007663FF"/>
    <w:rsid w:val="0076682C"/>
    <w:rsid w:val="00766B38"/>
    <w:rsid w:val="00771C6D"/>
    <w:rsid w:val="00773EF4"/>
    <w:rsid w:val="007764C5"/>
    <w:rsid w:val="007767D8"/>
    <w:rsid w:val="00776D5C"/>
    <w:rsid w:val="007808CF"/>
    <w:rsid w:val="0078185F"/>
    <w:rsid w:val="00781EC0"/>
    <w:rsid w:val="007821CE"/>
    <w:rsid w:val="007829C7"/>
    <w:rsid w:val="007834D2"/>
    <w:rsid w:val="00784C4A"/>
    <w:rsid w:val="0078511D"/>
    <w:rsid w:val="00785BDE"/>
    <w:rsid w:val="00785EAC"/>
    <w:rsid w:val="00786A38"/>
    <w:rsid w:val="00790D98"/>
    <w:rsid w:val="00791707"/>
    <w:rsid w:val="00791DA0"/>
    <w:rsid w:val="0079356E"/>
    <w:rsid w:val="0079361B"/>
    <w:rsid w:val="00794BBA"/>
    <w:rsid w:val="0079544E"/>
    <w:rsid w:val="007967CE"/>
    <w:rsid w:val="007A14BE"/>
    <w:rsid w:val="007A249C"/>
    <w:rsid w:val="007A25A0"/>
    <w:rsid w:val="007A2617"/>
    <w:rsid w:val="007A2848"/>
    <w:rsid w:val="007A30EA"/>
    <w:rsid w:val="007A3D97"/>
    <w:rsid w:val="007A3DF0"/>
    <w:rsid w:val="007A43EA"/>
    <w:rsid w:val="007A65CF"/>
    <w:rsid w:val="007A6646"/>
    <w:rsid w:val="007A6DF2"/>
    <w:rsid w:val="007A6E0F"/>
    <w:rsid w:val="007A7F1A"/>
    <w:rsid w:val="007B0BF0"/>
    <w:rsid w:val="007B14B3"/>
    <w:rsid w:val="007B2490"/>
    <w:rsid w:val="007B36D1"/>
    <w:rsid w:val="007B398A"/>
    <w:rsid w:val="007B4D7C"/>
    <w:rsid w:val="007B6CD3"/>
    <w:rsid w:val="007B7CB4"/>
    <w:rsid w:val="007C1981"/>
    <w:rsid w:val="007C3171"/>
    <w:rsid w:val="007C3F40"/>
    <w:rsid w:val="007C43E5"/>
    <w:rsid w:val="007C470B"/>
    <w:rsid w:val="007C5627"/>
    <w:rsid w:val="007C56D5"/>
    <w:rsid w:val="007C5786"/>
    <w:rsid w:val="007C57BF"/>
    <w:rsid w:val="007C685B"/>
    <w:rsid w:val="007C69CE"/>
    <w:rsid w:val="007C7D79"/>
    <w:rsid w:val="007D03AF"/>
    <w:rsid w:val="007D24D2"/>
    <w:rsid w:val="007D2660"/>
    <w:rsid w:val="007D2840"/>
    <w:rsid w:val="007D2A0D"/>
    <w:rsid w:val="007D2DEA"/>
    <w:rsid w:val="007D30C6"/>
    <w:rsid w:val="007D5052"/>
    <w:rsid w:val="007D51E4"/>
    <w:rsid w:val="007D5E35"/>
    <w:rsid w:val="007D6B0E"/>
    <w:rsid w:val="007D7B76"/>
    <w:rsid w:val="007D7C95"/>
    <w:rsid w:val="007E0306"/>
    <w:rsid w:val="007E092D"/>
    <w:rsid w:val="007E0F42"/>
    <w:rsid w:val="007E11E1"/>
    <w:rsid w:val="007E395D"/>
    <w:rsid w:val="007E43E8"/>
    <w:rsid w:val="007E4E95"/>
    <w:rsid w:val="007E513F"/>
    <w:rsid w:val="007E5AFD"/>
    <w:rsid w:val="007E68BB"/>
    <w:rsid w:val="007E6D19"/>
    <w:rsid w:val="007F01F2"/>
    <w:rsid w:val="007F09C3"/>
    <w:rsid w:val="007F0DE2"/>
    <w:rsid w:val="007F1C42"/>
    <w:rsid w:val="007F21C1"/>
    <w:rsid w:val="007F38A2"/>
    <w:rsid w:val="007F449C"/>
    <w:rsid w:val="007F564B"/>
    <w:rsid w:val="007F5B49"/>
    <w:rsid w:val="007F5F5E"/>
    <w:rsid w:val="007F64B5"/>
    <w:rsid w:val="007F7E67"/>
    <w:rsid w:val="0080178A"/>
    <w:rsid w:val="0080267D"/>
    <w:rsid w:val="008029CC"/>
    <w:rsid w:val="00802C75"/>
    <w:rsid w:val="0080330B"/>
    <w:rsid w:val="00804407"/>
    <w:rsid w:val="008057CB"/>
    <w:rsid w:val="00806340"/>
    <w:rsid w:val="00806EF0"/>
    <w:rsid w:val="00810997"/>
    <w:rsid w:val="00810BEC"/>
    <w:rsid w:val="0081100D"/>
    <w:rsid w:val="0081140E"/>
    <w:rsid w:val="00811736"/>
    <w:rsid w:val="008118E8"/>
    <w:rsid w:val="008121FE"/>
    <w:rsid w:val="00812733"/>
    <w:rsid w:val="008128AE"/>
    <w:rsid w:val="00813233"/>
    <w:rsid w:val="008138B2"/>
    <w:rsid w:val="00814315"/>
    <w:rsid w:val="008146B7"/>
    <w:rsid w:val="0081503B"/>
    <w:rsid w:val="00816FFB"/>
    <w:rsid w:val="00817372"/>
    <w:rsid w:val="00817A54"/>
    <w:rsid w:val="00821D95"/>
    <w:rsid w:val="00821EDD"/>
    <w:rsid w:val="008225CC"/>
    <w:rsid w:val="00823214"/>
    <w:rsid w:val="00824795"/>
    <w:rsid w:val="00824C19"/>
    <w:rsid w:val="008256BC"/>
    <w:rsid w:val="0082598B"/>
    <w:rsid w:val="0082654A"/>
    <w:rsid w:val="00830621"/>
    <w:rsid w:val="0083205F"/>
    <w:rsid w:val="008322C6"/>
    <w:rsid w:val="008324B4"/>
    <w:rsid w:val="00832B34"/>
    <w:rsid w:val="008331B8"/>
    <w:rsid w:val="0083336F"/>
    <w:rsid w:val="008333A2"/>
    <w:rsid w:val="008335E1"/>
    <w:rsid w:val="008340E3"/>
    <w:rsid w:val="00834958"/>
    <w:rsid w:val="00834C9D"/>
    <w:rsid w:val="00836E72"/>
    <w:rsid w:val="008376C3"/>
    <w:rsid w:val="00837837"/>
    <w:rsid w:val="00840A24"/>
    <w:rsid w:val="00841348"/>
    <w:rsid w:val="00842487"/>
    <w:rsid w:val="008424CE"/>
    <w:rsid w:val="0084273E"/>
    <w:rsid w:val="00844226"/>
    <w:rsid w:val="00844270"/>
    <w:rsid w:val="00845950"/>
    <w:rsid w:val="0084609A"/>
    <w:rsid w:val="00846860"/>
    <w:rsid w:val="00846B78"/>
    <w:rsid w:val="00847134"/>
    <w:rsid w:val="00850AC3"/>
    <w:rsid w:val="008510C1"/>
    <w:rsid w:val="00852E9B"/>
    <w:rsid w:val="008537F3"/>
    <w:rsid w:val="008539EA"/>
    <w:rsid w:val="00853F7A"/>
    <w:rsid w:val="008559E2"/>
    <w:rsid w:val="008563EA"/>
    <w:rsid w:val="0085640A"/>
    <w:rsid w:val="008571CF"/>
    <w:rsid w:val="008576DF"/>
    <w:rsid w:val="00857C74"/>
    <w:rsid w:val="00860091"/>
    <w:rsid w:val="0086029E"/>
    <w:rsid w:val="00863216"/>
    <w:rsid w:val="0086409B"/>
    <w:rsid w:val="00864143"/>
    <w:rsid w:val="00865F69"/>
    <w:rsid w:val="00866327"/>
    <w:rsid w:val="00866F23"/>
    <w:rsid w:val="00867029"/>
    <w:rsid w:val="00871A7B"/>
    <w:rsid w:val="00871C66"/>
    <w:rsid w:val="008748E7"/>
    <w:rsid w:val="008759CE"/>
    <w:rsid w:val="0087609A"/>
    <w:rsid w:val="0088086D"/>
    <w:rsid w:val="00880CE1"/>
    <w:rsid w:val="00881396"/>
    <w:rsid w:val="00881893"/>
    <w:rsid w:val="008820DE"/>
    <w:rsid w:val="008827CA"/>
    <w:rsid w:val="008833DC"/>
    <w:rsid w:val="00883954"/>
    <w:rsid w:val="00885043"/>
    <w:rsid w:val="00885283"/>
    <w:rsid w:val="00885324"/>
    <w:rsid w:val="00885409"/>
    <w:rsid w:val="00885619"/>
    <w:rsid w:val="0088588E"/>
    <w:rsid w:val="00885C6F"/>
    <w:rsid w:val="00885D28"/>
    <w:rsid w:val="008863EC"/>
    <w:rsid w:val="0088767A"/>
    <w:rsid w:val="00887F28"/>
    <w:rsid w:val="0089103A"/>
    <w:rsid w:val="00892750"/>
    <w:rsid w:val="008928EE"/>
    <w:rsid w:val="00892B5C"/>
    <w:rsid w:val="00892C34"/>
    <w:rsid w:val="00892F16"/>
    <w:rsid w:val="00893242"/>
    <w:rsid w:val="00893273"/>
    <w:rsid w:val="0089494C"/>
    <w:rsid w:val="00894FFD"/>
    <w:rsid w:val="008958C9"/>
    <w:rsid w:val="00897376"/>
    <w:rsid w:val="008A0968"/>
    <w:rsid w:val="008A0B73"/>
    <w:rsid w:val="008A3D72"/>
    <w:rsid w:val="008A5831"/>
    <w:rsid w:val="008A653D"/>
    <w:rsid w:val="008A670A"/>
    <w:rsid w:val="008A690B"/>
    <w:rsid w:val="008B015D"/>
    <w:rsid w:val="008B0A49"/>
    <w:rsid w:val="008B0B1A"/>
    <w:rsid w:val="008B2A50"/>
    <w:rsid w:val="008B2C6F"/>
    <w:rsid w:val="008B31AC"/>
    <w:rsid w:val="008B470B"/>
    <w:rsid w:val="008B4F3E"/>
    <w:rsid w:val="008B53CF"/>
    <w:rsid w:val="008B5A37"/>
    <w:rsid w:val="008B62E0"/>
    <w:rsid w:val="008B6465"/>
    <w:rsid w:val="008B79ED"/>
    <w:rsid w:val="008B7BE3"/>
    <w:rsid w:val="008B7F85"/>
    <w:rsid w:val="008C0F4F"/>
    <w:rsid w:val="008C1E85"/>
    <w:rsid w:val="008C3493"/>
    <w:rsid w:val="008C41AF"/>
    <w:rsid w:val="008C51DF"/>
    <w:rsid w:val="008C65F0"/>
    <w:rsid w:val="008C71D7"/>
    <w:rsid w:val="008C7919"/>
    <w:rsid w:val="008D0103"/>
    <w:rsid w:val="008D151F"/>
    <w:rsid w:val="008D1B4A"/>
    <w:rsid w:val="008D321C"/>
    <w:rsid w:val="008D351E"/>
    <w:rsid w:val="008D3FB9"/>
    <w:rsid w:val="008D4009"/>
    <w:rsid w:val="008D4B1F"/>
    <w:rsid w:val="008D4E72"/>
    <w:rsid w:val="008D782E"/>
    <w:rsid w:val="008D7BB6"/>
    <w:rsid w:val="008E048D"/>
    <w:rsid w:val="008E2B54"/>
    <w:rsid w:val="008E2C5F"/>
    <w:rsid w:val="008E3115"/>
    <w:rsid w:val="008E3531"/>
    <w:rsid w:val="008E3596"/>
    <w:rsid w:val="008E3D19"/>
    <w:rsid w:val="008E45F9"/>
    <w:rsid w:val="008E5295"/>
    <w:rsid w:val="008E545B"/>
    <w:rsid w:val="008E6531"/>
    <w:rsid w:val="008E7238"/>
    <w:rsid w:val="008F0B5D"/>
    <w:rsid w:val="008F1385"/>
    <w:rsid w:val="008F3706"/>
    <w:rsid w:val="008F3D04"/>
    <w:rsid w:val="008F3F5F"/>
    <w:rsid w:val="008F456A"/>
    <w:rsid w:val="008F4692"/>
    <w:rsid w:val="008F48B1"/>
    <w:rsid w:val="008F4BC7"/>
    <w:rsid w:val="008F573F"/>
    <w:rsid w:val="008F6BE7"/>
    <w:rsid w:val="008F7776"/>
    <w:rsid w:val="00900181"/>
    <w:rsid w:val="00900B56"/>
    <w:rsid w:val="00902099"/>
    <w:rsid w:val="00902324"/>
    <w:rsid w:val="0090233D"/>
    <w:rsid w:val="009023F0"/>
    <w:rsid w:val="0090248E"/>
    <w:rsid w:val="00902972"/>
    <w:rsid w:val="009029FE"/>
    <w:rsid w:val="00902EB1"/>
    <w:rsid w:val="00903341"/>
    <w:rsid w:val="00903B0B"/>
    <w:rsid w:val="009057E3"/>
    <w:rsid w:val="009059F0"/>
    <w:rsid w:val="00905C04"/>
    <w:rsid w:val="00906308"/>
    <w:rsid w:val="00907691"/>
    <w:rsid w:val="00910520"/>
    <w:rsid w:val="00910AC8"/>
    <w:rsid w:val="0091148F"/>
    <w:rsid w:val="00911915"/>
    <w:rsid w:val="009126BB"/>
    <w:rsid w:val="0091292C"/>
    <w:rsid w:val="0091314D"/>
    <w:rsid w:val="00913BB7"/>
    <w:rsid w:val="00913FA8"/>
    <w:rsid w:val="00915936"/>
    <w:rsid w:val="00916795"/>
    <w:rsid w:val="00916C39"/>
    <w:rsid w:val="00916CF7"/>
    <w:rsid w:val="00921027"/>
    <w:rsid w:val="009216CF"/>
    <w:rsid w:val="00921871"/>
    <w:rsid w:val="009219F9"/>
    <w:rsid w:val="009221E6"/>
    <w:rsid w:val="009229E5"/>
    <w:rsid w:val="00922EDE"/>
    <w:rsid w:val="00923E00"/>
    <w:rsid w:val="00924C9B"/>
    <w:rsid w:val="009264FB"/>
    <w:rsid w:val="00926821"/>
    <w:rsid w:val="00926ED2"/>
    <w:rsid w:val="0092726D"/>
    <w:rsid w:val="0093036C"/>
    <w:rsid w:val="009306AA"/>
    <w:rsid w:val="0093082D"/>
    <w:rsid w:val="009316AC"/>
    <w:rsid w:val="009316F7"/>
    <w:rsid w:val="00931DC3"/>
    <w:rsid w:val="009322EA"/>
    <w:rsid w:val="00932604"/>
    <w:rsid w:val="009329D8"/>
    <w:rsid w:val="00932D22"/>
    <w:rsid w:val="00934F4B"/>
    <w:rsid w:val="009358DA"/>
    <w:rsid w:val="00935E79"/>
    <w:rsid w:val="00937578"/>
    <w:rsid w:val="00937AD1"/>
    <w:rsid w:val="00937B0C"/>
    <w:rsid w:val="009403EA"/>
    <w:rsid w:val="00940A1F"/>
    <w:rsid w:val="00940CFB"/>
    <w:rsid w:val="009413C5"/>
    <w:rsid w:val="009415B1"/>
    <w:rsid w:val="009418E3"/>
    <w:rsid w:val="00941E9F"/>
    <w:rsid w:val="00942B11"/>
    <w:rsid w:val="009435B5"/>
    <w:rsid w:val="0094479F"/>
    <w:rsid w:val="00944823"/>
    <w:rsid w:val="009453C0"/>
    <w:rsid w:val="00945775"/>
    <w:rsid w:val="00945C98"/>
    <w:rsid w:val="00946538"/>
    <w:rsid w:val="00947B0C"/>
    <w:rsid w:val="00951040"/>
    <w:rsid w:val="00951287"/>
    <w:rsid w:val="00951686"/>
    <w:rsid w:val="00952059"/>
    <w:rsid w:val="0095237B"/>
    <w:rsid w:val="00952BA1"/>
    <w:rsid w:val="00952F5E"/>
    <w:rsid w:val="00953AD9"/>
    <w:rsid w:val="0095459E"/>
    <w:rsid w:val="00954742"/>
    <w:rsid w:val="00954BCF"/>
    <w:rsid w:val="00955972"/>
    <w:rsid w:val="00955A35"/>
    <w:rsid w:val="00955D82"/>
    <w:rsid w:val="00955E24"/>
    <w:rsid w:val="00956AEF"/>
    <w:rsid w:val="00957760"/>
    <w:rsid w:val="00957F97"/>
    <w:rsid w:val="00960FA9"/>
    <w:rsid w:val="00961155"/>
    <w:rsid w:val="0096284A"/>
    <w:rsid w:val="009628CE"/>
    <w:rsid w:val="00962D54"/>
    <w:rsid w:val="0096400A"/>
    <w:rsid w:val="00964138"/>
    <w:rsid w:val="00964139"/>
    <w:rsid w:val="00964CEF"/>
    <w:rsid w:val="009655CB"/>
    <w:rsid w:val="00966202"/>
    <w:rsid w:val="0096795A"/>
    <w:rsid w:val="00967DB1"/>
    <w:rsid w:val="009700EE"/>
    <w:rsid w:val="00970A16"/>
    <w:rsid w:val="0097223A"/>
    <w:rsid w:val="00972D6C"/>
    <w:rsid w:val="0097734E"/>
    <w:rsid w:val="0098012B"/>
    <w:rsid w:val="00980750"/>
    <w:rsid w:val="00980E08"/>
    <w:rsid w:val="00980E21"/>
    <w:rsid w:val="009816BE"/>
    <w:rsid w:val="009819D1"/>
    <w:rsid w:val="00981AE6"/>
    <w:rsid w:val="00981D4D"/>
    <w:rsid w:val="00981FF1"/>
    <w:rsid w:val="009826EB"/>
    <w:rsid w:val="00982886"/>
    <w:rsid w:val="009829CF"/>
    <w:rsid w:val="00983C8A"/>
    <w:rsid w:val="00984361"/>
    <w:rsid w:val="009853DA"/>
    <w:rsid w:val="0098554B"/>
    <w:rsid w:val="009855F2"/>
    <w:rsid w:val="00985E17"/>
    <w:rsid w:val="009866FE"/>
    <w:rsid w:val="00986D30"/>
    <w:rsid w:val="00986F13"/>
    <w:rsid w:val="00987424"/>
    <w:rsid w:val="00990158"/>
    <w:rsid w:val="009901ED"/>
    <w:rsid w:val="009905A5"/>
    <w:rsid w:val="009922F8"/>
    <w:rsid w:val="009932E9"/>
    <w:rsid w:val="00993905"/>
    <w:rsid w:val="009939C9"/>
    <w:rsid w:val="009945C6"/>
    <w:rsid w:val="00994DBC"/>
    <w:rsid w:val="0099789B"/>
    <w:rsid w:val="0099793F"/>
    <w:rsid w:val="009A06D4"/>
    <w:rsid w:val="009A08CA"/>
    <w:rsid w:val="009A0CD2"/>
    <w:rsid w:val="009A1592"/>
    <w:rsid w:val="009A1DA8"/>
    <w:rsid w:val="009A2AC4"/>
    <w:rsid w:val="009A2BDE"/>
    <w:rsid w:val="009A3A7E"/>
    <w:rsid w:val="009A3FC5"/>
    <w:rsid w:val="009A3FDD"/>
    <w:rsid w:val="009A60F1"/>
    <w:rsid w:val="009A6E60"/>
    <w:rsid w:val="009B03CB"/>
    <w:rsid w:val="009B0682"/>
    <w:rsid w:val="009B11A6"/>
    <w:rsid w:val="009B14C7"/>
    <w:rsid w:val="009B1586"/>
    <w:rsid w:val="009B1914"/>
    <w:rsid w:val="009B2184"/>
    <w:rsid w:val="009B3B5C"/>
    <w:rsid w:val="009B3B69"/>
    <w:rsid w:val="009B44BE"/>
    <w:rsid w:val="009B494B"/>
    <w:rsid w:val="009B4E07"/>
    <w:rsid w:val="009B538B"/>
    <w:rsid w:val="009B560B"/>
    <w:rsid w:val="009B6992"/>
    <w:rsid w:val="009B7AD2"/>
    <w:rsid w:val="009C176F"/>
    <w:rsid w:val="009C2A41"/>
    <w:rsid w:val="009C3714"/>
    <w:rsid w:val="009C3822"/>
    <w:rsid w:val="009C4467"/>
    <w:rsid w:val="009C50E7"/>
    <w:rsid w:val="009C54E3"/>
    <w:rsid w:val="009C6839"/>
    <w:rsid w:val="009C78D3"/>
    <w:rsid w:val="009C7BCD"/>
    <w:rsid w:val="009D0246"/>
    <w:rsid w:val="009D0B3E"/>
    <w:rsid w:val="009D0B72"/>
    <w:rsid w:val="009D1A12"/>
    <w:rsid w:val="009D1ECE"/>
    <w:rsid w:val="009D2C91"/>
    <w:rsid w:val="009D4196"/>
    <w:rsid w:val="009D4400"/>
    <w:rsid w:val="009D44B0"/>
    <w:rsid w:val="009D47C0"/>
    <w:rsid w:val="009D6560"/>
    <w:rsid w:val="009D6D43"/>
    <w:rsid w:val="009E0022"/>
    <w:rsid w:val="009E1A30"/>
    <w:rsid w:val="009E1B53"/>
    <w:rsid w:val="009E1FCD"/>
    <w:rsid w:val="009E25D3"/>
    <w:rsid w:val="009E2639"/>
    <w:rsid w:val="009E26B1"/>
    <w:rsid w:val="009E324F"/>
    <w:rsid w:val="009E482F"/>
    <w:rsid w:val="009E5042"/>
    <w:rsid w:val="009E5F92"/>
    <w:rsid w:val="009F1078"/>
    <w:rsid w:val="009F3677"/>
    <w:rsid w:val="009F6181"/>
    <w:rsid w:val="009F6326"/>
    <w:rsid w:val="009F7020"/>
    <w:rsid w:val="009F730D"/>
    <w:rsid w:val="00A0055B"/>
    <w:rsid w:val="00A00ABC"/>
    <w:rsid w:val="00A00DB9"/>
    <w:rsid w:val="00A00EB9"/>
    <w:rsid w:val="00A0260E"/>
    <w:rsid w:val="00A02935"/>
    <w:rsid w:val="00A03FF8"/>
    <w:rsid w:val="00A04AA4"/>
    <w:rsid w:val="00A04D5E"/>
    <w:rsid w:val="00A051FF"/>
    <w:rsid w:val="00A06706"/>
    <w:rsid w:val="00A07408"/>
    <w:rsid w:val="00A104CF"/>
    <w:rsid w:val="00A105EA"/>
    <w:rsid w:val="00A11725"/>
    <w:rsid w:val="00A12E31"/>
    <w:rsid w:val="00A12FC1"/>
    <w:rsid w:val="00A132D1"/>
    <w:rsid w:val="00A136BF"/>
    <w:rsid w:val="00A138EA"/>
    <w:rsid w:val="00A14031"/>
    <w:rsid w:val="00A143BB"/>
    <w:rsid w:val="00A1497E"/>
    <w:rsid w:val="00A14981"/>
    <w:rsid w:val="00A14FF5"/>
    <w:rsid w:val="00A1641B"/>
    <w:rsid w:val="00A166B4"/>
    <w:rsid w:val="00A16C63"/>
    <w:rsid w:val="00A16DA6"/>
    <w:rsid w:val="00A17211"/>
    <w:rsid w:val="00A17656"/>
    <w:rsid w:val="00A17874"/>
    <w:rsid w:val="00A21418"/>
    <w:rsid w:val="00A22B60"/>
    <w:rsid w:val="00A22D0E"/>
    <w:rsid w:val="00A234C3"/>
    <w:rsid w:val="00A2409E"/>
    <w:rsid w:val="00A2434C"/>
    <w:rsid w:val="00A249F6"/>
    <w:rsid w:val="00A24EC4"/>
    <w:rsid w:val="00A2524F"/>
    <w:rsid w:val="00A255DC"/>
    <w:rsid w:val="00A25F40"/>
    <w:rsid w:val="00A268C4"/>
    <w:rsid w:val="00A26FC7"/>
    <w:rsid w:val="00A30077"/>
    <w:rsid w:val="00A309E8"/>
    <w:rsid w:val="00A31855"/>
    <w:rsid w:val="00A31D27"/>
    <w:rsid w:val="00A32DF5"/>
    <w:rsid w:val="00A33AB5"/>
    <w:rsid w:val="00A356B9"/>
    <w:rsid w:val="00A360D1"/>
    <w:rsid w:val="00A369BF"/>
    <w:rsid w:val="00A36EED"/>
    <w:rsid w:val="00A37E2A"/>
    <w:rsid w:val="00A405F6"/>
    <w:rsid w:val="00A421D1"/>
    <w:rsid w:val="00A423D3"/>
    <w:rsid w:val="00A4335A"/>
    <w:rsid w:val="00A43455"/>
    <w:rsid w:val="00A4347D"/>
    <w:rsid w:val="00A442DE"/>
    <w:rsid w:val="00A455EF"/>
    <w:rsid w:val="00A468CB"/>
    <w:rsid w:val="00A4725B"/>
    <w:rsid w:val="00A4755E"/>
    <w:rsid w:val="00A47C24"/>
    <w:rsid w:val="00A503B0"/>
    <w:rsid w:val="00A505B3"/>
    <w:rsid w:val="00A50B0E"/>
    <w:rsid w:val="00A50DBE"/>
    <w:rsid w:val="00A51147"/>
    <w:rsid w:val="00A520BB"/>
    <w:rsid w:val="00A52DC2"/>
    <w:rsid w:val="00A5484B"/>
    <w:rsid w:val="00A55537"/>
    <w:rsid w:val="00A5575F"/>
    <w:rsid w:val="00A55A75"/>
    <w:rsid w:val="00A561CB"/>
    <w:rsid w:val="00A57068"/>
    <w:rsid w:val="00A603D1"/>
    <w:rsid w:val="00A60850"/>
    <w:rsid w:val="00A61519"/>
    <w:rsid w:val="00A618F4"/>
    <w:rsid w:val="00A61B6C"/>
    <w:rsid w:val="00A61C79"/>
    <w:rsid w:val="00A61EB5"/>
    <w:rsid w:val="00A62194"/>
    <w:rsid w:val="00A6309B"/>
    <w:rsid w:val="00A636A0"/>
    <w:rsid w:val="00A636B6"/>
    <w:rsid w:val="00A64466"/>
    <w:rsid w:val="00A64FE9"/>
    <w:rsid w:val="00A65D5B"/>
    <w:rsid w:val="00A66AD3"/>
    <w:rsid w:val="00A67A36"/>
    <w:rsid w:val="00A67AE4"/>
    <w:rsid w:val="00A70802"/>
    <w:rsid w:val="00A712CA"/>
    <w:rsid w:val="00A71316"/>
    <w:rsid w:val="00A73094"/>
    <w:rsid w:val="00A7372B"/>
    <w:rsid w:val="00A75C3C"/>
    <w:rsid w:val="00A75EE8"/>
    <w:rsid w:val="00A76A44"/>
    <w:rsid w:val="00A76A97"/>
    <w:rsid w:val="00A77B23"/>
    <w:rsid w:val="00A806B4"/>
    <w:rsid w:val="00A80E7E"/>
    <w:rsid w:val="00A81471"/>
    <w:rsid w:val="00A81C1B"/>
    <w:rsid w:val="00A824A6"/>
    <w:rsid w:val="00A825C0"/>
    <w:rsid w:val="00A82CFE"/>
    <w:rsid w:val="00A8335B"/>
    <w:rsid w:val="00A833B8"/>
    <w:rsid w:val="00A83703"/>
    <w:rsid w:val="00A84493"/>
    <w:rsid w:val="00A8449B"/>
    <w:rsid w:val="00A8625F"/>
    <w:rsid w:val="00A862D6"/>
    <w:rsid w:val="00A86653"/>
    <w:rsid w:val="00A87717"/>
    <w:rsid w:val="00A906BF"/>
    <w:rsid w:val="00A90993"/>
    <w:rsid w:val="00A90FBA"/>
    <w:rsid w:val="00A91DE9"/>
    <w:rsid w:val="00A92034"/>
    <w:rsid w:val="00A92400"/>
    <w:rsid w:val="00A92914"/>
    <w:rsid w:val="00A933D4"/>
    <w:rsid w:val="00A93ECB"/>
    <w:rsid w:val="00A943F2"/>
    <w:rsid w:val="00A94B1B"/>
    <w:rsid w:val="00A95E8F"/>
    <w:rsid w:val="00A96B2B"/>
    <w:rsid w:val="00A97126"/>
    <w:rsid w:val="00A978E3"/>
    <w:rsid w:val="00AA093A"/>
    <w:rsid w:val="00AA165D"/>
    <w:rsid w:val="00AA23D7"/>
    <w:rsid w:val="00AA2441"/>
    <w:rsid w:val="00AA2584"/>
    <w:rsid w:val="00AA3581"/>
    <w:rsid w:val="00AA390A"/>
    <w:rsid w:val="00AA3B82"/>
    <w:rsid w:val="00AA3D25"/>
    <w:rsid w:val="00AA5616"/>
    <w:rsid w:val="00AA60F1"/>
    <w:rsid w:val="00AA69EF"/>
    <w:rsid w:val="00AA71BA"/>
    <w:rsid w:val="00AA7C17"/>
    <w:rsid w:val="00AB0159"/>
    <w:rsid w:val="00AB0E5A"/>
    <w:rsid w:val="00AB10D5"/>
    <w:rsid w:val="00AB1E86"/>
    <w:rsid w:val="00AB4106"/>
    <w:rsid w:val="00AB417F"/>
    <w:rsid w:val="00AB549F"/>
    <w:rsid w:val="00AB63CB"/>
    <w:rsid w:val="00AB6876"/>
    <w:rsid w:val="00AB72B8"/>
    <w:rsid w:val="00AB79EB"/>
    <w:rsid w:val="00AC0387"/>
    <w:rsid w:val="00AC12A3"/>
    <w:rsid w:val="00AC13C2"/>
    <w:rsid w:val="00AC1B89"/>
    <w:rsid w:val="00AC1C2C"/>
    <w:rsid w:val="00AC2D63"/>
    <w:rsid w:val="00AC3523"/>
    <w:rsid w:val="00AC36BF"/>
    <w:rsid w:val="00AC3D27"/>
    <w:rsid w:val="00AC3E86"/>
    <w:rsid w:val="00AC46AC"/>
    <w:rsid w:val="00AC47A7"/>
    <w:rsid w:val="00AC49B3"/>
    <w:rsid w:val="00AC4B6E"/>
    <w:rsid w:val="00AC652A"/>
    <w:rsid w:val="00AC6AA3"/>
    <w:rsid w:val="00AC6ADA"/>
    <w:rsid w:val="00AC7172"/>
    <w:rsid w:val="00AC7D67"/>
    <w:rsid w:val="00AC7E16"/>
    <w:rsid w:val="00AD072B"/>
    <w:rsid w:val="00AD1C22"/>
    <w:rsid w:val="00AD4423"/>
    <w:rsid w:val="00AD51D0"/>
    <w:rsid w:val="00AD5AD1"/>
    <w:rsid w:val="00AD6255"/>
    <w:rsid w:val="00AD6E75"/>
    <w:rsid w:val="00AD6FCE"/>
    <w:rsid w:val="00AD7481"/>
    <w:rsid w:val="00AD7C30"/>
    <w:rsid w:val="00AD7D84"/>
    <w:rsid w:val="00AE1017"/>
    <w:rsid w:val="00AE1FC9"/>
    <w:rsid w:val="00AE2036"/>
    <w:rsid w:val="00AE2119"/>
    <w:rsid w:val="00AE25B7"/>
    <w:rsid w:val="00AE28E3"/>
    <w:rsid w:val="00AE2AC2"/>
    <w:rsid w:val="00AE2AD3"/>
    <w:rsid w:val="00AE2DC6"/>
    <w:rsid w:val="00AE51EE"/>
    <w:rsid w:val="00AE5C47"/>
    <w:rsid w:val="00AE6269"/>
    <w:rsid w:val="00AE68C3"/>
    <w:rsid w:val="00AE6C57"/>
    <w:rsid w:val="00AE7FEB"/>
    <w:rsid w:val="00AF0854"/>
    <w:rsid w:val="00AF0C68"/>
    <w:rsid w:val="00AF11BC"/>
    <w:rsid w:val="00AF12F9"/>
    <w:rsid w:val="00AF1F97"/>
    <w:rsid w:val="00AF2B37"/>
    <w:rsid w:val="00AF2DF7"/>
    <w:rsid w:val="00AF321A"/>
    <w:rsid w:val="00AF37AF"/>
    <w:rsid w:val="00AF5FBB"/>
    <w:rsid w:val="00AF64A4"/>
    <w:rsid w:val="00AF76B2"/>
    <w:rsid w:val="00B00173"/>
    <w:rsid w:val="00B00C06"/>
    <w:rsid w:val="00B02416"/>
    <w:rsid w:val="00B03A7D"/>
    <w:rsid w:val="00B03B84"/>
    <w:rsid w:val="00B04237"/>
    <w:rsid w:val="00B0467C"/>
    <w:rsid w:val="00B047E0"/>
    <w:rsid w:val="00B05470"/>
    <w:rsid w:val="00B06ADE"/>
    <w:rsid w:val="00B1063A"/>
    <w:rsid w:val="00B10C21"/>
    <w:rsid w:val="00B11375"/>
    <w:rsid w:val="00B1224B"/>
    <w:rsid w:val="00B12C27"/>
    <w:rsid w:val="00B13249"/>
    <w:rsid w:val="00B138ED"/>
    <w:rsid w:val="00B149CA"/>
    <w:rsid w:val="00B14D0A"/>
    <w:rsid w:val="00B172A9"/>
    <w:rsid w:val="00B20B6A"/>
    <w:rsid w:val="00B2144E"/>
    <w:rsid w:val="00B221D2"/>
    <w:rsid w:val="00B223A0"/>
    <w:rsid w:val="00B22792"/>
    <w:rsid w:val="00B22E57"/>
    <w:rsid w:val="00B259EC"/>
    <w:rsid w:val="00B25D26"/>
    <w:rsid w:val="00B26DFC"/>
    <w:rsid w:val="00B27EC6"/>
    <w:rsid w:val="00B301D3"/>
    <w:rsid w:val="00B305E4"/>
    <w:rsid w:val="00B30715"/>
    <w:rsid w:val="00B30A43"/>
    <w:rsid w:val="00B31382"/>
    <w:rsid w:val="00B32659"/>
    <w:rsid w:val="00B32AEE"/>
    <w:rsid w:val="00B32C95"/>
    <w:rsid w:val="00B330AF"/>
    <w:rsid w:val="00B338AD"/>
    <w:rsid w:val="00B33D9D"/>
    <w:rsid w:val="00B3503B"/>
    <w:rsid w:val="00B359B4"/>
    <w:rsid w:val="00B36D61"/>
    <w:rsid w:val="00B37D26"/>
    <w:rsid w:val="00B4086F"/>
    <w:rsid w:val="00B41591"/>
    <w:rsid w:val="00B41A72"/>
    <w:rsid w:val="00B41B33"/>
    <w:rsid w:val="00B42209"/>
    <w:rsid w:val="00B43DC6"/>
    <w:rsid w:val="00B44265"/>
    <w:rsid w:val="00B45790"/>
    <w:rsid w:val="00B459AB"/>
    <w:rsid w:val="00B4627D"/>
    <w:rsid w:val="00B46816"/>
    <w:rsid w:val="00B474D8"/>
    <w:rsid w:val="00B475B1"/>
    <w:rsid w:val="00B47712"/>
    <w:rsid w:val="00B5092F"/>
    <w:rsid w:val="00B50991"/>
    <w:rsid w:val="00B50EB1"/>
    <w:rsid w:val="00B50EBC"/>
    <w:rsid w:val="00B51247"/>
    <w:rsid w:val="00B51474"/>
    <w:rsid w:val="00B51562"/>
    <w:rsid w:val="00B515CA"/>
    <w:rsid w:val="00B51772"/>
    <w:rsid w:val="00B534C0"/>
    <w:rsid w:val="00B5395D"/>
    <w:rsid w:val="00B54F51"/>
    <w:rsid w:val="00B55329"/>
    <w:rsid w:val="00B57BD5"/>
    <w:rsid w:val="00B6076A"/>
    <w:rsid w:val="00B60EAF"/>
    <w:rsid w:val="00B61043"/>
    <w:rsid w:val="00B61F3E"/>
    <w:rsid w:val="00B62714"/>
    <w:rsid w:val="00B63244"/>
    <w:rsid w:val="00B6331E"/>
    <w:rsid w:val="00B63493"/>
    <w:rsid w:val="00B637DE"/>
    <w:rsid w:val="00B639C0"/>
    <w:rsid w:val="00B63CAD"/>
    <w:rsid w:val="00B63CB8"/>
    <w:rsid w:val="00B641E8"/>
    <w:rsid w:val="00B64559"/>
    <w:rsid w:val="00B65DE7"/>
    <w:rsid w:val="00B660E8"/>
    <w:rsid w:val="00B6641C"/>
    <w:rsid w:val="00B67424"/>
    <w:rsid w:val="00B70330"/>
    <w:rsid w:val="00B70367"/>
    <w:rsid w:val="00B711CE"/>
    <w:rsid w:val="00B71E35"/>
    <w:rsid w:val="00B71F1B"/>
    <w:rsid w:val="00B71F22"/>
    <w:rsid w:val="00B7292F"/>
    <w:rsid w:val="00B73797"/>
    <w:rsid w:val="00B73AA9"/>
    <w:rsid w:val="00B73E61"/>
    <w:rsid w:val="00B74FC4"/>
    <w:rsid w:val="00B75B2D"/>
    <w:rsid w:val="00B75DD3"/>
    <w:rsid w:val="00B76D1E"/>
    <w:rsid w:val="00B77F6C"/>
    <w:rsid w:val="00B823F9"/>
    <w:rsid w:val="00B83215"/>
    <w:rsid w:val="00B835EB"/>
    <w:rsid w:val="00B84482"/>
    <w:rsid w:val="00B8610E"/>
    <w:rsid w:val="00B87B47"/>
    <w:rsid w:val="00B90408"/>
    <w:rsid w:val="00B919E2"/>
    <w:rsid w:val="00B92237"/>
    <w:rsid w:val="00B92473"/>
    <w:rsid w:val="00B934D5"/>
    <w:rsid w:val="00B93FF8"/>
    <w:rsid w:val="00B9431A"/>
    <w:rsid w:val="00B943BF"/>
    <w:rsid w:val="00B95B3E"/>
    <w:rsid w:val="00B95F06"/>
    <w:rsid w:val="00B96660"/>
    <w:rsid w:val="00B979BE"/>
    <w:rsid w:val="00B97AEB"/>
    <w:rsid w:val="00BA0062"/>
    <w:rsid w:val="00BA17D8"/>
    <w:rsid w:val="00BA1C04"/>
    <w:rsid w:val="00BA2C70"/>
    <w:rsid w:val="00BA33FA"/>
    <w:rsid w:val="00BA34CA"/>
    <w:rsid w:val="00BA386D"/>
    <w:rsid w:val="00BA5823"/>
    <w:rsid w:val="00BA5EAE"/>
    <w:rsid w:val="00BA6F3C"/>
    <w:rsid w:val="00BB003F"/>
    <w:rsid w:val="00BB03E6"/>
    <w:rsid w:val="00BB04D4"/>
    <w:rsid w:val="00BB0B7C"/>
    <w:rsid w:val="00BB1996"/>
    <w:rsid w:val="00BB2643"/>
    <w:rsid w:val="00BB2E1B"/>
    <w:rsid w:val="00BB30F8"/>
    <w:rsid w:val="00BB3966"/>
    <w:rsid w:val="00BB4837"/>
    <w:rsid w:val="00BB48F5"/>
    <w:rsid w:val="00BB649A"/>
    <w:rsid w:val="00BB751A"/>
    <w:rsid w:val="00BB7C3D"/>
    <w:rsid w:val="00BB7CEE"/>
    <w:rsid w:val="00BC06E4"/>
    <w:rsid w:val="00BC1504"/>
    <w:rsid w:val="00BC3A70"/>
    <w:rsid w:val="00BC487D"/>
    <w:rsid w:val="00BC4BF9"/>
    <w:rsid w:val="00BC5D98"/>
    <w:rsid w:val="00BC6069"/>
    <w:rsid w:val="00BC652A"/>
    <w:rsid w:val="00BC6915"/>
    <w:rsid w:val="00BC7051"/>
    <w:rsid w:val="00BC7672"/>
    <w:rsid w:val="00BC7835"/>
    <w:rsid w:val="00BC7ADB"/>
    <w:rsid w:val="00BC7C4C"/>
    <w:rsid w:val="00BD06E3"/>
    <w:rsid w:val="00BD0A61"/>
    <w:rsid w:val="00BD1DFF"/>
    <w:rsid w:val="00BD2E4B"/>
    <w:rsid w:val="00BD2E81"/>
    <w:rsid w:val="00BD4D30"/>
    <w:rsid w:val="00BD7166"/>
    <w:rsid w:val="00BD71C4"/>
    <w:rsid w:val="00BE05B1"/>
    <w:rsid w:val="00BE0AA2"/>
    <w:rsid w:val="00BE0FD3"/>
    <w:rsid w:val="00BE1368"/>
    <w:rsid w:val="00BE2005"/>
    <w:rsid w:val="00BE4682"/>
    <w:rsid w:val="00BE4C67"/>
    <w:rsid w:val="00BE6DCF"/>
    <w:rsid w:val="00BE74BD"/>
    <w:rsid w:val="00BF116F"/>
    <w:rsid w:val="00BF15F6"/>
    <w:rsid w:val="00BF1714"/>
    <w:rsid w:val="00BF290D"/>
    <w:rsid w:val="00BF2BF8"/>
    <w:rsid w:val="00BF2E21"/>
    <w:rsid w:val="00BF398A"/>
    <w:rsid w:val="00BF40F7"/>
    <w:rsid w:val="00BF4EAE"/>
    <w:rsid w:val="00BF5227"/>
    <w:rsid w:val="00BF52B3"/>
    <w:rsid w:val="00BF6DE6"/>
    <w:rsid w:val="00BF7388"/>
    <w:rsid w:val="00BF767E"/>
    <w:rsid w:val="00BF7C37"/>
    <w:rsid w:val="00C00638"/>
    <w:rsid w:val="00C00B62"/>
    <w:rsid w:val="00C0288E"/>
    <w:rsid w:val="00C02DEC"/>
    <w:rsid w:val="00C02F70"/>
    <w:rsid w:val="00C030C8"/>
    <w:rsid w:val="00C04D2D"/>
    <w:rsid w:val="00C05741"/>
    <w:rsid w:val="00C05B77"/>
    <w:rsid w:val="00C05FE9"/>
    <w:rsid w:val="00C0602D"/>
    <w:rsid w:val="00C1093A"/>
    <w:rsid w:val="00C12986"/>
    <w:rsid w:val="00C14245"/>
    <w:rsid w:val="00C1540A"/>
    <w:rsid w:val="00C1541F"/>
    <w:rsid w:val="00C157FD"/>
    <w:rsid w:val="00C15A82"/>
    <w:rsid w:val="00C15B95"/>
    <w:rsid w:val="00C15F58"/>
    <w:rsid w:val="00C1692A"/>
    <w:rsid w:val="00C200A9"/>
    <w:rsid w:val="00C2068B"/>
    <w:rsid w:val="00C20D5D"/>
    <w:rsid w:val="00C20E04"/>
    <w:rsid w:val="00C20F61"/>
    <w:rsid w:val="00C211C7"/>
    <w:rsid w:val="00C2131B"/>
    <w:rsid w:val="00C21384"/>
    <w:rsid w:val="00C213AE"/>
    <w:rsid w:val="00C21D09"/>
    <w:rsid w:val="00C22058"/>
    <w:rsid w:val="00C22302"/>
    <w:rsid w:val="00C22773"/>
    <w:rsid w:val="00C228FF"/>
    <w:rsid w:val="00C22C85"/>
    <w:rsid w:val="00C23B2F"/>
    <w:rsid w:val="00C23ED8"/>
    <w:rsid w:val="00C240EF"/>
    <w:rsid w:val="00C25177"/>
    <w:rsid w:val="00C25AA2"/>
    <w:rsid w:val="00C27686"/>
    <w:rsid w:val="00C31628"/>
    <w:rsid w:val="00C32F42"/>
    <w:rsid w:val="00C331DA"/>
    <w:rsid w:val="00C333DB"/>
    <w:rsid w:val="00C34171"/>
    <w:rsid w:val="00C34B07"/>
    <w:rsid w:val="00C352DA"/>
    <w:rsid w:val="00C35C68"/>
    <w:rsid w:val="00C35D22"/>
    <w:rsid w:val="00C379BB"/>
    <w:rsid w:val="00C40B30"/>
    <w:rsid w:val="00C40BA7"/>
    <w:rsid w:val="00C40FDE"/>
    <w:rsid w:val="00C4231B"/>
    <w:rsid w:val="00C4286B"/>
    <w:rsid w:val="00C439CF"/>
    <w:rsid w:val="00C43D8E"/>
    <w:rsid w:val="00C44C4D"/>
    <w:rsid w:val="00C45A08"/>
    <w:rsid w:val="00C45A9A"/>
    <w:rsid w:val="00C45D63"/>
    <w:rsid w:val="00C46BFE"/>
    <w:rsid w:val="00C46C52"/>
    <w:rsid w:val="00C47634"/>
    <w:rsid w:val="00C5034C"/>
    <w:rsid w:val="00C51AE4"/>
    <w:rsid w:val="00C52630"/>
    <w:rsid w:val="00C52797"/>
    <w:rsid w:val="00C52EB3"/>
    <w:rsid w:val="00C532D3"/>
    <w:rsid w:val="00C53BA0"/>
    <w:rsid w:val="00C54CDD"/>
    <w:rsid w:val="00C54DF3"/>
    <w:rsid w:val="00C554FD"/>
    <w:rsid w:val="00C57737"/>
    <w:rsid w:val="00C60A92"/>
    <w:rsid w:val="00C618AF"/>
    <w:rsid w:val="00C624B8"/>
    <w:rsid w:val="00C633AC"/>
    <w:rsid w:val="00C63ABA"/>
    <w:rsid w:val="00C63DDC"/>
    <w:rsid w:val="00C648F2"/>
    <w:rsid w:val="00C64E2C"/>
    <w:rsid w:val="00C654CC"/>
    <w:rsid w:val="00C6592C"/>
    <w:rsid w:val="00C661E9"/>
    <w:rsid w:val="00C66C32"/>
    <w:rsid w:val="00C670F7"/>
    <w:rsid w:val="00C67B6B"/>
    <w:rsid w:val="00C67DD4"/>
    <w:rsid w:val="00C70471"/>
    <w:rsid w:val="00C71418"/>
    <w:rsid w:val="00C72060"/>
    <w:rsid w:val="00C723F8"/>
    <w:rsid w:val="00C72436"/>
    <w:rsid w:val="00C7343C"/>
    <w:rsid w:val="00C7348E"/>
    <w:rsid w:val="00C7356E"/>
    <w:rsid w:val="00C7424E"/>
    <w:rsid w:val="00C74D42"/>
    <w:rsid w:val="00C762F4"/>
    <w:rsid w:val="00C7655E"/>
    <w:rsid w:val="00C7663B"/>
    <w:rsid w:val="00C77001"/>
    <w:rsid w:val="00C773C0"/>
    <w:rsid w:val="00C77A31"/>
    <w:rsid w:val="00C77E8F"/>
    <w:rsid w:val="00C8059F"/>
    <w:rsid w:val="00C80924"/>
    <w:rsid w:val="00C8272C"/>
    <w:rsid w:val="00C8337F"/>
    <w:rsid w:val="00C8546D"/>
    <w:rsid w:val="00C86490"/>
    <w:rsid w:val="00C86FDE"/>
    <w:rsid w:val="00C87F4D"/>
    <w:rsid w:val="00C87FF9"/>
    <w:rsid w:val="00C9151F"/>
    <w:rsid w:val="00C91BA8"/>
    <w:rsid w:val="00C92150"/>
    <w:rsid w:val="00C92268"/>
    <w:rsid w:val="00C92290"/>
    <w:rsid w:val="00C930F0"/>
    <w:rsid w:val="00C932BD"/>
    <w:rsid w:val="00C94B6F"/>
    <w:rsid w:val="00C9562C"/>
    <w:rsid w:val="00C964AF"/>
    <w:rsid w:val="00C96E59"/>
    <w:rsid w:val="00C978C2"/>
    <w:rsid w:val="00C97BC9"/>
    <w:rsid w:val="00CA0747"/>
    <w:rsid w:val="00CA0C75"/>
    <w:rsid w:val="00CA1426"/>
    <w:rsid w:val="00CA169A"/>
    <w:rsid w:val="00CA1B1F"/>
    <w:rsid w:val="00CA1EBD"/>
    <w:rsid w:val="00CA2205"/>
    <w:rsid w:val="00CA31F4"/>
    <w:rsid w:val="00CA5269"/>
    <w:rsid w:val="00CA63CA"/>
    <w:rsid w:val="00CA683B"/>
    <w:rsid w:val="00CB0725"/>
    <w:rsid w:val="00CB0759"/>
    <w:rsid w:val="00CB118F"/>
    <w:rsid w:val="00CB1A32"/>
    <w:rsid w:val="00CB22DD"/>
    <w:rsid w:val="00CB2629"/>
    <w:rsid w:val="00CB2B9E"/>
    <w:rsid w:val="00CB302A"/>
    <w:rsid w:val="00CB3B10"/>
    <w:rsid w:val="00CB4385"/>
    <w:rsid w:val="00CB4A18"/>
    <w:rsid w:val="00CB4ACD"/>
    <w:rsid w:val="00CB4DC0"/>
    <w:rsid w:val="00CB5819"/>
    <w:rsid w:val="00CB62C2"/>
    <w:rsid w:val="00CB66FB"/>
    <w:rsid w:val="00CB6726"/>
    <w:rsid w:val="00CB7AB4"/>
    <w:rsid w:val="00CC1625"/>
    <w:rsid w:val="00CC1F8E"/>
    <w:rsid w:val="00CC21F9"/>
    <w:rsid w:val="00CC3816"/>
    <w:rsid w:val="00CC41F9"/>
    <w:rsid w:val="00CC544E"/>
    <w:rsid w:val="00CC6104"/>
    <w:rsid w:val="00CC6470"/>
    <w:rsid w:val="00CC67DF"/>
    <w:rsid w:val="00CC6A9D"/>
    <w:rsid w:val="00CC6ADB"/>
    <w:rsid w:val="00CC6C27"/>
    <w:rsid w:val="00CC6D5D"/>
    <w:rsid w:val="00CC7610"/>
    <w:rsid w:val="00CC77E7"/>
    <w:rsid w:val="00CD0449"/>
    <w:rsid w:val="00CD0519"/>
    <w:rsid w:val="00CD06A3"/>
    <w:rsid w:val="00CD06F6"/>
    <w:rsid w:val="00CD07BA"/>
    <w:rsid w:val="00CD153D"/>
    <w:rsid w:val="00CD1639"/>
    <w:rsid w:val="00CD2034"/>
    <w:rsid w:val="00CD3207"/>
    <w:rsid w:val="00CD358E"/>
    <w:rsid w:val="00CD4B2B"/>
    <w:rsid w:val="00CD4EB1"/>
    <w:rsid w:val="00CD60E9"/>
    <w:rsid w:val="00CD6CBD"/>
    <w:rsid w:val="00CE083D"/>
    <w:rsid w:val="00CE0BB9"/>
    <w:rsid w:val="00CE35D9"/>
    <w:rsid w:val="00CE43FB"/>
    <w:rsid w:val="00CE4552"/>
    <w:rsid w:val="00CE461E"/>
    <w:rsid w:val="00CE6075"/>
    <w:rsid w:val="00CF057B"/>
    <w:rsid w:val="00CF059C"/>
    <w:rsid w:val="00CF0A39"/>
    <w:rsid w:val="00CF104A"/>
    <w:rsid w:val="00CF1BA2"/>
    <w:rsid w:val="00CF29BD"/>
    <w:rsid w:val="00CF3612"/>
    <w:rsid w:val="00CF40ED"/>
    <w:rsid w:val="00CF42E3"/>
    <w:rsid w:val="00CF4334"/>
    <w:rsid w:val="00CF50DA"/>
    <w:rsid w:val="00CF6581"/>
    <w:rsid w:val="00CF6A7F"/>
    <w:rsid w:val="00CF7062"/>
    <w:rsid w:val="00D00D66"/>
    <w:rsid w:val="00D0176B"/>
    <w:rsid w:val="00D01DBB"/>
    <w:rsid w:val="00D01E85"/>
    <w:rsid w:val="00D02096"/>
    <w:rsid w:val="00D03E57"/>
    <w:rsid w:val="00D0479B"/>
    <w:rsid w:val="00D05B8C"/>
    <w:rsid w:val="00D060AE"/>
    <w:rsid w:val="00D06596"/>
    <w:rsid w:val="00D065F7"/>
    <w:rsid w:val="00D077BD"/>
    <w:rsid w:val="00D07AB8"/>
    <w:rsid w:val="00D07AE8"/>
    <w:rsid w:val="00D1160F"/>
    <w:rsid w:val="00D12388"/>
    <w:rsid w:val="00D12B3D"/>
    <w:rsid w:val="00D12CA8"/>
    <w:rsid w:val="00D12F86"/>
    <w:rsid w:val="00D1315F"/>
    <w:rsid w:val="00D140C8"/>
    <w:rsid w:val="00D14120"/>
    <w:rsid w:val="00D14DA2"/>
    <w:rsid w:val="00D15E53"/>
    <w:rsid w:val="00D16EAA"/>
    <w:rsid w:val="00D17902"/>
    <w:rsid w:val="00D20406"/>
    <w:rsid w:val="00D20D28"/>
    <w:rsid w:val="00D21629"/>
    <w:rsid w:val="00D21D6C"/>
    <w:rsid w:val="00D22AFF"/>
    <w:rsid w:val="00D23E84"/>
    <w:rsid w:val="00D24EC9"/>
    <w:rsid w:val="00D25090"/>
    <w:rsid w:val="00D25D46"/>
    <w:rsid w:val="00D25E3D"/>
    <w:rsid w:val="00D262B4"/>
    <w:rsid w:val="00D26BFD"/>
    <w:rsid w:val="00D27108"/>
    <w:rsid w:val="00D271F9"/>
    <w:rsid w:val="00D27533"/>
    <w:rsid w:val="00D27A96"/>
    <w:rsid w:val="00D27D33"/>
    <w:rsid w:val="00D27D70"/>
    <w:rsid w:val="00D3149C"/>
    <w:rsid w:val="00D315E6"/>
    <w:rsid w:val="00D320E0"/>
    <w:rsid w:val="00D323E0"/>
    <w:rsid w:val="00D326D7"/>
    <w:rsid w:val="00D33997"/>
    <w:rsid w:val="00D34A3D"/>
    <w:rsid w:val="00D34D26"/>
    <w:rsid w:val="00D35596"/>
    <w:rsid w:val="00D35A50"/>
    <w:rsid w:val="00D35AA7"/>
    <w:rsid w:val="00D36C24"/>
    <w:rsid w:val="00D37F3F"/>
    <w:rsid w:val="00D4253C"/>
    <w:rsid w:val="00D450D2"/>
    <w:rsid w:val="00D4587C"/>
    <w:rsid w:val="00D45D3F"/>
    <w:rsid w:val="00D46CA3"/>
    <w:rsid w:val="00D46D52"/>
    <w:rsid w:val="00D472A0"/>
    <w:rsid w:val="00D47732"/>
    <w:rsid w:val="00D50799"/>
    <w:rsid w:val="00D52128"/>
    <w:rsid w:val="00D52222"/>
    <w:rsid w:val="00D5283F"/>
    <w:rsid w:val="00D52C26"/>
    <w:rsid w:val="00D53DB4"/>
    <w:rsid w:val="00D54B24"/>
    <w:rsid w:val="00D54D31"/>
    <w:rsid w:val="00D553A6"/>
    <w:rsid w:val="00D558CF"/>
    <w:rsid w:val="00D57C9F"/>
    <w:rsid w:val="00D6096F"/>
    <w:rsid w:val="00D611C1"/>
    <w:rsid w:val="00D61683"/>
    <w:rsid w:val="00D62EC4"/>
    <w:rsid w:val="00D63099"/>
    <w:rsid w:val="00D630A3"/>
    <w:rsid w:val="00D63210"/>
    <w:rsid w:val="00D63502"/>
    <w:rsid w:val="00D645E4"/>
    <w:rsid w:val="00D651BA"/>
    <w:rsid w:val="00D66019"/>
    <w:rsid w:val="00D66511"/>
    <w:rsid w:val="00D66540"/>
    <w:rsid w:val="00D669F3"/>
    <w:rsid w:val="00D71850"/>
    <w:rsid w:val="00D72090"/>
    <w:rsid w:val="00D72727"/>
    <w:rsid w:val="00D73611"/>
    <w:rsid w:val="00D74A37"/>
    <w:rsid w:val="00D74C49"/>
    <w:rsid w:val="00D74D1A"/>
    <w:rsid w:val="00D758B2"/>
    <w:rsid w:val="00D75A38"/>
    <w:rsid w:val="00D7657F"/>
    <w:rsid w:val="00D773E9"/>
    <w:rsid w:val="00D80319"/>
    <w:rsid w:val="00D80403"/>
    <w:rsid w:val="00D8096D"/>
    <w:rsid w:val="00D80E22"/>
    <w:rsid w:val="00D816E0"/>
    <w:rsid w:val="00D81C95"/>
    <w:rsid w:val="00D82284"/>
    <w:rsid w:val="00D8346F"/>
    <w:rsid w:val="00D83744"/>
    <w:rsid w:val="00D847DC"/>
    <w:rsid w:val="00D85A6D"/>
    <w:rsid w:val="00D86E90"/>
    <w:rsid w:val="00D876F2"/>
    <w:rsid w:val="00D877E7"/>
    <w:rsid w:val="00D879C7"/>
    <w:rsid w:val="00D87C2E"/>
    <w:rsid w:val="00D87CB6"/>
    <w:rsid w:val="00D87DAB"/>
    <w:rsid w:val="00D90D30"/>
    <w:rsid w:val="00D913D5"/>
    <w:rsid w:val="00D92DDF"/>
    <w:rsid w:val="00D92FAE"/>
    <w:rsid w:val="00D93623"/>
    <w:rsid w:val="00D93CFE"/>
    <w:rsid w:val="00D94AD5"/>
    <w:rsid w:val="00D968CE"/>
    <w:rsid w:val="00D9721C"/>
    <w:rsid w:val="00D97533"/>
    <w:rsid w:val="00D979A9"/>
    <w:rsid w:val="00DA09E8"/>
    <w:rsid w:val="00DA0D47"/>
    <w:rsid w:val="00DA15C3"/>
    <w:rsid w:val="00DA18BF"/>
    <w:rsid w:val="00DA1BE3"/>
    <w:rsid w:val="00DA2EDF"/>
    <w:rsid w:val="00DA3217"/>
    <w:rsid w:val="00DA3492"/>
    <w:rsid w:val="00DA3BF2"/>
    <w:rsid w:val="00DA3C82"/>
    <w:rsid w:val="00DA3DEB"/>
    <w:rsid w:val="00DA40BE"/>
    <w:rsid w:val="00DA4820"/>
    <w:rsid w:val="00DA6ADE"/>
    <w:rsid w:val="00DA6CC5"/>
    <w:rsid w:val="00DA700E"/>
    <w:rsid w:val="00DA7391"/>
    <w:rsid w:val="00DB0303"/>
    <w:rsid w:val="00DB0740"/>
    <w:rsid w:val="00DB08E6"/>
    <w:rsid w:val="00DB22DB"/>
    <w:rsid w:val="00DB3028"/>
    <w:rsid w:val="00DB33EC"/>
    <w:rsid w:val="00DB357C"/>
    <w:rsid w:val="00DB3D4C"/>
    <w:rsid w:val="00DB4D88"/>
    <w:rsid w:val="00DB56ED"/>
    <w:rsid w:val="00DB6679"/>
    <w:rsid w:val="00DB6727"/>
    <w:rsid w:val="00DB67BB"/>
    <w:rsid w:val="00DB7C7F"/>
    <w:rsid w:val="00DC0207"/>
    <w:rsid w:val="00DC0B7E"/>
    <w:rsid w:val="00DC20C5"/>
    <w:rsid w:val="00DC283C"/>
    <w:rsid w:val="00DC3B14"/>
    <w:rsid w:val="00DC4ACD"/>
    <w:rsid w:val="00DC4AF6"/>
    <w:rsid w:val="00DC68DF"/>
    <w:rsid w:val="00DC69C5"/>
    <w:rsid w:val="00DC7528"/>
    <w:rsid w:val="00DD0545"/>
    <w:rsid w:val="00DD0569"/>
    <w:rsid w:val="00DD0B7B"/>
    <w:rsid w:val="00DD101B"/>
    <w:rsid w:val="00DD1302"/>
    <w:rsid w:val="00DD1582"/>
    <w:rsid w:val="00DD2461"/>
    <w:rsid w:val="00DD2BB2"/>
    <w:rsid w:val="00DD2C69"/>
    <w:rsid w:val="00DD47C5"/>
    <w:rsid w:val="00DD562B"/>
    <w:rsid w:val="00DD568C"/>
    <w:rsid w:val="00DD5AC4"/>
    <w:rsid w:val="00DD5AC7"/>
    <w:rsid w:val="00DD5D5A"/>
    <w:rsid w:val="00DD673F"/>
    <w:rsid w:val="00DD6913"/>
    <w:rsid w:val="00DD7511"/>
    <w:rsid w:val="00DD760A"/>
    <w:rsid w:val="00DD7FC2"/>
    <w:rsid w:val="00DE0ADE"/>
    <w:rsid w:val="00DE0CCC"/>
    <w:rsid w:val="00DE117A"/>
    <w:rsid w:val="00DE1748"/>
    <w:rsid w:val="00DE4565"/>
    <w:rsid w:val="00DE6159"/>
    <w:rsid w:val="00DE666C"/>
    <w:rsid w:val="00DE7E40"/>
    <w:rsid w:val="00DF0048"/>
    <w:rsid w:val="00DF0890"/>
    <w:rsid w:val="00DF0E59"/>
    <w:rsid w:val="00DF15E2"/>
    <w:rsid w:val="00DF2AE2"/>
    <w:rsid w:val="00DF3205"/>
    <w:rsid w:val="00DF3A68"/>
    <w:rsid w:val="00DF3F38"/>
    <w:rsid w:val="00DF486C"/>
    <w:rsid w:val="00DF500A"/>
    <w:rsid w:val="00DF56DB"/>
    <w:rsid w:val="00DF571A"/>
    <w:rsid w:val="00DF57CA"/>
    <w:rsid w:val="00DF5A1B"/>
    <w:rsid w:val="00DF5B38"/>
    <w:rsid w:val="00DF5B80"/>
    <w:rsid w:val="00DF5DEF"/>
    <w:rsid w:val="00DF5F46"/>
    <w:rsid w:val="00DF6332"/>
    <w:rsid w:val="00DF6E5E"/>
    <w:rsid w:val="00DF7068"/>
    <w:rsid w:val="00DF7694"/>
    <w:rsid w:val="00DF7BA7"/>
    <w:rsid w:val="00E00C72"/>
    <w:rsid w:val="00E015FE"/>
    <w:rsid w:val="00E01961"/>
    <w:rsid w:val="00E01FDD"/>
    <w:rsid w:val="00E02036"/>
    <w:rsid w:val="00E02143"/>
    <w:rsid w:val="00E02D27"/>
    <w:rsid w:val="00E033BB"/>
    <w:rsid w:val="00E04760"/>
    <w:rsid w:val="00E056AF"/>
    <w:rsid w:val="00E05A7A"/>
    <w:rsid w:val="00E065F1"/>
    <w:rsid w:val="00E06A5D"/>
    <w:rsid w:val="00E071DC"/>
    <w:rsid w:val="00E07CA1"/>
    <w:rsid w:val="00E07D24"/>
    <w:rsid w:val="00E100D6"/>
    <w:rsid w:val="00E11118"/>
    <w:rsid w:val="00E11678"/>
    <w:rsid w:val="00E124DF"/>
    <w:rsid w:val="00E12E40"/>
    <w:rsid w:val="00E12FDB"/>
    <w:rsid w:val="00E1354F"/>
    <w:rsid w:val="00E144D6"/>
    <w:rsid w:val="00E14A1E"/>
    <w:rsid w:val="00E1548E"/>
    <w:rsid w:val="00E15D10"/>
    <w:rsid w:val="00E17436"/>
    <w:rsid w:val="00E17992"/>
    <w:rsid w:val="00E20918"/>
    <w:rsid w:val="00E20A7A"/>
    <w:rsid w:val="00E20D45"/>
    <w:rsid w:val="00E2110E"/>
    <w:rsid w:val="00E212E6"/>
    <w:rsid w:val="00E215D8"/>
    <w:rsid w:val="00E2191D"/>
    <w:rsid w:val="00E230FC"/>
    <w:rsid w:val="00E23844"/>
    <w:rsid w:val="00E23FC0"/>
    <w:rsid w:val="00E244EC"/>
    <w:rsid w:val="00E24A6C"/>
    <w:rsid w:val="00E24EC4"/>
    <w:rsid w:val="00E251E0"/>
    <w:rsid w:val="00E26620"/>
    <w:rsid w:val="00E26EB6"/>
    <w:rsid w:val="00E27E93"/>
    <w:rsid w:val="00E27FBA"/>
    <w:rsid w:val="00E3023F"/>
    <w:rsid w:val="00E30831"/>
    <w:rsid w:val="00E31698"/>
    <w:rsid w:val="00E31BD1"/>
    <w:rsid w:val="00E32B85"/>
    <w:rsid w:val="00E32C30"/>
    <w:rsid w:val="00E32DC8"/>
    <w:rsid w:val="00E3377A"/>
    <w:rsid w:val="00E33A62"/>
    <w:rsid w:val="00E33D35"/>
    <w:rsid w:val="00E34DFD"/>
    <w:rsid w:val="00E36901"/>
    <w:rsid w:val="00E37557"/>
    <w:rsid w:val="00E37805"/>
    <w:rsid w:val="00E40DFA"/>
    <w:rsid w:val="00E41379"/>
    <w:rsid w:val="00E413BE"/>
    <w:rsid w:val="00E41B02"/>
    <w:rsid w:val="00E4239B"/>
    <w:rsid w:val="00E43048"/>
    <w:rsid w:val="00E4429A"/>
    <w:rsid w:val="00E45288"/>
    <w:rsid w:val="00E46422"/>
    <w:rsid w:val="00E4690C"/>
    <w:rsid w:val="00E46D91"/>
    <w:rsid w:val="00E46E14"/>
    <w:rsid w:val="00E47C24"/>
    <w:rsid w:val="00E47F85"/>
    <w:rsid w:val="00E50F39"/>
    <w:rsid w:val="00E51435"/>
    <w:rsid w:val="00E532AE"/>
    <w:rsid w:val="00E539E1"/>
    <w:rsid w:val="00E54E90"/>
    <w:rsid w:val="00E55821"/>
    <w:rsid w:val="00E55DDC"/>
    <w:rsid w:val="00E5628F"/>
    <w:rsid w:val="00E56BB9"/>
    <w:rsid w:val="00E57652"/>
    <w:rsid w:val="00E57E9E"/>
    <w:rsid w:val="00E607F8"/>
    <w:rsid w:val="00E60C7D"/>
    <w:rsid w:val="00E60F4F"/>
    <w:rsid w:val="00E629A9"/>
    <w:rsid w:val="00E62B96"/>
    <w:rsid w:val="00E640F4"/>
    <w:rsid w:val="00E64528"/>
    <w:rsid w:val="00E65366"/>
    <w:rsid w:val="00E66594"/>
    <w:rsid w:val="00E66E32"/>
    <w:rsid w:val="00E67BF3"/>
    <w:rsid w:val="00E703A1"/>
    <w:rsid w:val="00E70943"/>
    <w:rsid w:val="00E70C09"/>
    <w:rsid w:val="00E70FD3"/>
    <w:rsid w:val="00E7131D"/>
    <w:rsid w:val="00E71D26"/>
    <w:rsid w:val="00E72836"/>
    <w:rsid w:val="00E72889"/>
    <w:rsid w:val="00E74246"/>
    <w:rsid w:val="00E76626"/>
    <w:rsid w:val="00E771D4"/>
    <w:rsid w:val="00E779AA"/>
    <w:rsid w:val="00E83FBD"/>
    <w:rsid w:val="00E84203"/>
    <w:rsid w:val="00E85799"/>
    <w:rsid w:val="00E85F89"/>
    <w:rsid w:val="00E90342"/>
    <w:rsid w:val="00E904B1"/>
    <w:rsid w:val="00E90523"/>
    <w:rsid w:val="00E911DA"/>
    <w:rsid w:val="00E913C8"/>
    <w:rsid w:val="00E922C6"/>
    <w:rsid w:val="00E927F2"/>
    <w:rsid w:val="00E93511"/>
    <w:rsid w:val="00E9375F"/>
    <w:rsid w:val="00E93F7D"/>
    <w:rsid w:val="00E9567A"/>
    <w:rsid w:val="00E95A15"/>
    <w:rsid w:val="00E96269"/>
    <w:rsid w:val="00E968B5"/>
    <w:rsid w:val="00E97B82"/>
    <w:rsid w:val="00EA00BF"/>
    <w:rsid w:val="00EA0484"/>
    <w:rsid w:val="00EA2AB6"/>
    <w:rsid w:val="00EA3630"/>
    <w:rsid w:val="00EA3873"/>
    <w:rsid w:val="00EA3CCB"/>
    <w:rsid w:val="00EA4A5A"/>
    <w:rsid w:val="00EA6347"/>
    <w:rsid w:val="00EA6483"/>
    <w:rsid w:val="00EA69BB"/>
    <w:rsid w:val="00EA6A7A"/>
    <w:rsid w:val="00EA71DC"/>
    <w:rsid w:val="00EA7BCB"/>
    <w:rsid w:val="00EA7C93"/>
    <w:rsid w:val="00EB04A2"/>
    <w:rsid w:val="00EB180B"/>
    <w:rsid w:val="00EB1BBD"/>
    <w:rsid w:val="00EB2D24"/>
    <w:rsid w:val="00EB4447"/>
    <w:rsid w:val="00EB580B"/>
    <w:rsid w:val="00EC0561"/>
    <w:rsid w:val="00EC103C"/>
    <w:rsid w:val="00EC111F"/>
    <w:rsid w:val="00EC151A"/>
    <w:rsid w:val="00EC1667"/>
    <w:rsid w:val="00EC16E0"/>
    <w:rsid w:val="00EC2C7A"/>
    <w:rsid w:val="00EC2D80"/>
    <w:rsid w:val="00EC350C"/>
    <w:rsid w:val="00EC379C"/>
    <w:rsid w:val="00EC3BA7"/>
    <w:rsid w:val="00EC4437"/>
    <w:rsid w:val="00EC56F4"/>
    <w:rsid w:val="00EC57F1"/>
    <w:rsid w:val="00EC7093"/>
    <w:rsid w:val="00EC7BF0"/>
    <w:rsid w:val="00ED0C27"/>
    <w:rsid w:val="00ED1B25"/>
    <w:rsid w:val="00ED3152"/>
    <w:rsid w:val="00ED3679"/>
    <w:rsid w:val="00ED37BC"/>
    <w:rsid w:val="00ED41A6"/>
    <w:rsid w:val="00ED44A4"/>
    <w:rsid w:val="00ED48AF"/>
    <w:rsid w:val="00ED48B6"/>
    <w:rsid w:val="00ED4C53"/>
    <w:rsid w:val="00ED59BF"/>
    <w:rsid w:val="00ED62F6"/>
    <w:rsid w:val="00ED63F8"/>
    <w:rsid w:val="00ED6407"/>
    <w:rsid w:val="00ED6A6A"/>
    <w:rsid w:val="00ED7C77"/>
    <w:rsid w:val="00ED7FE2"/>
    <w:rsid w:val="00EE15E7"/>
    <w:rsid w:val="00EE21C1"/>
    <w:rsid w:val="00EE2440"/>
    <w:rsid w:val="00EE2E10"/>
    <w:rsid w:val="00EE3469"/>
    <w:rsid w:val="00EE37E1"/>
    <w:rsid w:val="00EE38BE"/>
    <w:rsid w:val="00EE3A18"/>
    <w:rsid w:val="00EE42DD"/>
    <w:rsid w:val="00EE50E6"/>
    <w:rsid w:val="00EE5F7C"/>
    <w:rsid w:val="00EE63ED"/>
    <w:rsid w:val="00EE79A8"/>
    <w:rsid w:val="00EE7A4E"/>
    <w:rsid w:val="00EF092A"/>
    <w:rsid w:val="00EF1EED"/>
    <w:rsid w:val="00EF2069"/>
    <w:rsid w:val="00EF20B2"/>
    <w:rsid w:val="00EF39CE"/>
    <w:rsid w:val="00EF50F5"/>
    <w:rsid w:val="00EF5820"/>
    <w:rsid w:val="00EF6459"/>
    <w:rsid w:val="00EF6557"/>
    <w:rsid w:val="00EF6B78"/>
    <w:rsid w:val="00EF72B6"/>
    <w:rsid w:val="00EF7E06"/>
    <w:rsid w:val="00F002ED"/>
    <w:rsid w:val="00F00937"/>
    <w:rsid w:val="00F01365"/>
    <w:rsid w:val="00F0149B"/>
    <w:rsid w:val="00F02571"/>
    <w:rsid w:val="00F029FC"/>
    <w:rsid w:val="00F02F60"/>
    <w:rsid w:val="00F0322F"/>
    <w:rsid w:val="00F03B7B"/>
    <w:rsid w:val="00F04209"/>
    <w:rsid w:val="00F0430C"/>
    <w:rsid w:val="00F10343"/>
    <w:rsid w:val="00F11B5C"/>
    <w:rsid w:val="00F11BBE"/>
    <w:rsid w:val="00F11EDD"/>
    <w:rsid w:val="00F12043"/>
    <w:rsid w:val="00F13355"/>
    <w:rsid w:val="00F13AA3"/>
    <w:rsid w:val="00F14913"/>
    <w:rsid w:val="00F14D6E"/>
    <w:rsid w:val="00F156E0"/>
    <w:rsid w:val="00F15768"/>
    <w:rsid w:val="00F161C2"/>
    <w:rsid w:val="00F1629C"/>
    <w:rsid w:val="00F16701"/>
    <w:rsid w:val="00F1799A"/>
    <w:rsid w:val="00F208B8"/>
    <w:rsid w:val="00F20A72"/>
    <w:rsid w:val="00F20E52"/>
    <w:rsid w:val="00F2111F"/>
    <w:rsid w:val="00F211CA"/>
    <w:rsid w:val="00F21805"/>
    <w:rsid w:val="00F21D56"/>
    <w:rsid w:val="00F22E36"/>
    <w:rsid w:val="00F22EA3"/>
    <w:rsid w:val="00F23299"/>
    <w:rsid w:val="00F237EE"/>
    <w:rsid w:val="00F24DC8"/>
    <w:rsid w:val="00F25AF3"/>
    <w:rsid w:val="00F25CA8"/>
    <w:rsid w:val="00F25F2F"/>
    <w:rsid w:val="00F2606E"/>
    <w:rsid w:val="00F26E14"/>
    <w:rsid w:val="00F2748A"/>
    <w:rsid w:val="00F2784A"/>
    <w:rsid w:val="00F3020E"/>
    <w:rsid w:val="00F30494"/>
    <w:rsid w:val="00F335A7"/>
    <w:rsid w:val="00F33668"/>
    <w:rsid w:val="00F33B72"/>
    <w:rsid w:val="00F34D4C"/>
    <w:rsid w:val="00F352F5"/>
    <w:rsid w:val="00F35959"/>
    <w:rsid w:val="00F35D77"/>
    <w:rsid w:val="00F36700"/>
    <w:rsid w:val="00F37CE4"/>
    <w:rsid w:val="00F4011F"/>
    <w:rsid w:val="00F40281"/>
    <w:rsid w:val="00F40713"/>
    <w:rsid w:val="00F4147F"/>
    <w:rsid w:val="00F414B8"/>
    <w:rsid w:val="00F4255C"/>
    <w:rsid w:val="00F42BF4"/>
    <w:rsid w:val="00F42C94"/>
    <w:rsid w:val="00F43729"/>
    <w:rsid w:val="00F43CEA"/>
    <w:rsid w:val="00F443AF"/>
    <w:rsid w:val="00F45458"/>
    <w:rsid w:val="00F45474"/>
    <w:rsid w:val="00F4599F"/>
    <w:rsid w:val="00F45D8E"/>
    <w:rsid w:val="00F462E5"/>
    <w:rsid w:val="00F4644C"/>
    <w:rsid w:val="00F46F53"/>
    <w:rsid w:val="00F4707A"/>
    <w:rsid w:val="00F47555"/>
    <w:rsid w:val="00F4790F"/>
    <w:rsid w:val="00F47C3B"/>
    <w:rsid w:val="00F47CC9"/>
    <w:rsid w:val="00F50C32"/>
    <w:rsid w:val="00F51067"/>
    <w:rsid w:val="00F51B02"/>
    <w:rsid w:val="00F51C0F"/>
    <w:rsid w:val="00F53899"/>
    <w:rsid w:val="00F53EB2"/>
    <w:rsid w:val="00F56DEE"/>
    <w:rsid w:val="00F575A1"/>
    <w:rsid w:val="00F57A08"/>
    <w:rsid w:val="00F6013D"/>
    <w:rsid w:val="00F60C92"/>
    <w:rsid w:val="00F61218"/>
    <w:rsid w:val="00F64BF3"/>
    <w:rsid w:val="00F655E4"/>
    <w:rsid w:val="00F67465"/>
    <w:rsid w:val="00F71114"/>
    <w:rsid w:val="00F71E6E"/>
    <w:rsid w:val="00F732CE"/>
    <w:rsid w:val="00F743A2"/>
    <w:rsid w:val="00F750BD"/>
    <w:rsid w:val="00F75D20"/>
    <w:rsid w:val="00F76B98"/>
    <w:rsid w:val="00F7708E"/>
    <w:rsid w:val="00F7746B"/>
    <w:rsid w:val="00F77C40"/>
    <w:rsid w:val="00F805DC"/>
    <w:rsid w:val="00F82D02"/>
    <w:rsid w:val="00F83891"/>
    <w:rsid w:val="00F83A60"/>
    <w:rsid w:val="00F83F24"/>
    <w:rsid w:val="00F84023"/>
    <w:rsid w:val="00F84426"/>
    <w:rsid w:val="00F84619"/>
    <w:rsid w:val="00F84BF8"/>
    <w:rsid w:val="00F84FA0"/>
    <w:rsid w:val="00F85C17"/>
    <w:rsid w:val="00F85C31"/>
    <w:rsid w:val="00F878FB"/>
    <w:rsid w:val="00F879DA"/>
    <w:rsid w:val="00F91D39"/>
    <w:rsid w:val="00F922FB"/>
    <w:rsid w:val="00F92A33"/>
    <w:rsid w:val="00F92DAF"/>
    <w:rsid w:val="00F9328D"/>
    <w:rsid w:val="00F932B6"/>
    <w:rsid w:val="00F93A62"/>
    <w:rsid w:val="00F93CF3"/>
    <w:rsid w:val="00F93FA2"/>
    <w:rsid w:val="00F941B9"/>
    <w:rsid w:val="00F94278"/>
    <w:rsid w:val="00F94671"/>
    <w:rsid w:val="00F94991"/>
    <w:rsid w:val="00F94AB1"/>
    <w:rsid w:val="00F94B83"/>
    <w:rsid w:val="00F94E3D"/>
    <w:rsid w:val="00F95638"/>
    <w:rsid w:val="00F9585B"/>
    <w:rsid w:val="00F96385"/>
    <w:rsid w:val="00F96426"/>
    <w:rsid w:val="00F96484"/>
    <w:rsid w:val="00F96642"/>
    <w:rsid w:val="00F97070"/>
    <w:rsid w:val="00F97533"/>
    <w:rsid w:val="00F97E16"/>
    <w:rsid w:val="00FA019C"/>
    <w:rsid w:val="00FA11A8"/>
    <w:rsid w:val="00FA1704"/>
    <w:rsid w:val="00FA184F"/>
    <w:rsid w:val="00FA22B8"/>
    <w:rsid w:val="00FA2E8E"/>
    <w:rsid w:val="00FA3024"/>
    <w:rsid w:val="00FA3300"/>
    <w:rsid w:val="00FA483A"/>
    <w:rsid w:val="00FA4A83"/>
    <w:rsid w:val="00FA5656"/>
    <w:rsid w:val="00FA5A59"/>
    <w:rsid w:val="00FA71BD"/>
    <w:rsid w:val="00FA7C22"/>
    <w:rsid w:val="00FB038F"/>
    <w:rsid w:val="00FB107E"/>
    <w:rsid w:val="00FB130F"/>
    <w:rsid w:val="00FB1C5A"/>
    <w:rsid w:val="00FB2328"/>
    <w:rsid w:val="00FB236E"/>
    <w:rsid w:val="00FB2E70"/>
    <w:rsid w:val="00FB2F84"/>
    <w:rsid w:val="00FB312A"/>
    <w:rsid w:val="00FB3AB8"/>
    <w:rsid w:val="00FB5244"/>
    <w:rsid w:val="00FB5522"/>
    <w:rsid w:val="00FB55BE"/>
    <w:rsid w:val="00FB5BAB"/>
    <w:rsid w:val="00FC13FF"/>
    <w:rsid w:val="00FC1818"/>
    <w:rsid w:val="00FC1B36"/>
    <w:rsid w:val="00FC1D1B"/>
    <w:rsid w:val="00FC3BE8"/>
    <w:rsid w:val="00FC3CDF"/>
    <w:rsid w:val="00FC4778"/>
    <w:rsid w:val="00FC4AF6"/>
    <w:rsid w:val="00FC4FEE"/>
    <w:rsid w:val="00FC5B2E"/>
    <w:rsid w:val="00FC61D7"/>
    <w:rsid w:val="00FC6390"/>
    <w:rsid w:val="00FC6722"/>
    <w:rsid w:val="00FC6863"/>
    <w:rsid w:val="00FC7C01"/>
    <w:rsid w:val="00FD1654"/>
    <w:rsid w:val="00FD16E9"/>
    <w:rsid w:val="00FD27E1"/>
    <w:rsid w:val="00FD31DE"/>
    <w:rsid w:val="00FD3B70"/>
    <w:rsid w:val="00FD3B93"/>
    <w:rsid w:val="00FD3C5F"/>
    <w:rsid w:val="00FD3FBC"/>
    <w:rsid w:val="00FD4178"/>
    <w:rsid w:val="00FD46B2"/>
    <w:rsid w:val="00FD5AFC"/>
    <w:rsid w:val="00FD5ED8"/>
    <w:rsid w:val="00FD6BD1"/>
    <w:rsid w:val="00FD736A"/>
    <w:rsid w:val="00FE028C"/>
    <w:rsid w:val="00FE07AD"/>
    <w:rsid w:val="00FE09B1"/>
    <w:rsid w:val="00FE1235"/>
    <w:rsid w:val="00FE1D94"/>
    <w:rsid w:val="00FE21DB"/>
    <w:rsid w:val="00FE26D8"/>
    <w:rsid w:val="00FE2AAA"/>
    <w:rsid w:val="00FE5117"/>
    <w:rsid w:val="00FE5815"/>
    <w:rsid w:val="00FE5AB0"/>
    <w:rsid w:val="00FE60AC"/>
    <w:rsid w:val="00FE625B"/>
    <w:rsid w:val="00FE6639"/>
    <w:rsid w:val="00FE68E3"/>
    <w:rsid w:val="00FE6A76"/>
    <w:rsid w:val="00FF08E4"/>
    <w:rsid w:val="00FF0A17"/>
    <w:rsid w:val="00FF0D38"/>
    <w:rsid w:val="00FF0F7E"/>
    <w:rsid w:val="00FF1346"/>
    <w:rsid w:val="00FF4A6D"/>
    <w:rsid w:val="00FF5964"/>
    <w:rsid w:val="00FF6616"/>
    <w:rsid w:val="00FF679C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A6F5F0"/>
  <w15:docId w15:val="{D12E9165-CCB4-47D7-8D09-DCBEBF53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4237"/>
  </w:style>
  <w:style w:type="paragraph" w:styleId="Nagwek1">
    <w:name w:val="heading 1"/>
    <w:basedOn w:val="Normalny"/>
    <w:link w:val="Nagwek1Znak"/>
    <w:uiPriority w:val="9"/>
    <w:qFormat/>
    <w:rsid w:val="001D5A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C6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87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C258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22103"/>
    <w:rPr>
      <w:color w:val="0000FF" w:themeColor="hyperlink"/>
      <w:u w:val="single"/>
    </w:rPr>
  </w:style>
  <w:style w:type="character" w:customStyle="1" w:styleId="apple-converted-space">
    <w:name w:val="apple-converted-space"/>
    <w:basedOn w:val="Domylnaczcionkaakapitu"/>
    <w:rsid w:val="001D5A1B"/>
  </w:style>
  <w:style w:type="character" w:customStyle="1" w:styleId="Nagwek1Znak">
    <w:name w:val="Nagłówek 1 Znak"/>
    <w:basedOn w:val="Domylnaczcionkaakapitu"/>
    <w:link w:val="Nagwek1"/>
    <w:uiPriority w:val="9"/>
    <w:rsid w:val="001D5A1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basedOn w:val="Domylnaczcionkaakapitu"/>
    <w:uiPriority w:val="20"/>
    <w:qFormat/>
    <w:rsid w:val="006D3D6D"/>
    <w:rPr>
      <w:i/>
      <w:iCs/>
    </w:rPr>
  </w:style>
  <w:style w:type="character" w:customStyle="1" w:styleId="name">
    <w:name w:val="name"/>
    <w:basedOn w:val="Domylnaczcionkaakapitu"/>
    <w:rsid w:val="00A561CB"/>
  </w:style>
  <w:style w:type="character" w:customStyle="1" w:styleId="xref-sep">
    <w:name w:val="xref-sep"/>
    <w:basedOn w:val="Domylnaczcionkaakapitu"/>
    <w:rsid w:val="00A561CB"/>
  </w:style>
  <w:style w:type="character" w:customStyle="1" w:styleId="contrib-on-behalf-of">
    <w:name w:val="contrib-on-behalf-of"/>
    <w:basedOn w:val="Domylnaczcionkaakapitu"/>
    <w:rsid w:val="00A561CB"/>
  </w:style>
  <w:style w:type="character" w:customStyle="1" w:styleId="slug-pub-date">
    <w:name w:val="slug-pub-date"/>
    <w:basedOn w:val="Domylnaczcionkaakapitu"/>
    <w:rsid w:val="00463280"/>
  </w:style>
  <w:style w:type="character" w:customStyle="1" w:styleId="slug-vol">
    <w:name w:val="slug-vol"/>
    <w:basedOn w:val="Domylnaczcionkaakapitu"/>
    <w:rsid w:val="00463280"/>
  </w:style>
  <w:style w:type="character" w:customStyle="1" w:styleId="slug-issue">
    <w:name w:val="slug-issue"/>
    <w:basedOn w:val="Domylnaczcionkaakapitu"/>
    <w:rsid w:val="00463280"/>
  </w:style>
  <w:style w:type="character" w:customStyle="1" w:styleId="slug-pages">
    <w:name w:val="slug-pages"/>
    <w:basedOn w:val="Domylnaczcionkaakapitu"/>
    <w:rsid w:val="00463280"/>
  </w:style>
  <w:style w:type="character" w:customStyle="1" w:styleId="js-separator">
    <w:name w:val="js-separator"/>
    <w:basedOn w:val="Domylnaczcionkaakapitu"/>
    <w:rsid w:val="00D61683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C64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61C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61C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61C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1C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1C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61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1C4F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omylnaczcionkaakapitu"/>
    <w:rsid w:val="00FE60AC"/>
  </w:style>
  <w:style w:type="character" w:customStyle="1" w:styleId="cit-name-surname">
    <w:name w:val="cit-name-surname"/>
    <w:basedOn w:val="Domylnaczcionkaakapitu"/>
    <w:rsid w:val="00FE60AC"/>
  </w:style>
  <w:style w:type="character" w:customStyle="1" w:styleId="cit-name-given-names">
    <w:name w:val="cit-name-given-names"/>
    <w:basedOn w:val="Domylnaczcionkaakapitu"/>
    <w:rsid w:val="00FE60AC"/>
  </w:style>
  <w:style w:type="character" w:customStyle="1" w:styleId="cit-etal">
    <w:name w:val="cit-etal"/>
    <w:basedOn w:val="Domylnaczcionkaakapitu"/>
    <w:rsid w:val="00FE60AC"/>
  </w:style>
  <w:style w:type="character" w:styleId="HTML-cytat">
    <w:name w:val="HTML Cite"/>
    <w:basedOn w:val="Domylnaczcionkaakapitu"/>
    <w:uiPriority w:val="99"/>
    <w:semiHidden/>
    <w:unhideWhenUsed/>
    <w:rsid w:val="00FE60AC"/>
    <w:rPr>
      <w:i/>
      <w:iCs/>
    </w:rPr>
  </w:style>
  <w:style w:type="character" w:customStyle="1" w:styleId="cit-article-title">
    <w:name w:val="cit-article-title"/>
    <w:basedOn w:val="Domylnaczcionkaakapitu"/>
    <w:rsid w:val="00FE60AC"/>
  </w:style>
  <w:style w:type="character" w:customStyle="1" w:styleId="cit-pub-date">
    <w:name w:val="cit-pub-date"/>
    <w:basedOn w:val="Domylnaczcionkaakapitu"/>
    <w:rsid w:val="00FE60AC"/>
  </w:style>
  <w:style w:type="character" w:customStyle="1" w:styleId="cit-vol">
    <w:name w:val="cit-vol"/>
    <w:basedOn w:val="Domylnaczcionkaakapitu"/>
    <w:rsid w:val="00FE60AC"/>
  </w:style>
  <w:style w:type="character" w:customStyle="1" w:styleId="cit-fpage">
    <w:name w:val="cit-fpage"/>
    <w:basedOn w:val="Domylnaczcionkaakapitu"/>
    <w:rsid w:val="00FE60AC"/>
  </w:style>
  <w:style w:type="character" w:customStyle="1" w:styleId="cit-lpage">
    <w:name w:val="cit-lpage"/>
    <w:basedOn w:val="Domylnaczcionkaakapitu"/>
    <w:rsid w:val="00FE60AC"/>
  </w:style>
  <w:style w:type="character" w:customStyle="1" w:styleId="current-selection">
    <w:name w:val="current-selection"/>
    <w:basedOn w:val="Domylnaczcionkaakapitu"/>
    <w:rsid w:val="00B90408"/>
  </w:style>
  <w:style w:type="character" w:customStyle="1" w:styleId="fc1">
    <w:name w:val="fc1"/>
    <w:basedOn w:val="Domylnaczcionkaakapitu"/>
    <w:rsid w:val="00B90408"/>
  </w:style>
  <w:style w:type="character" w:customStyle="1" w:styleId="jrnl">
    <w:name w:val="jrnl"/>
    <w:basedOn w:val="Domylnaczcionkaakapitu"/>
    <w:rsid w:val="00F161C2"/>
  </w:style>
  <w:style w:type="character" w:customStyle="1" w:styleId="highwire-citation-authors">
    <w:name w:val="highwire-citation-authors"/>
    <w:basedOn w:val="Domylnaczcionkaakapitu"/>
    <w:rsid w:val="00FD3B70"/>
  </w:style>
  <w:style w:type="character" w:customStyle="1" w:styleId="highwire-citation-author">
    <w:name w:val="highwire-citation-author"/>
    <w:basedOn w:val="Domylnaczcionkaakapitu"/>
    <w:rsid w:val="00FD3B70"/>
  </w:style>
  <w:style w:type="character" w:customStyle="1" w:styleId="highwire-cite-metadata-journal">
    <w:name w:val="highwire-cite-metadata-journal"/>
    <w:basedOn w:val="Domylnaczcionkaakapitu"/>
    <w:rsid w:val="00FD3B70"/>
  </w:style>
  <w:style w:type="character" w:customStyle="1" w:styleId="highwire-cite-metadata-date">
    <w:name w:val="highwire-cite-metadata-date"/>
    <w:basedOn w:val="Domylnaczcionkaakapitu"/>
    <w:rsid w:val="00FD3B70"/>
  </w:style>
  <w:style w:type="character" w:customStyle="1" w:styleId="highwire-cite-metadata-volume">
    <w:name w:val="highwire-cite-metadata-volume"/>
    <w:basedOn w:val="Domylnaczcionkaakapitu"/>
    <w:rsid w:val="00FD3B70"/>
  </w:style>
  <w:style w:type="character" w:customStyle="1" w:styleId="highwire-cite-metadata-issue">
    <w:name w:val="highwire-cite-metadata-issue"/>
    <w:basedOn w:val="Domylnaczcionkaakapitu"/>
    <w:rsid w:val="00FD3B70"/>
  </w:style>
  <w:style w:type="character" w:customStyle="1" w:styleId="highwire-cite-metadata-pages">
    <w:name w:val="highwire-cite-metadata-pages"/>
    <w:basedOn w:val="Domylnaczcionkaakapitu"/>
    <w:rsid w:val="00FD3B70"/>
  </w:style>
  <w:style w:type="character" w:styleId="Numerwiersza">
    <w:name w:val="line number"/>
    <w:basedOn w:val="Domylnaczcionkaakapitu"/>
    <w:uiPriority w:val="99"/>
    <w:semiHidden/>
    <w:unhideWhenUsed/>
    <w:rsid w:val="00122A34"/>
  </w:style>
  <w:style w:type="table" w:styleId="Tabela-Siatka">
    <w:name w:val="Table Grid"/>
    <w:basedOn w:val="Standardowy"/>
    <w:uiPriority w:val="39"/>
    <w:rsid w:val="006D0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693B3C"/>
  </w:style>
  <w:style w:type="character" w:customStyle="1" w:styleId="publishername">
    <w:name w:val="publisher_name"/>
    <w:basedOn w:val="Domylnaczcionkaakapitu"/>
    <w:rsid w:val="00134E32"/>
  </w:style>
  <w:style w:type="character" w:customStyle="1" w:styleId="highlight">
    <w:name w:val="highlight"/>
    <w:basedOn w:val="Domylnaczcionkaakapitu"/>
    <w:rsid w:val="004C09C3"/>
  </w:style>
  <w:style w:type="table" w:customStyle="1" w:styleId="Zwykatabela21">
    <w:name w:val="Zwykła tabela 21"/>
    <w:basedOn w:val="Standardowy"/>
    <w:uiPriority w:val="42"/>
    <w:rsid w:val="001557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6E2BB7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874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17AF"/>
  </w:style>
  <w:style w:type="paragraph" w:styleId="Stopka">
    <w:name w:val="footer"/>
    <w:basedOn w:val="Normalny"/>
    <w:link w:val="Stopka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17AF"/>
  </w:style>
  <w:style w:type="paragraph" w:styleId="NormalnyWeb">
    <w:name w:val="Normal (Web)"/>
    <w:basedOn w:val="Normalny"/>
    <w:uiPriority w:val="99"/>
    <w:semiHidden/>
    <w:unhideWhenUsed/>
    <w:rsid w:val="00C51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52158A"/>
    <w:pPr>
      <w:spacing w:after="0" w:line="240" w:lineRule="auto"/>
    </w:p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12FD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8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33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5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89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35037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60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013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8963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1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702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98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1959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34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8D4AA-F686-441A-9F6D-DBE21E072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7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raj-Prażmowska</dc:creator>
  <cp:lastModifiedBy>Joanna Suraj-Prażmowska</cp:lastModifiedBy>
  <cp:revision>9</cp:revision>
  <cp:lastPrinted>2018-04-03T08:42:00Z</cp:lastPrinted>
  <dcterms:created xsi:type="dcterms:W3CDTF">2025-09-22T14:17:00Z</dcterms:created>
  <dcterms:modified xsi:type="dcterms:W3CDTF">2025-10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Unable to retrieve uuid - error: 0. Server error 'Network access is disabled.'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